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EF692B" w14:textId="77777777" w:rsidR="006C6451" w:rsidRPr="005B152B" w:rsidRDefault="006C6451">
      <w:pPr>
        <w:rPr>
          <w:rFonts w:asciiTheme="majorBidi" w:hAnsiTheme="majorBidi" w:cstheme="majorBidi"/>
          <w:sz w:val="24"/>
          <w:szCs w:val="24"/>
          <w:lang w:val="en-GB"/>
        </w:rPr>
      </w:pPr>
    </w:p>
    <w:p w14:paraId="4C8CACBE" w14:textId="7DA91FE2" w:rsidR="00FF07F6" w:rsidRPr="007318C3" w:rsidRDefault="005B152B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7318C3">
        <w:rPr>
          <w:rFonts w:asciiTheme="majorBidi" w:hAnsiTheme="majorBidi" w:cstheme="majorBidi"/>
          <w:b/>
          <w:bCs/>
          <w:sz w:val="24"/>
          <w:szCs w:val="24"/>
          <w:lang w:val="en-GB"/>
        </w:rPr>
        <w:t>S4 Table. Prevalence of early initiation of breastfeeding in Anglophone and Francophone West African countries</w:t>
      </w:r>
      <w:r w:rsidRPr="007318C3">
        <w:rPr>
          <w:rFonts w:asciiTheme="majorBidi" w:hAnsiTheme="majorBidi" w:cstheme="majorBidi"/>
          <w:b/>
          <w:bCs/>
          <w:sz w:val="24"/>
          <w:szCs w:val="24"/>
          <w:lang w:val="en-GB"/>
        </w:rPr>
        <w:tab/>
      </w:r>
      <w:r w:rsidRPr="007318C3">
        <w:rPr>
          <w:rFonts w:asciiTheme="majorBidi" w:hAnsiTheme="majorBidi" w:cstheme="majorBidi"/>
          <w:b/>
          <w:bCs/>
          <w:sz w:val="24"/>
          <w:szCs w:val="24"/>
          <w:lang w:val="en-GB"/>
        </w:rPr>
        <w:tab/>
      </w:r>
      <w:r w:rsidRPr="007318C3">
        <w:rPr>
          <w:rFonts w:asciiTheme="majorBidi" w:hAnsiTheme="majorBidi" w:cstheme="majorBidi"/>
          <w:b/>
          <w:bCs/>
          <w:sz w:val="24"/>
          <w:szCs w:val="24"/>
          <w:lang w:val="en-GB"/>
        </w:rPr>
        <w:tab/>
      </w:r>
      <w:r w:rsidRPr="007318C3">
        <w:rPr>
          <w:rFonts w:asciiTheme="majorBidi" w:hAnsiTheme="majorBidi" w:cstheme="majorBidi"/>
          <w:b/>
          <w:bCs/>
          <w:sz w:val="24"/>
          <w:szCs w:val="24"/>
          <w:lang w:val="en-GB"/>
        </w:rPr>
        <w:tab/>
      </w:r>
      <w:r w:rsidRPr="007318C3">
        <w:rPr>
          <w:rFonts w:asciiTheme="majorBidi" w:hAnsiTheme="majorBidi" w:cstheme="majorBidi"/>
          <w:b/>
          <w:bCs/>
          <w:sz w:val="24"/>
          <w:szCs w:val="24"/>
          <w:lang w:val="en-GB"/>
        </w:rPr>
        <w:tab/>
      </w:r>
      <w:r w:rsidRPr="007318C3">
        <w:rPr>
          <w:rFonts w:asciiTheme="majorBidi" w:hAnsiTheme="majorBidi" w:cstheme="majorBidi"/>
          <w:b/>
          <w:bCs/>
          <w:sz w:val="24"/>
          <w:szCs w:val="24"/>
          <w:lang w:val="en-GB"/>
        </w:rPr>
        <w:tab/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510"/>
        <w:gridCol w:w="1589"/>
        <w:gridCol w:w="1049"/>
        <w:gridCol w:w="1469"/>
        <w:gridCol w:w="1609"/>
        <w:gridCol w:w="5393"/>
        <w:gridCol w:w="1078"/>
        <w:gridCol w:w="1332"/>
      </w:tblGrid>
      <w:tr w:rsidR="00EA2A20" w:rsidRPr="007318C3" w14:paraId="3891B7F1" w14:textId="77777777" w:rsidTr="002C2342">
        <w:trPr>
          <w:trHeight w:val="290"/>
        </w:trPr>
        <w:tc>
          <w:tcPr>
            <w:tcW w:w="510" w:type="dxa"/>
            <w:noWrap/>
            <w:hideMark/>
          </w:tcPr>
          <w:p w14:paraId="5FE9655B" w14:textId="4BBB1342" w:rsidR="00500321" w:rsidRPr="007318C3" w:rsidRDefault="00500321" w:rsidP="0050032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589" w:type="dxa"/>
            <w:noWrap/>
            <w:hideMark/>
          </w:tcPr>
          <w:p w14:paraId="17E2304C" w14:textId="77777777" w:rsidR="00500321" w:rsidRPr="007318C3" w:rsidRDefault="00500321" w:rsidP="0050032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uthor (Year)</w:t>
            </w:r>
          </w:p>
        </w:tc>
        <w:tc>
          <w:tcPr>
            <w:tcW w:w="1049" w:type="dxa"/>
            <w:noWrap/>
            <w:hideMark/>
          </w:tcPr>
          <w:p w14:paraId="5B639E16" w14:textId="77777777" w:rsidR="00500321" w:rsidRPr="007318C3" w:rsidRDefault="00500321" w:rsidP="0050032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udy setting</w:t>
            </w:r>
          </w:p>
        </w:tc>
        <w:tc>
          <w:tcPr>
            <w:tcW w:w="1469" w:type="dxa"/>
            <w:noWrap/>
            <w:hideMark/>
          </w:tcPr>
          <w:p w14:paraId="17B4A0F7" w14:textId="77777777" w:rsidR="00500321" w:rsidRPr="007318C3" w:rsidRDefault="00500321" w:rsidP="0050032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sector Category</w:t>
            </w:r>
          </w:p>
        </w:tc>
        <w:tc>
          <w:tcPr>
            <w:tcW w:w="1609" w:type="dxa"/>
          </w:tcPr>
          <w:p w14:paraId="4C277C93" w14:textId="7C3A3566" w:rsidR="00500321" w:rsidRPr="007318C3" w:rsidRDefault="00500321" w:rsidP="0050032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ype of study </w:t>
            </w:r>
          </w:p>
        </w:tc>
        <w:tc>
          <w:tcPr>
            <w:tcW w:w="5393" w:type="dxa"/>
          </w:tcPr>
          <w:p w14:paraId="23FE8A49" w14:textId="601F7AF8" w:rsidR="00500321" w:rsidRPr="007318C3" w:rsidRDefault="00500321" w:rsidP="0050032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pulation</w:t>
            </w:r>
          </w:p>
        </w:tc>
        <w:tc>
          <w:tcPr>
            <w:tcW w:w="1078" w:type="dxa"/>
          </w:tcPr>
          <w:p w14:paraId="1B446879" w14:textId="32BD721B" w:rsidR="00500321" w:rsidRPr="007318C3" w:rsidRDefault="00500321" w:rsidP="0050032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1332" w:type="dxa"/>
            <w:noWrap/>
            <w:hideMark/>
          </w:tcPr>
          <w:p w14:paraId="078FD796" w14:textId="06A24BD9" w:rsidR="00500321" w:rsidRPr="007318C3" w:rsidRDefault="00500321" w:rsidP="0050032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valence (%)</w:t>
            </w:r>
          </w:p>
        </w:tc>
      </w:tr>
      <w:tr w:rsidR="00EA2A20" w:rsidRPr="007318C3" w14:paraId="6E73DFEE" w14:textId="77777777" w:rsidTr="002C2342">
        <w:trPr>
          <w:trHeight w:val="290"/>
        </w:trPr>
        <w:tc>
          <w:tcPr>
            <w:tcW w:w="510" w:type="dxa"/>
            <w:noWrap/>
            <w:hideMark/>
          </w:tcPr>
          <w:p w14:paraId="494A68A6" w14:textId="77777777" w:rsidR="00FE4B5C" w:rsidRPr="007318C3" w:rsidRDefault="00FE4B5C" w:rsidP="00FF07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89" w:type="dxa"/>
            <w:noWrap/>
            <w:hideMark/>
          </w:tcPr>
          <w:p w14:paraId="469D88D0" w14:textId="77777777" w:rsidR="00FE4B5C" w:rsidRPr="007318C3" w:rsidRDefault="00FE4B5C" w:rsidP="00FF07F6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318C3">
              <w:rPr>
                <w:rFonts w:asciiTheme="majorBidi" w:hAnsiTheme="majorBidi" w:cstheme="majorBidi"/>
                <w:sz w:val="24"/>
                <w:szCs w:val="24"/>
              </w:rPr>
              <w:t>Olorunsaiye</w:t>
            </w:r>
            <w:proofErr w:type="spellEnd"/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 et al (2020)</w:t>
            </w:r>
          </w:p>
        </w:tc>
        <w:tc>
          <w:tcPr>
            <w:tcW w:w="1049" w:type="dxa"/>
            <w:noWrap/>
            <w:hideMark/>
          </w:tcPr>
          <w:p w14:paraId="24966B9B" w14:textId="77777777" w:rsidR="00FE4B5C" w:rsidRPr="007318C3" w:rsidRDefault="00FE4B5C" w:rsidP="00FF07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Senegal</w:t>
            </w:r>
          </w:p>
        </w:tc>
        <w:tc>
          <w:tcPr>
            <w:tcW w:w="1469" w:type="dxa"/>
            <w:noWrap/>
            <w:hideMark/>
          </w:tcPr>
          <w:p w14:paraId="39AADD32" w14:textId="77777777" w:rsidR="00FE4B5C" w:rsidRPr="007318C3" w:rsidRDefault="00FE4B5C" w:rsidP="00FF07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Francophone </w:t>
            </w:r>
          </w:p>
        </w:tc>
        <w:tc>
          <w:tcPr>
            <w:tcW w:w="1609" w:type="dxa"/>
          </w:tcPr>
          <w:p w14:paraId="7F85717F" w14:textId="5608646A" w:rsidR="00FE4B5C" w:rsidRPr="007318C3" w:rsidRDefault="00D946F3" w:rsidP="00D946F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  <w:lang w:val="en-AU"/>
              </w:rPr>
              <w:t>Cross-sectional study </w:t>
            </w:r>
          </w:p>
        </w:tc>
        <w:tc>
          <w:tcPr>
            <w:tcW w:w="5393" w:type="dxa"/>
          </w:tcPr>
          <w:p w14:paraId="1806F18C" w14:textId="1316ACF6" w:rsidR="00FE4B5C" w:rsidRPr="007318C3" w:rsidRDefault="00AE45D6" w:rsidP="00AE45D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  <w:lang w:val="en-AU"/>
              </w:rPr>
              <w:t>Women 15 to 49yrs with recent live birth within 3 yrs prior to the survey</w:t>
            </w:r>
          </w:p>
        </w:tc>
        <w:tc>
          <w:tcPr>
            <w:tcW w:w="1078" w:type="dxa"/>
          </w:tcPr>
          <w:p w14:paraId="4833EC22" w14:textId="7442A797" w:rsidR="00FE4B5C" w:rsidRPr="007318C3" w:rsidRDefault="00AE45D6" w:rsidP="00FF07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6328</w:t>
            </w:r>
          </w:p>
        </w:tc>
        <w:tc>
          <w:tcPr>
            <w:tcW w:w="1332" w:type="dxa"/>
            <w:noWrap/>
            <w:hideMark/>
          </w:tcPr>
          <w:p w14:paraId="6AF4905E" w14:textId="58D03FFF" w:rsidR="00FE4B5C" w:rsidRPr="007318C3" w:rsidRDefault="00FE4B5C" w:rsidP="00FF07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37.7</w:t>
            </w:r>
          </w:p>
        </w:tc>
      </w:tr>
      <w:tr w:rsidR="00D75A9E" w:rsidRPr="007318C3" w14:paraId="67564974" w14:textId="77777777" w:rsidTr="002C2342">
        <w:trPr>
          <w:trHeight w:val="290"/>
        </w:trPr>
        <w:tc>
          <w:tcPr>
            <w:tcW w:w="510" w:type="dxa"/>
            <w:noWrap/>
            <w:hideMark/>
          </w:tcPr>
          <w:p w14:paraId="6E629B9A" w14:textId="77777777" w:rsidR="00D75A9E" w:rsidRPr="007318C3" w:rsidRDefault="00D75A9E" w:rsidP="00D75A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89" w:type="dxa"/>
            <w:noWrap/>
            <w:hideMark/>
          </w:tcPr>
          <w:p w14:paraId="57F863BF" w14:textId="77777777" w:rsidR="00D75A9E" w:rsidRPr="007318C3" w:rsidRDefault="00D75A9E" w:rsidP="00D75A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7318C3">
              <w:rPr>
                <w:rFonts w:asciiTheme="majorBidi" w:hAnsiTheme="majorBidi" w:cstheme="majorBidi"/>
                <w:sz w:val="24"/>
                <w:szCs w:val="24"/>
              </w:rPr>
              <w:t>Sadoh</w:t>
            </w:r>
            <w:proofErr w:type="spellEnd"/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 et al (2011)</w:t>
            </w:r>
          </w:p>
        </w:tc>
        <w:tc>
          <w:tcPr>
            <w:tcW w:w="1049" w:type="dxa"/>
            <w:noWrap/>
            <w:hideMark/>
          </w:tcPr>
          <w:p w14:paraId="6F177984" w14:textId="77777777" w:rsidR="00D75A9E" w:rsidRPr="007318C3" w:rsidRDefault="00D75A9E" w:rsidP="00D75A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Nigeria</w:t>
            </w:r>
          </w:p>
        </w:tc>
        <w:tc>
          <w:tcPr>
            <w:tcW w:w="1469" w:type="dxa"/>
            <w:noWrap/>
            <w:hideMark/>
          </w:tcPr>
          <w:p w14:paraId="729DA2B4" w14:textId="77777777" w:rsidR="00D75A9E" w:rsidRPr="007318C3" w:rsidRDefault="00D75A9E" w:rsidP="00D75A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</w:tcPr>
          <w:p w14:paraId="0EFBA465" w14:textId="1BCF8D09" w:rsidR="00D75A9E" w:rsidRPr="007318C3" w:rsidRDefault="00D75A9E" w:rsidP="00D75A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5393" w:type="dxa"/>
          </w:tcPr>
          <w:p w14:paraId="30172FDB" w14:textId="62C03DD7" w:rsidR="00D75A9E" w:rsidRPr="007318C3" w:rsidRDefault="009E50F7" w:rsidP="009E50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  <w:lang w:val="en-AU"/>
              </w:rPr>
              <w:t>25-39 yr old female medical doctors below the level of consultants who had had a baby within the preceding 24 months and who had resumed work.</w:t>
            </w:r>
          </w:p>
        </w:tc>
        <w:tc>
          <w:tcPr>
            <w:tcW w:w="1078" w:type="dxa"/>
          </w:tcPr>
          <w:p w14:paraId="0C61B924" w14:textId="4D1BCD02" w:rsidR="00D75A9E" w:rsidRPr="007318C3" w:rsidRDefault="009E50F7" w:rsidP="00D75A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1332" w:type="dxa"/>
            <w:noWrap/>
            <w:hideMark/>
          </w:tcPr>
          <w:p w14:paraId="2477C702" w14:textId="77BF991C" w:rsidR="00D75A9E" w:rsidRPr="007318C3" w:rsidRDefault="00D75A9E" w:rsidP="00D75A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</w:tr>
      <w:tr w:rsidR="00D75A9E" w:rsidRPr="007318C3" w14:paraId="53E99BD3" w14:textId="77777777" w:rsidTr="002C2342">
        <w:trPr>
          <w:trHeight w:val="290"/>
        </w:trPr>
        <w:tc>
          <w:tcPr>
            <w:tcW w:w="510" w:type="dxa"/>
            <w:noWrap/>
            <w:hideMark/>
          </w:tcPr>
          <w:p w14:paraId="744CE564" w14:textId="77777777" w:rsidR="00D75A9E" w:rsidRPr="007318C3" w:rsidRDefault="00D75A9E" w:rsidP="00D75A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89" w:type="dxa"/>
            <w:noWrap/>
            <w:hideMark/>
          </w:tcPr>
          <w:p w14:paraId="45093001" w14:textId="77777777" w:rsidR="00D75A9E" w:rsidRPr="007318C3" w:rsidRDefault="00D75A9E" w:rsidP="00D75A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Appiah et al (2021)</w:t>
            </w:r>
          </w:p>
        </w:tc>
        <w:tc>
          <w:tcPr>
            <w:tcW w:w="1049" w:type="dxa"/>
            <w:noWrap/>
            <w:hideMark/>
          </w:tcPr>
          <w:p w14:paraId="0C8367D0" w14:textId="77777777" w:rsidR="00D75A9E" w:rsidRPr="007318C3" w:rsidRDefault="00D75A9E" w:rsidP="00D75A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Ghana</w:t>
            </w:r>
          </w:p>
        </w:tc>
        <w:tc>
          <w:tcPr>
            <w:tcW w:w="1469" w:type="dxa"/>
            <w:noWrap/>
            <w:hideMark/>
          </w:tcPr>
          <w:p w14:paraId="28325B0C" w14:textId="77777777" w:rsidR="00D75A9E" w:rsidRPr="007318C3" w:rsidRDefault="00D75A9E" w:rsidP="00D75A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</w:tcPr>
          <w:p w14:paraId="29612E92" w14:textId="4AAB1B1B" w:rsidR="00D75A9E" w:rsidRPr="007318C3" w:rsidRDefault="00244924" w:rsidP="0024492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Community-based descriptive cross-sectional </w:t>
            </w:r>
          </w:p>
        </w:tc>
        <w:tc>
          <w:tcPr>
            <w:tcW w:w="5393" w:type="dxa"/>
          </w:tcPr>
          <w:p w14:paraId="0A897302" w14:textId="2BCB7231" w:rsidR="00D75A9E" w:rsidRPr="007318C3" w:rsidRDefault="00DD32D4" w:rsidP="00DD32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  <w:lang w:val="en-AU"/>
              </w:rPr>
              <w:t>Mothers with children &lt;5yrs</w:t>
            </w:r>
          </w:p>
        </w:tc>
        <w:tc>
          <w:tcPr>
            <w:tcW w:w="1078" w:type="dxa"/>
          </w:tcPr>
          <w:p w14:paraId="474C2C2B" w14:textId="1847CDF3" w:rsidR="00D75A9E" w:rsidRPr="007318C3" w:rsidRDefault="00DD32D4" w:rsidP="00D75A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392</w:t>
            </w:r>
          </w:p>
        </w:tc>
        <w:tc>
          <w:tcPr>
            <w:tcW w:w="1332" w:type="dxa"/>
            <w:noWrap/>
            <w:hideMark/>
          </w:tcPr>
          <w:p w14:paraId="2EDBB5F3" w14:textId="479C03D7" w:rsidR="00D75A9E" w:rsidRPr="007318C3" w:rsidRDefault="00D75A9E" w:rsidP="00D75A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61.1</w:t>
            </w:r>
          </w:p>
        </w:tc>
      </w:tr>
      <w:tr w:rsidR="00D75A9E" w:rsidRPr="007318C3" w14:paraId="74031354" w14:textId="77777777" w:rsidTr="002C2342">
        <w:trPr>
          <w:trHeight w:val="290"/>
        </w:trPr>
        <w:tc>
          <w:tcPr>
            <w:tcW w:w="510" w:type="dxa"/>
            <w:noWrap/>
            <w:hideMark/>
          </w:tcPr>
          <w:p w14:paraId="440BBFA0" w14:textId="77777777" w:rsidR="00D75A9E" w:rsidRPr="007318C3" w:rsidRDefault="00D75A9E" w:rsidP="00D75A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589" w:type="dxa"/>
            <w:noWrap/>
            <w:hideMark/>
          </w:tcPr>
          <w:p w14:paraId="11C32C07" w14:textId="77777777" w:rsidR="00D75A9E" w:rsidRPr="007318C3" w:rsidRDefault="00D75A9E" w:rsidP="00D75A9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318C3">
              <w:rPr>
                <w:rFonts w:asciiTheme="majorBidi" w:hAnsiTheme="majorBidi" w:cstheme="majorBidi"/>
                <w:sz w:val="24"/>
                <w:szCs w:val="24"/>
              </w:rPr>
              <w:t>Senbanjo</w:t>
            </w:r>
            <w:proofErr w:type="spellEnd"/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 et al (2014)</w:t>
            </w:r>
          </w:p>
        </w:tc>
        <w:tc>
          <w:tcPr>
            <w:tcW w:w="1049" w:type="dxa"/>
            <w:noWrap/>
            <w:hideMark/>
          </w:tcPr>
          <w:p w14:paraId="077CC64A" w14:textId="77777777" w:rsidR="00D75A9E" w:rsidRPr="007318C3" w:rsidRDefault="00D75A9E" w:rsidP="00D75A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Nigeria </w:t>
            </w:r>
          </w:p>
        </w:tc>
        <w:tc>
          <w:tcPr>
            <w:tcW w:w="1469" w:type="dxa"/>
            <w:noWrap/>
            <w:hideMark/>
          </w:tcPr>
          <w:p w14:paraId="58CFABC5" w14:textId="77777777" w:rsidR="00D75A9E" w:rsidRPr="007318C3" w:rsidRDefault="00D75A9E" w:rsidP="00D75A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</w:tcPr>
          <w:p w14:paraId="49BB89C8" w14:textId="4A50F417" w:rsidR="00D75A9E" w:rsidRPr="007318C3" w:rsidRDefault="00D75A9E" w:rsidP="00D75A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5393" w:type="dxa"/>
          </w:tcPr>
          <w:p w14:paraId="23779BEE" w14:textId="0D720736" w:rsidR="00D75A9E" w:rsidRPr="007318C3" w:rsidRDefault="00B551E7" w:rsidP="00D75A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12-49 yr old Mothers with children 6-24months attending paediatric clinic</w:t>
            </w:r>
          </w:p>
        </w:tc>
        <w:tc>
          <w:tcPr>
            <w:tcW w:w="1078" w:type="dxa"/>
          </w:tcPr>
          <w:p w14:paraId="5E3F4722" w14:textId="356A4552" w:rsidR="00D75A9E" w:rsidRPr="007318C3" w:rsidRDefault="00B551E7" w:rsidP="00D75A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311</w:t>
            </w:r>
          </w:p>
        </w:tc>
        <w:tc>
          <w:tcPr>
            <w:tcW w:w="1332" w:type="dxa"/>
            <w:noWrap/>
            <w:hideMark/>
          </w:tcPr>
          <w:p w14:paraId="31FD88D2" w14:textId="5FEE910B" w:rsidR="00D75A9E" w:rsidRPr="007318C3" w:rsidRDefault="00D75A9E" w:rsidP="00D75A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</w:tr>
      <w:tr w:rsidR="00D75A9E" w:rsidRPr="007318C3" w14:paraId="2D6F8056" w14:textId="77777777" w:rsidTr="002C2342">
        <w:trPr>
          <w:trHeight w:val="290"/>
        </w:trPr>
        <w:tc>
          <w:tcPr>
            <w:tcW w:w="510" w:type="dxa"/>
            <w:noWrap/>
            <w:hideMark/>
          </w:tcPr>
          <w:p w14:paraId="35097FD1" w14:textId="77777777" w:rsidR="00D75A9E" w:rsidRPr="007318C3" w:rsidRDefault="00D75A9E" w:rsidP="00D75A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589" w:type="dxa"/>
            <w:noWrap/>
            <w:hideMark/>
          </w:tcPr>
          <w:p w14:paraId="487949F8" w14:textId="77777777" w:rsidR="00D75A9E" w:rsidRPr="007318C3" w:rsidRDefault="00D75A9E" w:rsidP="00D75A9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318C3">
              <w:rPr>
                <w:rFonts w:asciiTheme="majorBidi" w:hAnsiTheme="majorBidi" w:cstheme="majorBidi"/>
                <w:sz w:val="24"/>
                <w:szCs w:val="24"/>
              </w:rPr>
              <w:t>Atimati</w:t>
            </w:r>
            <w:proofErr w:type="spellEnd"/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 et al (2020)</w:t>
            </w:r>
          </w:p>
        </w:tc>
        <w:tc>
          <w:tcPr>
            <w:tcW w:w="1049" w:type="dxa"/>
            <w:noWrap/>
            <w:hideMark/>
          </w:tcPr>
          <w:p w14:paraId="70178F26" w14:textId="77777777" w:rsidR="00D75A9E" w:rsidRPr="007318C3" w:rsidRDefault="00D75A9E" w:rsidP="00D75A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Nigeria </w:t>
            </w:r>
          </w:p>
        </w:tc>
        <w:tc>
          <w:tcPr>
            <w:tcW w:w="1469" w:type="dxa"/>
            <w:noWrap/>
            <w:hideMark/>
          </w:tcPr>
          <w:p w14:paraId="52DB9FC3" w14:textId="77777777" w:rsidR="00D75A9E" w:rsidRPr="007318C3" w:rsidRDefault="00D75A9E" w:rsidP="00D75A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</w:tcPr>
          <w:p w14:paraId="3F57A0F5" w14:textId="77777777" w:rsidR="006B2840" w:rsidRPr="007318C3" w:rsidRDefault="00D75A9E" w:rsidP="00D75A9E">
            <w:pPr>
              <w:rPr>
                <w:rFonts w:asciiTheme="majorBidi" w:hAnsiTheme="majorBidi" w:cstheme="majorBidi"/>
                <w:lang w:val="en-AU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Cross-sectional</w:t>
            </w:r>
          </w:p>
          <w:p w14:paraId="17C33953" w14:textId="63B09600" w:rsidR="00D75A9E" w:rsidRPr="007318C3" w:rsidRDefault="0012040C" w:rsidP="00D75A9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7318C3">
              <w:rPr>
                <w:rFonts w:asciiTheme="majorBidi" w:hAnsiTheme="majorBidi" w:cstheme="majorBidi"/>
                <w:lang w:val="en-AU"/>
              </w:rPr>
              <w:t>d</w:t>
            </w:r>
            <w:r w:rsidR="006B2840" w:rsidRPr="007318C3">
              <w:rPr>
                <w:rFonts w:asciiTheme="majorBidi" w:hAnsiTheme="majorBidi" w:cstheme="majorBidi"/>
                <w:lang w:val="en-AU"/>
              </w:rPr>
              <w:t xml:space="preserve">escriptive </w:t>
            </w:r>
            <w:r w:rsidR="00D75A9E" w:rsidRPr="007318C3">
              <w:rPr>
                <w:rFonts w:asciiTheme="majorBidi" w:hAnsiTheme="majorBidi" w:cstheme="majorBidi"/>
                <w:lang w:val="en-AU"/>
              </w:rPr>
              <w:t xml:space="preserve"> study</w:t>
            </w:r>
            <w:proofErr w:type="gramEnd"/>
            <w:r w:rsidR="00D75A9E" w:rsidRPr="007318C3">
              <w:rPr>
                <w:rFonts w:asciiTheme="majorBidi" w:hAnsiTheme="majorBidi" w:cstheme="majorBidi"/>
                <w:lang w:val="en-AU"/>
              </w:rPr>
              <w:t> </w:t>
            </w:r>
          </w:p>
        </w:tc>
        <w:tc>
          <w:tcPr>
            <w:tcW w:w="5393" w:type="dxa"/>
          </w:tcPr>
          <w:p w14:paraId="7CC3AE47" w14:textId="426154A8" w:rsidR="00D75A9E" w:rsidRPr="007318C3" w:rsidRDefault="006B2840" w:rsidP="00D75A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Mother (&lt;50yrs) child pairs with child 1-24 months old</w:t>
            </w:r>
          </w:p>
        </w:tc>
        <w:tc>
          <w:tcPr>
            <w:tcW w:w="1078" w:type="dxa"/>
          </w:tcPr>
          <w:p w14:paraId="29394DEE" w14:textId="4A8F0E58" w:rsidR="00D75A9E" w:rsidRPr="007318C3" w:rsidRDefault="00974388" w:rsidP="00D75A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418</w:t>
            </w:r>
          </w:p>
        </w:tc>
        <w:tc>
          <w:tcPr>
            <w:tcW w:w="1332" w:type="dxa"/>
            <w:noWrap/>
            <w:hideMark/>
          </w:tcPr>
          <w:p w14:paraId="4E8CD887" w14:textId="0A7442F4" w:rsidR="00D75A9E" w:rsidRPr="007318C3" w:rsidRDefault="00D75A9E" w:rsidP="00D75A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44.5</w:t>
            </w:r>
          </w:p>
        </w:tc>
      </w:tr>
      <w:tr w:rsidR="00D75A9E" w:rsidRPr="007318C3" w14:paraId="295C54B4" w14:textId="77777777" w:rsidTr="002C2342">
        <w:trPr>
          <w:trHeight w:val="290"/>
        </w:trPr>
        <w:tc>
          <w:tcPr>
            <w:tcW w:w="510" w:type="dxa"/>
            <w:noWrap/>
            <w:hideMark/>
          </w:tcPr>
          <w:p w14:paraId="299B3FB5" w14:textId="77777777" w:rsidR="00D75A9E" w:rsidRPr="007318C3" w:rsidRDefault="00D75A9E" w:rsidP="00D75A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589" w:type="dxa"/>
            <w:noWrap/>
            <w:hideMark/>
          </w:tcPr>
          <w:p w14:paraId="43E7BBC6" w14:textId="77777777" w:rsidR="00D75A9E" w:rsidRPr="007318C3" w:rsidRDefault="00D75A9E" w:rsidP="00D75A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Asare et al (2018)</w:t>
            </w:r>
          </w:p>
        </w:tc>
        <w:tc>
          <w:tcPr>
            <w:tcW w:w="1049" w:type="dxa"/>
            <w:noWrap/>
            <w:hideMark/>
          </w:tcPr>
          <w:p w14:paraId="2C1B7D89" w14:textId="77777777" w:rsidR="00D75A9E" w:rsidRPr="007318C3" w:rsidRDefault="00D75A9E" w:rsidP="00D75A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Ghana</w:t>
            </w:r>
          </w:p>
        </w:tc>
        <w:tc>
          <w:tcPr>
            <w:tcW w:w="1469" w:type="dxa"/>
            <w:noWrap/>
            <w:hideMark/>
          </w:tcPr>
          <w:p w14:paraId="35ABCC1C" w14:textId="77777777" w:rsidR="00D75A9E" w:rsidRPr="007318C3" w:rsidRDefault="00D75A9E" w:rsidP="00D75A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</w:tcPr>
          <w:p w14:paraId="3C2E3299" w14:textId="5ECE916E" w:rsidR="00D75A9E" w:rsidRPr="007318C3" w:rsidRDefault="00D75A9E" w:rsidP="00D75A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Cross-sectional</w:t>
            </w:r>
            <w:r w:rsidR="00360488" w:rsidRPr="007318C3">
              <w:rPr>
                <w:rFonts w:asciiTheme="majorBidi" w:hAnsiTheme="majorBidi" w:cstheme="majorBidi"/>
                <w:lang w:val="en-AU"/>
              </w:rPr>
              <w:t xml:space="preserve"> descriptive</w:t>
            </w:r>
            <w:r w:rsidRPr="007318C3">
              <w:rPr>
                <w:rFonts w:asciiTheme="majorBidi" w:hAnsiTheme="majorBidi" w:cstheme="majorBidi"/>
                <w:lang w:val="en-AU"/>
              </w:rPr>
              <w:t xml:space="preserve"> study </w:t>
            </w:r>
          </w:p>
        </w:tc>
        <w:tc>
          <w:tcPr>
            <w:tcW w:w="5393" w:type="dxa"/>
          </w:tcPr>
          <w:p w14:paraId="01460945" w14:textId="55987693" w:rsidR="00D75A9E" w:rsidRPr="007318C3" w:rsidRDefault="00360488" w:rsidP="003604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  <w:lang w:val="en-AU"/>
              </w:rPr>
              <w:t>15-49yr Mothers with babies &lt; 24months visiting a child welfare clinic</w:t>
            </w:r>
          </w:p>
        </w:tc>
        <w:tc>
          <w:tcPr>
            <w:tcW w:w="1078" w:type="dxa"/>
          </w:tcPr>
          <w:p w14:paraId="695F9A0C" w14:textId="662A96C5" w:rsidR="00D75A9E" w:rsidRPr="007318C3" w:rsidRDefault="00360488" w:rsidP="00D75A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355</w:t>
            </w:r>
          </w:p>
        </w:tc>
        <w:tc>
          <w:tcPr>
            <w:tcW w:w="1332" w:type="dxa"/>
            <w:noWrap/>
            <w:hideMark/>
          </w:tcPr>
          <w:p w14:paraId="1AC211C3" w14:textId="2F72FCF9" w:rsidR="00D75A9E" w:rsidRPr="007318C3" w:rsidRDefault="00D75A9E" w:rsidP="00D75A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63.4</w:t>
            </w:r>
          </w:p>
        </w:tc>
      </w:tr>
      <w:tr w:rsidR="00D75A9E" w:rsidRPr="007318C3" w14:paraId="52114CD0" w14:textId="77777777" w:rsidTr="002C2342">
        <w:trPr>
          <w:trHeight w:val="290"/>
        </w:trPr>
        <w:tc>
          <w:tcPr>
            <w:tcW w:w="510" w:type="dxa"/>
            <w:noWrap/>
            <w:hideMark/>
          </w:tcPr>
          <w:p w14:paraId="562A4F70" w14:textId="77777777" w:rsidR="00D75A9E" w:rsidRPr="007318C3" w:rsidRDefault="00D75A9E" w:rsidP="00D75A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589" w:type="dxa"/>
            <w:noWrap/>
            <w:hideMark/>
          </w:tcPr>
          <w:p w14:paraId="3036518E" w14:textId="77777777" w:rsidR="00D75A9E" w:rsidRPr="007318C3" w:rsidRDefault="00D75A9E" w:rsidP="00D75A9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318C3">
              <w:rPr>
                <w:rFonts w:asciiTheme="majorBidi" w:hAnsiTheme="majorBidi" w:cstheme="majorBidi"/>
                <w:sz w:val="24"/>
                <w:szCs w:val="24"/>
              </w:rPr>
              <w:t>Olorunsaiye</w:t>
            </w:r>
            <w:proofErr w:type="spellEnd"/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 et al (2020)</w:t>
            </w:r>
          </w:p>
        </w:tc>
        <w:tc>
          <w:tcPr>
            <w:tcW w:w="1049" w:type="dxa"/>
            <w:noWrap/>
            <w:hideMark/>
          </w:tcPr>
          <w:p w14:paraId="2EE39492" w14:textId="77777777" w:rsidR="00D75A9E" w:rsidRPr="007318C3" w:rsidRDefault="00D75A9E" w:rsidP="00D75A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Nigeria</w:t>
            </w:r>
          </w:p>
        </w:tc>
        <w:tc>
          <w:tcPr>
            <w:tcW w:w="1469" w:type="dxa"/>
            <w:noWrap/>
            <w:hideMark/>
          </w:tcPr>
          <w:p w14:paraId="6BC772AA" w14:textId="77777777" w:rsidR="00D75A9E" w:rsidRPr="007318C3" w:rsidRDefault="00D75A9E" w:rsidP="00D75A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</w:tcPr>
          <w:p w14:paraId="7B877726" w14:textId="09D9F47D" w:rsidR="00D75A9E" w:rsidRPr="007318C3" w:rsidRDefault="00D75A9E" w:rsidP="00D75A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5393" w:type="dxa"/>
          </w:tcPr>
          <w:p w14:paraId="4D7ACB01" w14:textId="25D42CCA" w:rsidR="00D75A9E" w:rsidRPr="007318C3" w:rsidRDefault="00483DD5" w:rsidP="00483DD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  <w:lang w:val="en-AU"/>
              </w:rPr>
              <w:t>Women (15-49yr) with live birth within three years prior to the survey</w:t>
            </w:r>
          </w:p>
        </w:tc>
        <w:tc>
          <w:tcPr>
            <w:tcW w:w="1078" w:type="dxa"/>
          </w:tcPr>
          <w:p w14:paraId="76738CA1" w14:textId="7FC8428E" w:rsidR="00D75A9E" w:rsidRPr="007318C3" w:rsidRDefault="00E46AAD" w:rsidP="00E46A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  <w:lang w:val="en-AU"/>
              </w:rPr>
              <w:t>16077</w:t>
            </w:r>
          </w:p>
        </w:tc>
        <w:tc>
          <w:tcPr>
            <w:tcW w:w="1332" w:type="dxa"/>
            <w:noWrap/>
            <w:hideMark/>
          </w:tcPr>
          <w:p w14:paraId="5D86C47D" w14:textId="20B90EA5" w:rsidR="00D75A9E" w:rsidRPr="007318C3" w:rsidRDefault="00D75A9E" w:rsidP="00D75A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34.3</w:t>
            </w:r>
          </w:p>
        </w:tc>
      </w:tr>
      <w:tr w:rsidR="00AE49AF" w:rsidRPr="007318C3" w14:paraId="4175721F" w14:textId="77777777" w:rsidTr="002C2342">
        <w:trPr>
          <w:trHeight w:val="290"/>
        </w:trPr>
        <w:tc>
          <w:tcPr>
            <w:tcW w:w="510" w:type="dxa"/>
            <w:vMerge w:val="restart"/>
            <w:noWrap/>
            <w:hideMark/>
          </w:tcPr>
          <w:p w14:paraId="7CBCB421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589" w:type="dxa"/>
            <w:vMerge w:val="restart"/>
            <w:noWrap/>
            <w:hideMark/>
          </w:tcPr>
          <w:p w14:paraId="6E575DC1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Gebremedhin (2019)</w:t>
            </w:r>
          </w:p>
        </w:tc>
        <w:tc>
          <w:tcPr>
            <w:tcW w:w="1049" w:type="dxa"/>
            <w:noWrap/>
            <w:hideMark/>
          </w:tcPr>
          <w:p w14:paraId="28B4BA6A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Gambia </w:t>
            </w:r>
          </w:p>
        </w:tc>
        <w:tc>
          <w:tcPr>
            <w:tcW w:w="1469" w:type="dxa"/>
            <w:noWrap/>
            <w:hideMark/>
          </w:tcPr>
          <w:p w14:paraId="38602D61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  <w:vMerge w:val="restart"/>
          </w:tcPr>
          <w:p w14:paraId="7BB6A294" w14:textId="1E33408B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Descriptive cross-sectional study </w:t>
            </w:r>
          </w:p>
        </w:tc>
        <w:tc>
          <w:tcPr>
            <w:tcW w:w="5393" w:type="dxa"/>
            <w:vMerge w:val="restart"/>
          </w:tcPr>
          <w:p w14:paraId="19B336EB" w14:textId="73A541E4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  <w:lang w:val="en-AU"/>
              </w:rPr>
              <w:t>Women (15-49yr) in the reproductive age who gave at least one birth in the preceding 24 months of the survey.</w:t>
            </w:r>
          </w:p>
        </w:tc>
        <w:tc>
          <w:tcPr>
            <w:tcW w:w="1078" w:type="dxa"/>
          </w:tcPr>
          <w:p w14:paraId="16F08A55" w14:textId="743A2259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372</w:t>
            </w:r>
          </w:p>
        </w:tc>
        <w:tc>
          <w:tcPr>
            <w:tcW w:w="1332" w:type="dxa"/>
            <w:noWrap/>
            <w:hideMark/>
          </w:tcPr>
          <w:p w14:paraId="5CB9B6E8" w14:textId="4FF8CD80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51.4</w:t>
            </w:r>
          </w:p>
        </w:tc>
      </w:tr>
      <w:tr w:rsidR="00AE49AF" w:rsidRPr="007318C3" w14:paraId="2BD229C0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51A7EA00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31C8DA91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0175BAFB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Ghana</w:t>
            </w:r>
          </w:p>
        </w:tc>
        <w:tc>
          <w:tcPr>
            <w:tcW w:w="1469" w:type="dxa"/>
            <w:noWrap/>
            <w:hideMark/>
          </w:tcPr>
          <w:p w14:paraId="1C92DB8B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  <w:vMerge/>
          </w:tcPr>
          <w:p w14:paraId="2ABFA3B5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12935ACA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387CDC01" w14:textId="7544B82D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5043</w:t>
            </w:r>
          </w:p>
        </w:tc>
        <w:tc>
          <w:tcPr>
            <w:tcW w:w="1332" w:type="dxa"/>
            <w:noWrap/>
            <w:hideMark/>
          </w:tcPr>
          <w:p w14:paraId="48FD2B5A" w14:textId="686652A1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53.9</w:t>
            </w:r>
          </w:p>
        </w:tc>
      </w:tr>
      <w:tr w:rsidR="00AE49AF" w:rsidRPr="007318C3" w14:paraId="0F8178F3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38987BE6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4CD5F587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4739271E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Liberia</w:t>
            </w:r>
          </w:p>
        </w:tc>
        <w:tc>
          <w:tcPr>
            <w:tcW w:w="1469" w:type="dxa"/>
            <w:noWrap/>
            <w:hideMark/>
          </w:tcPr>
          <w:p w14:paraId="769E7307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  <w:vMerge/>
          </w:tcPr>
          <w:p w14:paraId="22D81BEB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066AD80F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34383BE1" w14:textId="685A7C53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744</w:t>
            </w:r>
          </w:p>
        </w:tc>
        <w:tc>
          <w:tcPr>
            <w:tcW w:w="1332" w:type="dxa"/>
            <w:noWrap/>
            <w:hideMark/>
          </w:tcPr>
          <w:p w14:paraId="37AFB82C" w14:textId="3D6DB151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60.6</w:t>
            </w:r>
          </w:p>
        </w:tc>
      </w:tr>
      <w:tr w:rsidR="00AE49AF" w:rsidRPr="007318C3" w14:paraId="43F946D5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7509B5C0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108E7ECA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45A2BE8F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Nigeria</w:t>
            </w:r>
          </w:p>
        </w:tc>
        <w:tc>
          <w:tcPr>
            <w:tcW w:w="1469" w:type="dxa"/>
            <w:noWrap/>
            <w:hideMark/>
          </w:tcPr>
          <w:p w14:paraId="0F75501D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  <w:vMerge/>
          </w:tcPr>
          <w:p w14:paraId="53A8ECF3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410DCCD9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3A0BA550" w14:textId="72605E3B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33398</w:t>
            </w:r>
          </w:p>
        </w:tc>
        <w:tc>
          <w:tcPr>
            <w:tcW w:w="1332" w:type="dxa"/>
            <w:noWrap/>
            <w:hideMark/>
          </w:tcPr>
          <w:p w14:paraId="228F2C0C" w14:textId="421BA812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33.2</w:t>
            </w:r>
          </w:p>
        </w:tc>
      </w:tr>
      <w:tr w:rsidR="00AE49AF" w:rsidRPr="007318C3" w14:paraId="61BEB7E0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4D1F2B0D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3FC36B1D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46F105C3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Sierra Leone</w:t>
            </w:r>
          </w:p>
        </w:tc>
        <w:tc>
          <w:tcPr>
            <w:tcW w:w="1469" w:type="dxa"/>
            <w:noWrap/>
            <w:hideMark/>
          </w:tcPr>
          <w:p w14:paraId="2776D598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  <w:vMerge/>
          </w:tcPr>
          <w:p w14:paraId="286C6491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080880ED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5B1C7A27" w14:textId="760BF4B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1198</w:t>
            </w:r>
          </w:p>
        </w:tc>
        <w:tc>
          <w:tcPr>
            <w:tcW w:w="1332" w:type="dxa"/>
            <w:noWrap/>
            <w:hideMark/>
          </w:tcPr>
          <w:p w14:paraId="14ECF433" w14:textId="45A4B765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52.7</w:t>
            </w:r>
          </w:p>
        </w:tc>
      </w:tr>
      <w:tr w:rsidR="00AE49AF" w:rsidRPr="007318C3" w14:paraId="3EAD78FE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6CA10861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78CB62AD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2D95875A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Benin</w:t>
            </w:r>
          </w:p>
        </w:tc>
        <w:tc>
          <w:tcPr>
            <w:tcW w:w="1469" w:type="dxa"/>
            <w:noWrap/>
            <w:hideMark/>
          </w:tcPr>
          <w:p w14:paraId="5C764EF3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1651AF1B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1D0097AB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53A70EA5" w14:textId="43B8174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1983</w:t>
            </w:r>
          </w:p>
        </w:tc>
        <w:tc>
          <w:tcPr>
            <w:tcW w:w="1332" w:type="dxa"/>
            <w:noWrap/>
            <w:hideMark/>
          </w:tcPr>
          <w:p w14:paraId="41BFB684" w14:textId="33A4C85B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49.2</w:t>
            </w:r>
          </w:p>
        </w:tc>
      </w:tr>
      <w:tr w:rsidR="00AE49AF" w:rsidRPr="007318C3" w14:paraId="0662FD61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20076B09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57A20C0A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7EB4B851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Burkina Faso</w:t>
            </w:r>
          </w:p>
        </w:tc>
        <w:tc>
          <w:tcPr>
            <w:tcW w:w="1469" w:type="dxa"/>
            <w:noWrap/>
            <w:hideMark/>
          </w:tcPr>
          <w:p w14:paraId="760FEFB6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101F1886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0A2CE216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1AC81BE2" w14:textId="0861CFF2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3394</w:t>
            </w:r>
          </w:p>
        </w:tc>
        <w:tc>
          <w:tcPr>
            <w:tcW w:w="1332" w:type="dxa"/>
            <w:noWrap/>
            <w:hideMark/>
          </w:tcPr>
          <w:p w14:paraId="5C6C15B9" w14:textId="6B4D97DE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41.8</w:t>
            </w:r>
          </w:p>
        </w:tc>
      </w:tr>
      <w:tr w:rsidR="00AE49AF" w:rsidRPr="007318C3" w14:paraId="331BF0B2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1E9F2A5D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5B28E722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4B37E9C7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Cote d’Ivoire,</w:t>
            </w:r>
          </w:p>
        </w:tc>
        <w:tc>
          <w:tcPr>
            <w:tcW w:w="1469" w:type="dxa"/>
            <w:noWrap/>
            <w:hideMark/>
          </w:tcPr>
          <w:p w14:paraId="3B105CBF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531279EE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0C4430F5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74B6960C" w14:textId="2B731F8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4254</w:t>
            </w:r>
          </w:p>
        </w:tc>
        <w:tc>
          <w:tcPr>
            <w:tcW w:w="1332" w:type="dxa"/>
            <w:noWrap/>
            <w:hideMark/>
          </w:tcPr>
          <w:p w14:paraId="7DC2E2F9" w14:textId="33A8FB1F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29.7</w:t>
            </w:r>
          </w:p>
        </w:tc>
      </w:tr>
      <w:tr w:rsidR="00AE49AF" w:rsidRPr="007318C3" w14:paraId="37E525C6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51ED9FA6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24128BFB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7690EC81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Guinea</w:t>
            </w:r>
          </w:p>
        </w:tc>
        <w:tc>
          <w:tcPr>
            <w:tcW w:w="1469" w:type="dxa"/>
            <w:noWrap/>
            <w:hideMark/>
          </w:tcPr>
          <w:p w14:paraId="30CE0647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36A090B0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4ADC65C1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485D445E" w14:textId="7A8D42C0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2011</w:t>
            </w:r>
          </w:p>
        </w:tc>
        <w:tc>
          <w:tcPr>
            <w:tcW w:w="1332" w:type="dxa"/>
            <w:noWrap/>
            <w:hideMark/>
          </w:tcPr>
          <w:p w14:paraId="6AD39D8B" w14:textId="6A8340E3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16.6</w:t>
            </w:r>
          </w:p>
        </w:tc>
      </w:tr>
      <w:tr w:rsidR="00AE49AF" w:rsidRPr="007318C3" w14:paraId="7B79C1D1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6CE6FF62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74E0465D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5AF8500D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Mali</w:t>
            </w:r>
          </w:p>
        </w:tc>
        <w:tc>
          <w:tcPr>
            <w:tcW w:w="1469" w:type="dxa"/>
            <w:noWrap/>
            <w:hideMark/>
          </w:tcPr>
          <w:p w14:paraId="0323DCB7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64D37976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5139436A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1376CDD5" w14:textId="1846AF3F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3274</w:t>
            </w:r>
          </w:p>
        </w:tc>
        <w:tc>
          <w:tcPr>
            <w:tcW w:w="1332" w:type="dxa"/>
            <w:noWrap/>
            <w:hideMark/>
          </w:tcPr>
          <w:p w14:paraId="11D711BB" w14:textId="2D64EA21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55.7</w:t>
            </w:r>
          </w:p>
        </w:tc>
      </w:tr>
      <w:tr w:rsidR="00AE49AF" w:rsidRPr="007318C3" w14:paraId="0371027E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090D774D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64A67FA4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627B9908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Niger</w:t>
            </w:r>
          </w:p>
        </w:tc>
        <w:tc>
          <w:tcPr>
            <w:tcW w:w="1469" w:type="dxa"/>
            <w:noWrap/>
            <w:hideMark/>
          </w:tcPr>
          <w:p w14:paraId="3AAABBAC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5FE79696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57F8C193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55A2A4C6" w14:textId="6ABDC226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3473</w:t>
            </w:r>
          </w:p>
        </w:tc>
        <w:tc>
          <w:tcPr>
            <w:tcW w:w="1332" w:type="dxa"/>
            <w:noWrap/>
            <w:hideMark/>
          </w:tcPr>
          <w:p w14:paraId="42EE8150" w14:textId="1E08E0BE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52.3</w:t>
            </w:r>
          </w:p>
        </w:tc>
      </w:tr>
      <w:tr w:rsidR="00AE49AF" w:rsidRPr="007318C3" w14:paraId="71F63B4C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21794A4E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45246475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202EB958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Senegal</w:t>
            </w:r>
          </w:p>
        </w:tc>
        <w:tc>
          <w:tcPr>
            <w:tcW w:w="1469" w:type="dxa"/>
            <w:noWrap/>
            <w:hideMark/>
          </w:tcPr>
          <w:p w14:paraId="3B891A78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0E146493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1BF4397D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242116C1" w14:textId="0CCE29D6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2603</w:t>
            </w:r>
          </w:p>
        </w:tc>
        <w:tc>
          <w:tcPr>
            <w:tcW w:w="1332" w:type="dxa"/>
            <w:noWrap/>
            <w:hideMark/>
          </w:tcPr>
          <w:p w14:paraId="15C93B99" w14:textId="7A337BCB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</w:tr>
      <w:tr w:rsidR="00AE49AF" w:rsidRPr="007318C3" w14:paraId="1EF970A6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0E4DD8BC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5B805D2B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66830F4A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Togo</w:t>
            </w:r>
          </w:p>
        </w:tc>
        <w:tc>
          <w:tcPr>
            <w:tcW w:w="1469" w:type="dxa"/>
            <w:noWrap/>
            <w:hideMark/>
          </w:tcPr>
          <w:p w14:paraId="4CEE6D76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12D5F33C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3D5FCF70" w14:textId="77777777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213047A0" w14:textId="5C27BE26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1300</w:t>
            </w:r>
          </w:p>
        </w:tc>
        <w:tc>
          <w:tcPr>
            <w:tcW w:w="1332" w:type="dxa"/>
            <w:noWrap/>
            <w:hideMark/>
          </w:tcPr>
          <w:p w14:paraId="71EA3110" w14:textId="37BE78E2" w:rsidR="00AE49AF" w:rsidRPr="007318C3" w:rsidRDefault="00AE49AF" w:rsidP="002626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59.2</w:t>
            </w:r>
          </w:p>
        </w:tc>
      </w:tr>
      <w:tr w:rsidR="00D75A9E" w:rsidRPr="007318C3" w14:paraId="5B0DAC70" w14:textId="77777777" w:rsidTr="002C2342">
        <w:trPr>
          <w:trHeight w:val="290"/>
        </w:trPr>
        <w:tc>
          <w:tcPr>
            <w:tcW w:w="510" w:type="dxa"/>
            <w:noWrap/>
            <w:hideMark/>
          </w:tcPr>
          <w:p w14:paraId="62636592" w14:textId="77777777" w:rsidR="00D75A9E" w:rsidRPr="007318C3" w:rsidRDefault="00D75A9E" w:rsidP="00D75A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589" w:type="dxa"/>
            <w:noWrap/>
            <w:hideMark/>
          </w:tcPr>
          <w:p w14:paraId="1A3C8701" w14:textId="77777777" w:rsidR="00D75A9E" w:rsidRPr="007318C3" w:rsidRDefault="00D75A9E" w:rsidP="00D75A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Sackey et al (2023)</w:t>
            </w:r>
          </w:p>
        </w:tc>
        <w:tc>
          <w:tcPr>
            <w:tcW w:w="1049" w:type="dxa"/>
            <w:noWrap/>
            <w:hideMark/>
          </w:tcPr>
          <w:p w14:paraId="1F13F999" w14:textId="77777777" w:rsidR="00D75A9E" w:rsidRPr="007318C3" w:rsidRDefault="00D75A9E" w:rsidP="00D75A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Ghana</w:t>
            </w:r>
          </w:p>
        </w:tc>
        <w:tc>
          <w:tcPr>
            <w:tcW w:w="1469" w:type="dxa"/>
            <w:noWrap/>
            <w:hideMark/>
          </w:tcPr>
          <w:p w14:paraId="5C5B19F4" w14:textId="77777777" w:rsidR="00D75A9E" w:rsidRPr="007318C3" w:rsidRDefault="00D75A9E" w:rsidP="00D75A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</w:tcPr>
          <w:p w14:paraId="6412AB03" w14:textId="02AD972C" w:rsidR="00D75A9E" w:rsidRPr="007318C3" w:rsidRDefault="00D75A9E" w:rsidP="00D75A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5393" w:type="dxa"/>
          </w:tcPr>
          <w:p w14:paraId="5F65CFD8" w14:textId="088245D8" w:rsidR="00D75A9E" w:rsidRPr="007318C3" w:rsidRDefault="005437CE" w:rsidP="005437C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  <w:lang w:val="en-AU"/>
              </w:rPr>
              <w:t>Mothers with children &lt; -24 months</w:t>
            </w:r>
          </w:p>
        </w:tc>
        <w:tc>
          <w:tcPr>
            <w:tcW w:w="1078" w:type="dxa"/>
          </w:tcPr>
          <w:p w14:paraId="57D2277E" w14:textId="59A7906B" w:rsidR="00D75A9E" w:rsidRPr="007318C3" w:rsidRDefault="00FE4D50" w:rsidP="00FE4D5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  <w:lang w:val="en-AU"/>
              </w:rPr>
              <w:t>257</w:t>
            </w:r>
          </w:p>
        </w:tc>
        <w:tc>
          <w:tcPr>
            <w:tcW w:w="1332" w:type="dxa"/>
            <w:noWrap/>
            <w:hideMark/>
          </w:tcPr>
          <w:p w14:paraId="2DFF8866" w14:textId="7C1F4CCC" w:rsidR="00D75A9E" w:rsidRPr="007318C3" w:rsidRDefault="00D75A9E" w:rsidP="00D75A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78.2</w:t>
            </w:r>
          </w:p>
        </w:tc>
      </w:tr>
      <w:tr w:rsidR="00B421ED" w:rsidRPr="007318C3" w14:paraId="7C45A84E" w14:textId="77777777" w:rsidTr="002C2342">
        <w:trPr>
          <w:trHeight w:val="290"/>
        </w:trPr>
        <w:tc>
          <w:tcPr>
            <w:tcW w:w="510" w:type="dxa"/>
            <w:noWrap/>
            <w:hideMark/>
          </w:tcPr>
          <w:p w14:paraId="369D1922" w14:textId="77777777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589" w:type="dxa"/>
            <w:noWrap/>
            <w:hideMark/>
          </w:tcPr>
          <w:p w14:paraId="43D9FC07" w14:textId="77777777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Onwuka (2022)</w:t>
            </w:r>
          </w:p>
        </w:tc>
        <w:tc>
          <w:tcPr>
            <w:tcW w:w="1049" w:type="dxa"/>
            <w:noWrap/>
            <w:hideMark/>
          </w:tcPr>
          <w:p w14:paraId="1CA667BF" w14:textId="77777777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Nigeria</w:t>
            </w:r>
          </w:p>
        </w:tc>
        <w:tc>
          <w:tcPr>
            <w:tcW w:w="1469" w:type="dxa"/>
            <w:noWrap/>
            <w:hideMark/>
          </w:tcPr>
          <w:p w14:paraId="36E6BDA3" w14:textId="77777777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</w:tcPr>
          <w:p w14:paraId="6E2BAEFD" w14:textId="588D26FC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5393" w:type="dxa"/>
          </w:tcPr>
          <w:p w14:paraId="631E613F" w14:textId="2C731ACD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 xml:space="preserve">Breastfeeding mothers with single babies &lt; 6 months </w:t>
            </w:r>
          </w:p>
        </w:tc>
        <w:tc>
          <w:tcPr>
            <w:tcW w:w="1078" w:type="dxa"/>
          </w:tcPr>
          <w:p w14:paraId="7A61BF6E" w14:textId="2097B7E3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31</w:t>
            </w:r>
            <w:r w:rsidR="005816B5" w:rsidRPr="007318C3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332" w:type="dxa"/>
            <w:noWrap/>
            <w:hideMark/>
          </w:tcPr>
          <w:p w14:paraId="4D05F958" w14:textId="014620B7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87</w:t>
            </w:r>
          </w:p>
        </w:tc>
      </w:tr>
      <w:tr w:rsidR="00B421ED" w:rsidRPr="007318C3" w14:paraId="6B9EA943" w14:textId="77777777" w:rsidTr="002C2342">
        <w:trPr>
          <w:trHeight w:val="290"/>
        </w:trPr>
        <w:tc>
          <w:tcPr>
            <w:tcW w:w="510" w:type="dxa"/>
            <w:vMerge w:val="restart"/>
            <w:noWrap/>
            <w:hideMark/>
          </w:tcPr>
          <w:p w14:paraId="1756B518" w14:textId="77777777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589" w:type="dxa"/>
            <w:vMerge w:val="restart"/>
            <w:noWrap/>
            <w:hideMark/>
          </w:tcPr>
          <w:p w14:paraId="746E1DD3" w14:textId="77777777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Wan et al (2023)</w:t>
            </w:r>
          </w:p>
        </w:tc>
        <w:tc>
          <w:tcPr>
            <w:tcW w:w="1049" w:type="dxa"/>
            <w:noWrap/>
            <w:hideMark/>
          </w:tcPr>
          <w:p w14:paraId="3F7B2C20" w14:textId="77777777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Gambia </w:t>
            </w:r>
          </w:p>
        </w:tc>
        <w:tc>
          <w:tcPr>
            <w:tcW w:w="1469" w:type="dxa"/>
            <w:noWrap/>
            <w:hideMark/>
          </w:tcPr>
          <w:p w14:paraId="7358A6DB" w14:textId="77777777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  <w:vMerge w:val="restart"/>
          </w:tcPr>
          <w:p w14:paraId="4B1148BF" w14:textId="3A1D84A2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5393" w:type="dxa"/>
            <w:vMerge w:val="restart"/>
          </w:tcPr>
          <w:p w14:paraId="5FB64904" w14:textId="1035B841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Mothers (15-49yr) who delivered at a healthcare facility who have had children within 5yrs of survey</w:t>
            </w:r>
          </w:p>
        </w:tc>
        <w:tc>
          <w:tcPr>
            <w:tcW w:w="1078" w:type="dxa"/>
          </w:tcPr>
          <w:p w14:paraId="65B9D22F" w14:textId="08516F99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7581</w:t>
            </w:r>
          </w:p>
        </w:tc>
        <w:tc>
          <w:tcPr>
            <w:tcW w:w="1332" w:type="dxa"/>
            <w:noWrap/>
            <w:hideMark/>
          </w:tcPr>
          <w:p w14:paraId="2B061A98" w14:textId="35A3BDEC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37.6</w:t>
            </w:r>
          </w:p>
        </w:tc>
      </w:tr>
      <w:tr w:rsidR="00B421ED" w:rsidRPr="007318C3" w14:paraId="3C7A9097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40D06833" w14:textId="77777777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163A45EB" w14:textId="77777777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54991698" w14:textId="77777777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Liberia</w:t>
            </w:r>
          </w:p>
        </w:tc>
        <w:tc>
          <w:tcPr>
            <w:tcW w:w="1469" w:type="dxa"/>
            <w:noWrap/>
            <w:hideMark/>
          </w:tcPr>
          <w:p w14:paraId="1004B756" w14:textId="77777777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  <w:vMerge/>
          </w:tcPr>
          <w:p w14:paraId="2C41894B" w14:textId="77777777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4A01907E" w14:textId="77777777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21AE44DD" w14:textId="3732F8A1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5235</w:t>
            </w:r>
          </w:p>
        </w:tc>
        <w:tc>
          <w:tcPr>
            <w:tcW w:w="1332" w:type="dxa"/>
            <w:noWrap/>
            <w:hideMark/>
          </w:tcPr>
          <w:p w14:paraId="1FFA2A39" w14:textId="0E2E4F8B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66.6</w:t>
            </w:r>
          </w:p>
        </w:tc>
      </w:tr>
      <w:tr w:rsidR="00B421ED" w:rsidRPr="007318C3" w14:paraId="18686AFB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4509C680" w14:textId="77777777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2310E795" w14:textId="77777777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5A90F2C1" w14:textId="77777777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Nigeria</w:t>
            </w:r>
          </w:p>
        </w:tc>
        <w:tc>
          <w:tcPr>
            <w:tcW w:w="1469" w:type="dxa"/>
            <w:noWrap/>
            <w:hideMark/>
          </w:tcPr>
          <w:p w14:paraId="05BDB5BA" w14:textId="77777777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  <w:vMerge/>
          </w:tcPr>
          <w:p w14:paraId="71256217" w14:textId="77777777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6CEE18D6" w14:textId="77777777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57DBAFB0" w14:textId="39790D3C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33711</w:t>
            </w:r>
          </w:p>
        </w:tc>
        <w:tc>
          <w:tcPr>
            <w:tcW w:w="1332" w:type="dxa"/>
            <w:noWrap/>
            <w:hideMark/>
          </w:tcPr>
          <w:p w14:paraId="59F14B5A" w14:textId="173B453B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51.9</w:t>
            </w:r>
          </w:p>
        </w:tc>
      </w:tr>
      <w:tr w:rsidR="00B421ED" w:rsidRPr="007318C3" w14:paraId="7B6A8EA0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78DCE84F" w14:textId="77777777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4DC929B1" w14:textId="77777777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3951430B" w14:textId="77777777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Sierra Leone</w:t>
            </w:r>
          </w:p>
        </w:tc>
        <w:tc>
          <w:tcPr>
            <w:tcW w:w="1469" w:type="dxa"/>
            <w:noWrap/>
            <w:hideMark/>
          </w:tcPr>
          <w:p w14:paraId="7D85CB5E" w14:textId="77777777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  <w:vMerge/>
          </w:tcPr>
          <w:p w14:paraId="4B6E621C" w14:textId="77777777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76E681DE" w14:textId="77777777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55D77056" w14:textId="73FD7AFB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9779</w:t>
            </w:r>
          </w:p>
        </w:tc>
        <w:tc>
          <w:tcPr>
            <w:tcW w:w="1332" w:type="dxa"/>
            <w:noWrap/>
            <w:hideMark/>
          </w:tcPr>
          <w:p w14:paraId="10D7D534" w14:textId="730304AE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75.9</w:t>
            </w:r>
          </w:p>
        </w:tc>
      </w:tr>
      <w:tr w:rsidR="00B421ED" w:rsidRPr="007318C3" w14:paraId="6636E185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41EE7FD8" w14:textId="77777777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75AB54B6" w14:textId="77777777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48DDC2C0" w14:textId="77777777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Benin</w:t>
            </w:r>
          </w:p>
        </w:tc>
        <w:tc>
          <w:tcPr>
            <w:tcW w:w="1469" w:type="dxa"/>
            <w:noWrap/>
            <w:hideMark/>
          </w:tcPr>
          <w:p w14:paraId="7E852AAB" w14:textId="77777777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5763AEE0" w14:textId="77777777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06D9FC7F" w14:textId="77777777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08CEB4CB" w14:textId="5E63D443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13446</w:t>
            </w:r>
          </w:p>
        </w:tc>
        <w:tc>
          <w:tcPr>
            <w:tcW w:w="1332" w:type="dxa"/>
            <w:noWrap/>
            <w:hideMark/>
          </w:tcPr>
          <w:p w14:paraId="55C2EA0A" w14:textId="70019C1B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54.5</w:t>
            </w:r>
          </w:p>
        </w:tc>
      </w:tr>
      <w:tr w:rsidR="00B421ED" w:rsidRPr="007318C3" w14:paraId="4734E9DC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627697E3" w14:textId="77777777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7AADC0DE" w14:textId="77777777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76CD09F1" w14:textId="77777777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Guinea</w:t>
            </w:r>
          </w:p>
        </w:tc>
        <w:tc>
          <w:tcPr>
            <w:tcW w:w="1469" w:type="dxa"/>
            <w:noWrap/>
            <w:hideMark/>
          </w:tcPr>
          <w:p w14:paraId="33036826" w14:textId="77777777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594E5A81" w14:textId="77777777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58207015" w14:textId="77777777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2A035106" w14:textId="36D2E987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7890</w:t>
            </w:r>
          </w:p>
        </w:tc>
        <w:tc>
          <w:tcPr>
            <w:tcW w:w="1332" w:type="dxa"/>
            <w:noWrap/>
            <w:hideMark/>
          </w:tcPr>
          <w:p w14:paraId="24BF4E8D" w14:textId="42A0B317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53.2</w:t>
            </w:r>
          </w:p>
        </w:tc>
      </w:tr>
      <w:tr w:rsidR="00B421ED" w:rsidRPr="007318C3" w14:paraId="43A8D3EA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53FC7809" w14:textId="77777777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1795C651" w14:textId="77777777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67E5CB1E" w14:textId="77777777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Mali</w:t>
            </w:r>
          </w:p>
        </w:tc>
        <w:tc>
          <w:tcPr>
            <w:tcW w:w="1469" w:type="dxa"/>
            <w:noWrap/>
            <w:hideMark/>
          </w:tcPr>
          <w:p w14:paraId="75AE38DA" w14:textId="77777777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36EA7089" w14:textId="77777777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341FEB1F" w14:textId="77777777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328BF2D2" w14:textId="5455BC0E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10286</w:t>
            </w:r>
          </w:p>
        </w:tc>
        <w:tc>
          <w:tcPr>
            <w:tcW w:w="1332" w:type="dxa"/>
            <w:noWrap/>
            <w:hideMark/>
          </w:tcPr>
          <w:p w14:paraId="37C8062C" w14:textId="4BCDD5B2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69.5</w:t>
            </w:r>
          </w:p>
        </w:tc>
      </w:tr>
      <w:tr w:rsidR="00B421ED" w:rsidRPr="007318C3" w14:paraId="4375FAF1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3ED69418" w14:textId="77777777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48FC3FA0" w14:textId="77777777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1021ADFA" w14:textId="77777777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Senegal</w:t>
            </w:r>
          </w:p>
        </w:tc>
        <w:tc>
          <w:tcPr>
            <w:tcW w:w="1469" w:type="dxa"/>
            <w:noWrap/>
            <w:hideMark/>
          </w:tcPr>
          <w:p w14:paraId="771C02EB" w14:textId="77777777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4DA1E2A2" w14:textId="77777777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46853B24" w14:textId="77777777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60303EBB" w14:textId="781C4105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5600</w:t>
            </w:r>
          </w:p>
        </w:tc>
        <w:tc>
          <w:tcPr>
            <w:tcW w:w="1332" w:type="dxa"/>
            <w:noWrap/>
            <w:hideMark/>
          </w:tcPr>
          <w:p w14:paraId="08A8ECEE" w14:textId="6D1BD7BC" w:rsidR="00B421ED" w:rsidRPr="007318C3" w:rsidRDefault="00B421ED" w:rsidP="00B421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37.7</w:t>
            </w:r>
          </w:p>
        </w:tc>
      </w:tr>
      <w:tr w:rsidR="005318B3" w:rsidRPr="007318C3" w14:paraId="6BBDF1C6" w14:textId="77777777" w:rsidTr="002C2342">
        <w:trPr>
          <w:trHeight w:val="290"/>
        </w:trPr>
        <w:tc>
          <w:tcPr>
            <w:tcW w:w="510" w:type="dxa"/>
            <w:noWrap/>
            <w:hideMark/>
          </w:tcPr>
          <w:p w14:paraId="2028C8CB" w14:textId="77777777" w:rsidR="005318B3" w:rsidRPr="007318C3" w:rsidRDefault="005318B3" w:rsidP="005318B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589" w:type="dxa"/>
            <w:noWrap/>
            <w:hideMark/>
          </w:tcPr>
          <w:p w14:paraId="57ABD409" w14:textId="77777777" w:rsidR="005318B3" w:rsidRPr="007318C3" w:rsidRDefault="005318B3" w:rsidP="005318B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Berde et al (2016)</w:t>
            </w:r>
          </w:p>
        </w:tc>
        <w:tc>
          <w:tcPr>
            <w:tcW w:w="1049" w:type="dxa"/>
            <w:noWrap/>
            <w:hideMark/>
          </w:tcPr>
          <w:p w14:paraId="75F23143" w14:textId="77777777" w:rsidR="005318B3" w:rsidRPr="007318C3" w:rsidRDefault="005318B3" w:rsidP="005318B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Nigeria</w:t>
            </w:r>
          </w:p>
        </w:tc>
        <w:tc>
          <w:tcPr>
            <w:tcW w:w="1469" w:type="dxa"/>
            <w:noWrap/>
            <w:hideMark/>
          </w:tcPr>
          <w:p w14:paraId="6758C8EE" w14:textId="77777777" w:rsidR="005318B3" w:rsidRPr="007318C3" w:rsidRDefault="005318B3" w:rsidP="005318B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</w:tcPr>
          <w:p w14:paraId="7B6E6295" w14:textId="09B59F99" w:rsidR="005318B3" w:rsidRPr="007318C3" w:rsidRDefault="005318B3" w:rsidP="005318B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5393" w:type="dxa"/>
          </w:tcPr>
          <w:p w14:paraId="79850ED6" w14:textId="0C309DFB" w:rsidR="005318B3" w:rsidRPr="007318C3" w:rsidRDefault="005318B3" w:rsidP="005318B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Mothers (15-49yr) with last born child born in the past 2yrs preceding survey</w:t>
            </w:r>
          </w:p>
        </w:tc>
        <w:tc>
          <w:tcPr>
            <w:tcW w:w="1078" w:type="dxa"/>
          </w:tcPr>
          <w:p w14:paraId="43996082" w14:textId="4C83662B" w:rsidR="005318B3" w:rsidRPr="007318C3" w:rsidRDefault="008417AB" w:rsidP="008417A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  <w:lang w:val="en-AU"/>
              </w:rPr>
              <w:t>11851</w:t>
            </w:r>
          </w:p>
        </w:tc>
        <w:tc>
          <w:tcPr>
            <w:tcW w:w="1332" w:type="dxa"/>
            <w:noWrap/>
            <w:hideMark/>
          </w:tcPr>
          <w:p w14:paraId="54213A63" w14:textId="3826CD29" w:rsidR="005318B3" w:rsidRPr="007318C3" w:rsidRDefault="005318B3" w:rsidP="005318B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34.7</w:t>
            </w:r>
          </w:p>
        </w:tc>
      </w:tr>
      <w:tr w:rsidR="005318B3" w:rsidRPr="007318C3" w14:paraId="084B691E" w14:textId="77777777" w:rsidTr="002C2342">
        <w:trPr>
          <w:trHeight w:val="290"/>
        </w:trPr>
        <w:tc>
          <w:tcPr>
            <w:tcW w:w="510" w:type="dxa"/>
            <w:noWrap/>
            <w:hideMark/>
          </w:tcPr>
          <w:p w14:paraId="70F12739" w14:textId="77777777" w:rsidR="005318B3" w:rsidRPr="007318C3" w:rsidRDefault="005318B3" w:rsidP="005318B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589" w:type="dxa"/>
            <w:noWrap/>
            <w:hideMark/>
          </w:tcPr>
          <w:p w14:paraId="6E7A9DEE" w14:textId="77777777" w:rsidR="005318B3" w:rsidRPr="007318C3" w:rsidRDefault="005318B3" w:rsidP="005318B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Darboe et al (2023)</w:t>
            </w:r>
          </w:p>
        </w:tc>
        <w:tc>
          <w:tcPr>
            <w:tcW w:w="1049" w:type="dxa"/>
            <w:noWrap/>
            <w:hideMark/>
          </w:tcPr>
          <w:p w14:paraId="7109A6C6" w14:textId="77777777" w:rsidR="005318B3" w:rsidRPr="007318C3" w:rsidRDefault="005318B3" w:rsidP="005318B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Gambia</w:t>
            </w:r>
          </w:p>
        </w:tc>
        <w:tc>
          <w:tcPr>
            <w:tcW w:w="1469" w:type="dxa"/>
            <w:noWrap/>
            <w:hideMark/>
          </w:tcPr>
          <w:p w14:paraId="1A4FE8C0" w14:textId="77777777" w:rsidR="005318B3" w:rsidRPr="007318C3" w:rsidRDefault="005318B3" w:rsidP="005318B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</w:tcPr>
          <w:p w14:paraId="5A7F3017" w14:textId="17B8688E" w:rsidR="005318B3" w:rsidRPr="007318C3" w:rsidRDefault="005318B3" w:rsidP="005318B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5393" w:type="dxa"/>
          </w:tcPr>
          <w:p w14:paraId="345B8A44" w14:textId="080CAE3A" w:rsidR="005318B3" w:rsidRPr="007318C3" w:rsidRDefault="009107CA" w:rsidP="009107C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  <w:lang w:val="en-AU"/>
              </w:rPr>
              <w:t>Women between 15 to 49 yrs with children &lt;2yrs old</w:t>
            </w:r>
          </w:p>
        </w:tc>
        <w:tc>
          <w:tcPr>
            <w:tcW w:w="1078" w:type="dxa"/>
          </w:tcPr>
          <w:p w14:paraId="7E89C6A9" w14:textId="1098D6EE" w:rsidR="005318B3" w:rsidRPr="007318C3" w:rsidRDefault="00B37B43" w:rsidP="005318B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5691</w:t>
            </w:r>
          </w:p>
        </w:tc>
        <w:tc>
          <w:tcPr>
            <w:tcW w:w="1332" w:type="dxa"/>
            <w:noWrap/>
            <w:hideMark/>
          </w:tcPr>
          <w:p w14:paraId="06A0DA1B" w14:textId="0F42537E" w:rsidR="005318B3" w:rsidRPr="007318C3" w:rsidRDefault="005318B3" w:rsidP="005318B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64.3</w:t>
            </w:r>
          </w:p>
        </w:tc>
      </w:tr>
      <w:tr w:rsidR="005318B3" w:rsidRPr="007318C3" w14:paraId="04D4C422" w14:textId="77777777" w:rsidTr="002C2342">
        <w:trPr>
          <w:trHeight w:val="290"/>
        </w:trPr>
        <w:tc>
          <w:tcPr>
            <w:tcW w:w="510" w:type="dxa"/>
            <w:noWrap/>
            <w:hideMark/>
          </w:tcPr>
          <w:p w14:paraId="500C550D" w14:textId="77777777" w:rsidR="005318B3" w:rsidRPr="007318C3" w:rsidRDefault="005318B3" w:rsidP="005318B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589" w:type="dxa"/>
            <w:noWrap/>
            <w:hideMark/>
          </w:tcPr>
          <w:p w14:paraId="0427B38F" w14:textId="77777777" w:rsidR="005318B3" w:rsidRPr="007318C3" w:rsidRDefault="005318B3" w:rsidP="005318B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Armah-Ansah et al (2023)</w:t>
            </w:r>
          </w:p>
        </w:tc>
        <w:tc>
          <w:tcPr>
            <w:tcW w:w="1049" w:type="dxa"/>
            <w:noWrap/>
            <w:hideMark/>
          </w:tcPr>
          <w:p w14:paraId="022034A4" w14:textId="77777777" w:rsidR="005318B3" w:rsidRPr="007318C3" w:rsidRDefault="005318B3" w:rsidP="005318B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Benin</w:t>
            </w:r>
          </w:p>
        </w:tc>
        <w:tc>
          <w:tcPr>
            <w:tcW w:w="1469" w:type="dxa"/>
            <w:noWrap/>
            <w:hideMark/>
          </w:tcPr>
          <w:p w14:paraId="28903A31" w14:textId="77777777" w:rsidR="005318B3" w:rsidRPr="007318C3" w:rsidRDefault="005318B3" w:rsidP="005318B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Francophone </w:t>
            </w:r>
          </w:p>
        </w:tc>
        <w:tc>
          <w:tcPr>
            <w:tcW w:w="1609" w:type="dxa"/>
          </w:tcPr>
          <w:p w14:paraId="5BE8E05B" w14:textId="188FDD5D" w:rsidR="005318B3" w:rsidRPr="007318C3" w:rsidRDefault="005318B3" w:rsidP="005318B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5393" w:type="dxa"/>
          </w:tcPr>
          <w:p w14:paraId="3CB04767" w14:textId="6838D0F7" w:rsidR="005318B3" w:rsidRPr="007318C3" w:rsidRDefault="000752D2" w:rsidP="000752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  <w:lang w:val="en-AU"/>
              </w:rPr>
              <w:t>Women aged 15 -49 yr with children &lt;2yrs</w:t>
            </w:r>
          </w:p>
        </w:tc>
        <w:tc>
          <w:tcPr>
            <w:tcW w:w="1078" w:type="dxa"/>
          </w:tcPr>
          <w:p w14:paraId="09201922" w14:textId="7F25E29B" w:rsidR="005318B3" w:rsidRPr="007318C3" w:rsidRDefault="000752D2" w:rsidP="005318B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7223</w:t>
            </w:r>
          </w:p>
        </w:tc>
        <w:tc>
          <w:tcPr>
            <w:tcW w:w="1332" w:type="dxa"/>
            <w:noWrap/>
            <w:hideMark/>
          </w:tcPr>
          <w:p w14:paraId="40152FA3" w14:textId="5D2254E7" w:rsidR="005318B3" w:rsidRPr="007318C3" w:rsidRDefault="005318B3" w:rsidP="005318B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</w:tr>
      <w:tr w:rsidR="00BF03CE" w:rsidRPr="007318C3" w14:paraId="1782C3FF" w14:textId="77777777" w:rsidTr="002C2342">
        <w:trPr>
          <w:trHeight w:val="290"/>
        </w:trPr>
        <w:tc>
          <w:tcPr>
            <w:tcW w:w="510" w:type="dxa"/>
            <w:vMerge w:val="restart"/>
            <w:noWrap/>
            <w:hideMark/>
          </w:tcPr>
          <w:p w14:paraId="71750418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589" w:type="dxa"/>
            <w:vMerge w:val="restart"/>
            <w:noWrap/>
            <w:hideMark/>
          </w:tcPr>
          <w:p w14:paraId="312B1251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Ezeh et al (2019)</w:t>
            </w:r>
          </w:p>
        </w:tc>
        <w:tc>
          <w:tcPr>
            <w:tcW w:w="1049" w:type="dxa"/>
            <w:noWrap/>
            <w:hideMark/>
          </w:tcPr>
          <w:p w14:paraId="5C6A822B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Gambia </w:t>
            </w:r>
          </w:p>
        </w:tc>
        <w:tc>
          <w:tcPr>
            <w:tcW w:w="1469" w:type="dxa"/>
            <w:noWrap/>
            <w:hideMark/>
          </w:tcPr>
          <w:p w14:paraId="7D10962A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  <w:vMerge w:val="restart"/>
          </w:tcPr>
          <w:p w14:paraId="6AF42A49" w14:textId="622C011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5393" w:type="dxa"/>
            <w:vMerge w:val="restart"/>
          </w:tcPr>
          <w:p w14:paraId="59F4F9E2" w14:textId="2ECC600A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  <w:lang w:val="en-AU"/>
              </w:rPr>
              <w:t>Mothers with last born child at 23 months and living with the respondent</w:t>
            </w:r>
          </w:p>
        </w:tc>
        <w:tc>
          <w:tcPr>
            <w:tcW w:w="1078" w:type="dxa"/>
          </w:tcPr>
          <w:p w14:paraId="2145AEBB" w14:textId="27B79F93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5387</w:t>
            </w:r>
          </w:p>
        </w:tc>
        <w:tc>
          <w:tcPr>
            <w:tcW w:w="1332" w:type="dxa"/>
            <w:noWrap/>
            <w:hideMark/>
          </w:tcPr>
          <w:p w14:paraId="005DD4B4" w14:textId="263D85E0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53</w:t>
            </w:r>
          </w:p>
        </w:tc>
      </w:tr>
      <w:tr w:rsidR="00BF03CE" w:rsidRPr="007318C3" w14:paraId="7CD375ED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0EA5D19A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0A66AAC2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1FB19597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Ghana</w:t>
            </w:r>
          </w:p>
        </w:tc>
        <w:tc>
          <w:tcPr>
            <w:tcW w:w="1469" w:type="dxa"/>
            <w:noWrap/>
            <w:hideMark/>
          </w:tcPr>
          <w:p w14:paraId="7AC495C6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  <w:vMerge/>
          </w:tcPr>
          <w:p w14:paraId="27ABF8C8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03F4C4CF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7A45AA2D" w14:textId="4A718F69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3412</w:t>
            </w:r>
          </w:p>
        </w:tc>
        <w:tc>
          <w:tcPr>
            <w:tcW w:w="1332" w:type="dxa"/>
            <w:noWrap/>
            <w:hideMark/>
          </w:tcPr>
          <w:p w14:paraId="62B2B78D" w14:textId="5B417C2D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57</w:t>
            </w:r>
          </w:p>
        </w:tc>
      </w:tr>
      <w:tr w:rsidR="00BF03CE" w:rsidRPr="007318C3" w14:paraId="44D54E5F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575FFCE8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18763B35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0ACA1B73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Liberia</w:t>
            </w:r>
          </w:p>
        </w:tc>
        <w:tc>
          <w:tcPr>
            <w:tcW w:w="1469" w:type="dxa"/>
            <w:noWrap/>
            <w:hideMark/>
          </w:tcPr>
          <w:p w14:paraId="068BD14A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  <w:vMerge/>
          </w:tcPr>
          <w:p w14:paraId="44E6EEF5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51CCB6D9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050ECB31" w14:textId="0197942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4241</w:t>
            </w:r>
          </w:p>
        </w:tc>
        <w:tc>
          <w:tcPr>
            <w:tcW w:w="1332" w:type="dxa"/>
            <w:noWrap/>
            <w:hideMark/>
          </w:tcPr>
          <w:p w14:paraId="3CE8B470" w14:textId="3D3DC080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62</w:t>
            </w:r>
          </w:p>
        </w:tc>
      </w:tr>
      <w:tr w:rsidR="00BF03CE" w:rsidRPr="007318C3" w14:paraId="04165610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462C787D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3317356B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1C6913D4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Nigeria</w:t>
            </w:r>
          </w:p>
        </w:tc>
        <w:tc>
          <w:tcPr>
            <w:tcW w:w="1469" w:type="dxa"/>
            <w:noWrap/>
            <w:hideMark/>
          </w:tcPr>
          <w:p w14:paraId="062A6A36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  <w:vMerge/>
          </w:tcPr>
          <w:p w14:paraId="77DA858F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00532D11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0E40D6C0" w14:textId="2F1B49F3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15993</w:t>
            </w:r>
          </w:p>
        </w:tc>
        <w:tc>
          <w:tcPr>
            <w:tcW w:w="1332" w:type="dxa"/>
            <w:noWrap/>
            <w:hideMark/>
          </w:tcPr>
          <w:p w14:paraId="243943F4" w14:textId="2D040502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</w:tr>
      <w:tr w:rsidR="00BF03CE" w:rsidRPr="007318C3" w14:paraId="356E3149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67F04454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077A4447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789A11A2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Sierra Leone</w:t>
            </w:r>
          </w:p>
        </w:tc>
        <w:tc>
          <w:tcPr>
            <w:tcW w:w="1469" w:type="dxa"/>
            <w:noWrap/>
            <w:hideMark/>
          </w:tcPr>
          <w:p w14:paraId="49A37CBF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  <w:vMerge/>
          </w:tcPr>
          <w:p w14:paraId="28072DB9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004BDFAC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62694774" w14:textId="44F0C871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6230</w:t>
            </w:r>
          </w:p>
        </w:tc>
        <w:tc>
          <w:tcPr>
            <w:tcW w:w="1332" w:type="dxa"/>
            <w:noWrap/>
            <w:hideMark/>
          </w:tcPr>
          <w:p w14:paraId="1FF57FD5" w14:textId="12CD20A0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</w:tr>
      <w:tr w:rsidR="00BF03CE" w:rsidRPr="007318C3" w14:paraId="09474FC5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5F659722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5763D67B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2C281270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Benin</w:t>
            </w:r>
          </w:p>
        </w:tc>
        <w:tc>
          <w:tcPr>
            <w:tcW w:w="1469" w:type="dxa"/>
            <w:noWrap/>
            <w:hideMark/>
          </w:tcPr>
          <w:p w14:paraId="18581FCB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3C329631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23D883D5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2743831D" w14:textId="6446823C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5937</w:t>
            </w:r>
          </w:p>
        </w:tc>
        <w:tc>
          <w:tcPr>
            <w:tcW w:w="1332" w:type="dxa"/>
            <w:noWrap/>
            <w:hideMark/>
          </w:tcPr>
          <w:p w14:paraId="07C85EB4" w14:textId="26585F0F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</w:tr>
      <w:tr w:rsidR="00BF03CE" w:rsidRPr="007318C3" w14:paraId="74209829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0FCBF530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1E89E3E4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2AF8772C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Burkina Faso</w:t>
            </w:r>
          </w:p>
        </w:tc>
        <w:tc>
          <w:tcPr>
            <w:tcW w:w="1469" w:type="dxa"/>
            <w:noWrap/>
            <w:hideMark/>
          </w:tcPr>
          <w:p w14:paraId="1900A88E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206E1B77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10FBC574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4D8E0121" w14:textId="7FFF1E98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6887</w:t>
            </w:r>
          </w:p>
        </w:tc>
        <w:tc>
          <w:tcPr>
            <w:tcW w:w="1332" w:type="dxa"/>
            <w:noWrap/>
            <w:hideMark/>
          </w:tcPr>
          <w:p w14:paraId="494F13B2" w14:textId="616DD4EA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</w:tr>
      <w:tr w:rsidR="00BF03CE" w:rsidRPr="007318C3" w14:paraId="43E34892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217A5801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6D8EE29F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1D98D9D0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Cote d’Ivoire,</w:t>
            </w:r>
          </w:p>
        </w:tc>
        <w:tc>
          <w:tcPr>
            <w:tcW w:w="1469" w:type="dxa"/>
            <w:noWrap/>
            <w:hideMark/>
          </w:tcPr>
          <w:p w14:paraId="0BE8B158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7C675079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0D30373C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7D3AE2E4" w14:textId="7945B583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4554</w:t>
            </w:r>
          </w:p>
        </w:tc>
        <w:tc>
          <w:tcPr>
            <w:tcW w:w="1332" w:type="dxa"/>
            <w:noWrap/>
            <w:hideMark/>
          </w:tcPr>
          <w:p w14:paraId="78E839F5" w14:textId="6A23DF50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</w:tr>
      <w:tr w:rsidR="00BF03CE" w:rsidRPr="007318C3" w14:paraId="46DCB2C3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0163E774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70B30961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1F7BCFF1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Guinea</w:t>
            </w:r>
          </w:p>
        </w:tc>
        <w:tc>
          <w:tcPr>
            <w:tcW w:w="1469" w:type="dxa"/>
            <w:noWrap/>
            <w:hideMark/>
          </w:tcPr>
          <w:p w14:paraId="6BE51FBF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08D7AB8A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51D1BA5E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5B5DED59" w14:textId="02514C05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3574</w:t>
            </w:r>
          </w:p>
        </w:tc>
        <w:tc>
          <w:tcPr>
            <w:tcW w:w="1332" w:type="dxa"/>
            <w:noWrap/>
            <w:hideMark/>
          </w:tcPr>
          <w:p w14:paraId="4FFFE25D" w14:textId="3BC04D30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</w:tr>
      <w:tr w:rsidR="00BF03CE" w:rsidRPr="007318C3" w14:paraId="0DC61AEE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1BC2AFF2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16E486DF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5816D614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Mali</w:t>
            </w:r>
          </w:p>
        </w:tc>
        <w:tc>
          <w:tcPr>
            <w:tcW w:w="1469" w:type="dxa"/>
            <w:noWrap/>
            <w:hideMark/>
          </w:tcPr>
          <w:p w14:paraId="7F1F9886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391180B2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19C4066E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73ECEEBF" w14:textId="03DDFED0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4843</w:t>
            </w:r>
          </w:p>
        </w:tc>
        <w:tc>
          <w:tcPr>
            <w:tcW w:w="1332" w:type="dxa"/>
            <w:noWrap/>
            <w:hideMark/>
          </w:tcPr>
          <w:p w14:paraId="7A2B5605" w14:textId="7BA7EAF0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</w:tc>
      </w:tr>
      <w:tr w:rsidR="00BF03CE" w:rsidRPr="007318C3" w14:paraId="495FD3E7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0403CE98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21193E30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60738E47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Niger</w:t>
            </w:r>
          </w:p>
        </w:tc>
        <w:tc>
          <w:tcPr>
            <w:tcW w:w="1469" w:type="dxa"/>
            <w:noWrap/>
            <w:hideMark/>
          </w:tcPr>
          <w:p w14:paraId="4C2627A3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3E2CDC3B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66EF326F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1FFE6909" w14:textId="76851E5E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7044</w:t>
            </w:r>
          </w:p>
        </w:tc>
        <w:tc>
          <w:tcPr>
            <w:tcW w:w="1332" w:type="dxa"/>
            <w:noWrap/>
            <w:hideMark/>
          </w:tcPr>
          <w:p w14:paraId="6ECB7CFE" w14:textId="14050786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</w:tr>
      <w:tr w:rsidR="00BF03CE" w:rsidRPr="007318C3" w14:paraId="1C42CA4B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7C512379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4FCAE200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354CFC62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Senegal</w:t>
            </w:r>
          </w:p>
        </w:tc>
        <w:tc>
          <w:tcPr>
            <w:tcW w:w="1469" w:type="dxa"/>
            <w:noWrap/>
            <w:hideMark/>
          </w:tcPr>
          <w:p w14:paraId="657B0208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7EC1060A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336A9BB6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5AE3D1F8" w14:textId="6BEB04CE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5790</w:t>
            </w:r>
          </w:p>
        </w:tc>
        <w:tc>
          <w:tcPr>
            <w:tcW w:w="1332" w:type="dxa"/>
            <w:noWrap/>
            <w:hideMark/>
          </w:tcPr>
          <w:p w14:paraId="3B09E338" w14:textId="541F96AA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</w:tr>
      <w:tr w:rsidR="00BF03CE" w:rsidRPr="007318C3" w14:paraId="2A9E4C98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49576262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386619DA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3FFA8847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Togo</w:t>
            </w:r>
          </w:p>
        </w:tc>
        <w:tc>
          <w:tcPr>
            <w:tcW w:w="1469" w:type="dxa"/>
            <w:noWrap/>
            <w:hideMark/>
          </w:tcPr>
          <w:p w14:paraId="094ADB98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38AB1646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1678FF65" w14:textId="77777777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7670F031" w14:textId="32244FE4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3042</w:t>
            </w:r>
          </w:p>
        </w:tc>
        <w:tc>
          <w:tcPr>
            <w:tcW w:w="1332" w:type="dxa"/>
            <w:noWrap/>
            <w:hideMark/>
          </w:tcPr>
          <w:p w14:paraId="17D71ADB" w14:textId="15F86CC1" w:rsidR="00BF03CE" w:rsidRPr="007318C3" w:rsidRDefault="00BF03CE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62</w:t>
            </w:r>
          </w:p>
        </w:tc>
      </w:tr>
      <w:tr w:rsidR="00F701D4" w:rsidRPr="007318C3" w14:paraId="65A3A975" w14:textId="77777777" w:rsidTr="002C2342">
        <w:trPr>
          <w:trHeight w:val="290"/>
        </w:trPr>
        <w:tc>
          <w:tcPr>
            <w:tcW w:w="510" w:type="dxa"/>
            <w:noWrap/>
            <w:hideMark/>
          </w:tcPr>
          <w:p w14:paraId="15ED3A83" w14:textId="77777777" w:rsidR="00F701D4" w:rsidRPr="007318C3" w:rsidRDefault="00F701D4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589" w:type="dxa"/>
            <w:noWrap/>
            <w:hideMark/>
          </w:tcPr>
          <w:p w14:paraId="48EA7E85" w14:textId="77777777" w:rsidR="00F701D4" w:rsidRPr="007318C3" w:rsidRDefault="00F701D4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318C3">
              <w:rPr>
                <w:rFonts w:asciiTheme="majorBidi" w:hAnsiTheme="majorBidi" w:cstheme="majorBidi"/>
                <w:sz w:val="24"/>
                <w:szCs w:val="24"/>
              </w:rPr>
              <w:t>Nukpeza</w:t>
            </w:r>
            <w:proofErr w:type="spellEnd"/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 et al (2018)</w:t>
            </w:r>
          </w:p>
        </w:tc>
        <w:tc>
          <w:tcPr>
            <w:tcW w:w="1049" w:type="dxa"/>
            <w:noWrap/>
            <w:hideMark/>
          </w:tcPr>
          <w:p w14:paraId="6704805E" w14:textId="77777777" w:rsidR="00F701D4" w:rsidRPr="007318C3" w:rsidRDefault="00F701D4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Ghana</w:t>
            </w:r>
          </w:p>
        </w:tc>
        <w:tc>
          <w:tcPr>
            <w:tcW w:w="1469" w:type="dxa"/>
            <w:noWrap/>
            <w:hideMark/>
          </w:tcPr>
          <w:p w14:paraId="32BD7E00" w14:textId="77777777" w:rsidR="00F701D4" w:rsidRPr="007318C3" w:rsidRDefault="00F701D4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</w:tcPr>
          <w:p w14:paraId="15D1BCF9" w14:textId="61B39C74" w:rsidR="00F701D4" w:rsidRPr="007318C3" w:rsidRDefault="00F11788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 xml:space="preserve">Descriptive </w:t>
            </w:r>
            <w:r w:rsidR="00F701D4" w:rsidRPr="007318C3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5393" w:type="dxa"/>
          </w:tcPr>
          <w:p w14:paraId="7BCCA4B8" w14:textId="47B0DDA8" w:rsidR="00F701D4" w:rsidRPr="007318C3" w:rsidRDefault="00F11788" w:rsidP="00F117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  <w:lang w:val="en-AU"/>
              </w:rPr>
              <w:t>Mother-infant pairs attending child welfare clinics with children &lt;2yrs</w:t>
            </w:r>
          </w:p>
        </w:tc>
        <w:tc>
          <w:tcPr>
            <w:tcW w:w="1078" w:type="dxa"/>
          </w:tcPr>
          <w:p w14:paraId="2E3F1A57" w14:textId="2771EA41" w:rsidR="00F701D4" w:rsidRPr="007318C3" w:rsidRDefault="00156861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393</w:t>
            </w:r>
          </w:p>
        </w:tc>
        <w:tc>
          <w:tcPr>
            <w:tcW w:w="1332" w:type="dxa"/>
            <w:noWrap/>
            <w:hideMark/>
          </w:tcPr>
          <w:p w14:paraId="2A979666" w14:textId="6E61852E" w:rsidR="00F701D4" w:rsidRPr="007318C3" w:rsidRDefault="00F701D4" w:rsidP="00F70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39.4</w:t>
            </w:r>
          </w:p>
        </w:tc>
      </w:tr>
      <w:tr w:rsidR="00EB05AF" w:rsidRPr="007318C3" w14:paraId="795D64C0" w14:textId="77777777" w:rsidTr="002C2342">
        <w:trPr>
          <w:trHeight w:val="290"/>
        </w:trPr>
        <w:tc>
          <w:tcPr>
            <w:tcW w:w="510" w:type="dxa"/>
            <w:vMerge w:val="restart"/>
            <w:noWrap/>
            <w:hideMark/>
          </w:tcPr>
          <w:p w14:paraId="52A8D940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589" w:type="dxa"/>
            <w:vMerge w:val="restart"/>
            <w:noWrap/>
            <w:hideMark/>
          </w:tcPr>
          <w:p w14:paraId="32A34DBC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Birhan et al (2022)</w:t>
            </w:r>
          </w:p>
        </w:tc>
        <w:tc>
          <w:tcPr>
            <w:tcW w:w="1049" w:type="dxa"/>
            <w:noWrap/>
            <w:hideMark/>
          </w:tcPr>
          <w:p w14:paraId="3DE9E4D6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Gambia </w:t>
            </w:r>
          </w:p>
        </w:tc>
        <w:tc>
          <w:tcPr>
            <w:tcW w:w="1469" w:type="dxa"/>
            <w:noWrap/>
            <w:hideMark/>
          </w:tcPr>
          <w:p w14:paraId="50FCC0C8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  <w:vMerge w:val="restart"/>
          </w:tcPr>
          <w:p w14:paraId="76CFD04C" w14:textId="35474473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5393" w:type="dxa"/>
            <w:vMerge w:val="restart"/>
          </w:tcPr>
          <w:p w14:paraId="111964BC" w14:textId="65EAE3C1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  <w:lang w:val="en-AU"/>
              </w:rPr>
              <w:t>Women aged 15 -49 yr with children &lt;2yrs</w:t>
            </w:r>
          </w:p>
        </w:tc>
        <w:tc>
          <w:tcPr>
            <w:tcW w:w="1078" w:type="dxa"/>
          </w:tcPr>
          <w:p w14:paraId="6EF73126" w14:textId="191EB593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7471</w:t>
            </w:r>
          </w:p>
        </w:tc>
        <w:tc>
          <w:tcPr>
            <w:tcW w:w="1332" w:type="dxa"/>
            <w:noWrap/>
            <w:hideMark/>
          </w:tcPr>
          <w:p w14:paraId="0B7C86BC" w14:textId="37F93872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53.57</w:t>
            </w:r>
          </w:p>
        </w:tc>
      </w:tr>
      <w:tr w:rsidR="00EB05AF" w:rsidRPr="007318C3" w14:paraId="7D3C20F3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0EEF2040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06B4EC87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65E2B023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Ghana</w:t>
            </w:r>
          </w:p>
        </w:tc>
        <w:tc>
          <w:tcPr>
            <w:tcW w:w="1469" w:type="dxa"/>
            <w:noWrap/>
            <w:hideMark/>
          </w:tcPr>
          <w:p w14:paraId="448C184A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  <w:vMerge/>
          </w:tcPr>
          <w:p w14:paraId="0FB6CF05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2C718537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216EDDCE" w14:textId="4A28761C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5698</w:t>
            </w:r>
          </w:p>
        </w:tc>
        <w:tc>
          <w:tcPr>
            <w:tcW w:w="1332" w:type="dxa"/>
            <w:noWrap/>
            <w:hideMark/>
          </w:tcPr>
          <w:p w14:paraId="4D8CA619" w14:textId="2A51DBED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55.62</w:t>
            </w:r>
          </w:p>
        </w:tc>
      </w:tr>
      <w:tr w:rsidR="00EB05AF" w:rsidRPr="007318C3" w14:paraId="6D06DD46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06C9181F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6BAF0AE4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3541BE6C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Liberia</w:t>
            </w:r>
          </w:p>
        </w:tc>
        <w:tc>
          <w:tcPr>
            <w:tcW w:w="1469" w:type="dxa"/>
            <w:noWrap/>
            <w:hideMark/>
          </w:tcPr>
          <w:p w14:paraId="3632F6CC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  <w:vMerge/>
          </w:tcPr>
          <w:p w14:paraId="0A439901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6638E7E3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684E5E3F" w14:textId="0D47E25F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7091</w:t>
            </w:r>
          </w:p>
        </w:tc>
        <w:tc>
          <w:tcPr>
            <w:tcW w:w="1332" w:type="dxa"/>
            <w:noWrap/>
            <w:hideMark/>
          </w:tcPr>
          <w:p w14:paraId="5C32C779" w14:textId="160C1355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59.68</w:t>
            </w:r>
          </w:p>
        </w:tc>
      </w:tr>
      <w:tr w:rsidR="00EB05AF" w:rsidRPr="007318C3" w14:paraId="492DBFF4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3B63AEA8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7A302FFB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25AD9EEE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Nigeria</w:t>
            </w:r>
          </w:p>
        </w:tc>
        <w:tc>
          <w:tcPr>
            <w:tcW w:w="1469" w:type="dxa"/>
            <w:noWrap/>
            <w:hideMark/>
          </w:tcPr>
          <w:p w14:paraId="10B6D5EC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  <w:vMerge/>
          </w:tcPr>
          <w:p w14:paraId="6325204E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2E5F12E2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501CA2F0" w14:textId="19C413F5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4051</w:t>
            </w:r>
          </w:p>
        </w:tc>
        <w:tc>
          <w:tcPr>
            <w:tcW w:w="1332" w:type="dxa"/>
            <w:noWrap/>
            <w:hideMark/>
          </w:tcPr>
          <w:p w14:paraId="513980D2" w14:textId="0761DB09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74.47</w:t>
            </w:r>
          </w:p>
        </w:tc>
      </w:tr>
      <w:tr w:rsidR="00EB05AF" w:rsidRPr="007318C3" w14:paraId="677B987C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7B29BE31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0B7253BE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3C034FE7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Sierra Leone</w:t>
            </w:r>
          </w:p>
        </w:tc>
        <w:tc>
          <w:tcPr>
            <w:tcW w:w="1469" w:type="dxa"/>
            <w:noWrap/>
            <w:hideMark/>
          </w:tcPr>
          <w:p w14:paraId="661D2D61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  <w:vMerge/>
          </w:tcPr>
          <w:p w14:paraId="1DAF907E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3B628880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460CF1ED" w14:textId="123E4F63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10964</w:t>
            </w:r>
          </w:p>
        </w:tc>
        <w:tc>
          <w:tcPr>
            <w:tcW w:w="1332" w:type="dxa"/>
            <w:noWrap/>
            <w:hideMark/>
          </w:tcPr>
          <w:p w14:paraId="0862C1A0" w14:textId="4F7491DF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51.92</w:t>
            </w:r>
          </w:p>
        </w:tc>
      </w:tr>
      <w:tr w:rsidR="00EB05AF" w:rsidRPr="007318C3" w14:paraId="49AE6F75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0B95B700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099A2856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7A0A1A98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Benin</w:t>
            </w:r>
          </w:p>
        </w:tc>
        <w:tc>
          <w:tcPr>
            <w:tcW w:w="1469" w:type="dxa"/>
            <w:noWrap/>
            <w:hideMark/>
          </w:tcPr>
          <w:p w14:paraId="70AB31A0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43CCF2E7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669C9D22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251B0EC9" w14:textId="7B7830F9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12159</w:t>
            </w:r>
          </w:p>
        </w:tc>
        <w:tc>
          <w:tcPr>
            <w:tcW w:w="1332" w:type="dxa"/>
            <w:noWrap/>
            <w:hideMark/>
          </w:tcPr>
          <w:p w14:paraId="729BC36E" w14:textId="635A9535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55.15</w:t>
            </w:r>
          </w:p>
        </w:tc>
      </w:tr>
      <w:tr w:rsidR="00EB05AF" w:rsidRPr="007318C3" w14:paraId="045E0AFE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43F6BF75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6C1BD12E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0234BE36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Burkina Faso</w:t>
            </w:r>
          </w:p>
        </w:tc>
        <w:tc>
          <w:tcPr>
            <w:tcW w:w="1469" w:type="dxa"/>
            <w:noWrap/>
            <w:hideMark/>
          </w:tcPr>
          <w:p w14:paraId="3C71D1B1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5EB16504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1C6521D8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0C323A24" w14:textId="4CFBC082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14662</w:t>
            </w:r>
          </w:p>
        </w:tc>
        <w:tc>
          <w:tcPr>
            <w:tcW w:w="1332" w:type="dxa"/>
            <w:noWrap/>
            <w:hideMark/>
          </w:tcPr>
          <w:p w14:paraId="7586565B" w14:textId="46F3A5F3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43.26</w:t>
            </w:r>
          </w:p>
        </w:tc>
      </w:tr>
      <w:tr w:rsidR="00EB05AF" w:rsidRPr="007318C3" w14:paraId="7013F17A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26D862AE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564E6DB9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19D43B1C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Cote d’Ivoire,</w:t>
            </w:r>
          </w:p>
        </w:tc>
        <w:tc>
          <w:tcPr>
            <w:tcW w:w="1469" w:type="dxa"/>
            <w:noWrap/>
            <w:hideMark/>
          </w:tcPr>
          <w:p w14:paraId="7DEC6009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6AE37403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6685B7E9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07891BEB" w14:textId="71152566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7258</w:t>
            </w:r>
          </w:p>
        </w:tc>
        <w:tc>
          <w:tcPr>
            <w:tcW w:w="1332" w:type="dxa"/>
            <w:noWrap/>
            <w:hideMark/>
          </w:tcPr>
          <w:p w14:paraId="702D2251" w14:textId="595AB2C5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23.58</w:t>
            </w:r>
          </w:p>
        </w:tc>
      </w:tr>
      <w:tr w:rsidR="00EB05AF" w:rsidRPr="007318C3" w14:paraId="168E6C31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4823C7F6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1FBAFEE9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63D2029D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Guinea</w:t>
            </w:r>
          </w:p>
        </w:tc>
        <w:tc>
          <w:tcPr>
            <w:tcW w:w="1469" w:type="dxa"/>
            <w:noWrap/>
            <w:hideMark/>
          </w:tcPr>
          <w:p w14:paraId="0ABB364D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0314D0B5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52B1902C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702DA0BE" w14:textId="5348A2A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7453</w:t>
            </w:r>
          </w:p>
        </w:tc>
        <w:tc>
          <w:tcPr>
            <w:tcW w:w="1332" w:type="dxa"/>
            <w:noWrap/>
            <w:hideMark/>
          </w:tcPr>
          <w:p w14:paraId="4B1EE5B7" w14:textId="5A8D0CB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45.09</w:t>
            </w:r>
          </w:p>
        </w:tc>
      </w:tr>
      <w:tr w:rsidR="00EB05AF" w:rsidRPr="007318C3" w14:paraId="01B86003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70D948C6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5AC9BDE1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08863496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Mali</w:t>
            </w:r>
          </w:p>
        </w:tc>
        <w:tc>
          <w:tcPr>
            <w:tcW w:w="1469" w:type="dxa"/>
            <w:noWrap/>
            <w:hideMark/>
          </w:tcPr>
          <w:p w14:paraId="1F9C1BC9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40872C9F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18A56D21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65257721" w14:textId="2494D063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8795</w:t>
            </w:r>
          </w:p>
        </w:tc>
        <w:tc>
          <w:tcPr>
            <w:tcW w:w="1332" w:type="dxa"/>
            <w:noWrap/>
            <w:hideMark/>
          </w:tcPr>
          <w:p w14:paraId="42E2B7D3" w14:textId="02933A05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66.54</w:t>
            </w:r>
          </w:p>
        </w:tc>
      </w:tr>
      <w:tr w:rsidR="00EB05AF" w:rsidRPr="007318C3" w14:paraId="74DCAC23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1947F782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78EEF457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0220B4B5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Niger</w:t>
            </w:r>
          </w:p>
        </w:tc>
        <w:tc>
          <w:tcPr>
            <w:tcW w:w="1469" w:type="dxa"/>
            <w:noWrap/>
            <w:hideMark/>
          </w:tcPr>
          <w:p w14:paraId="3BC1240C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1E9F0F72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5492E23A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7D2949C5" w14:textId="7C0B3922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11460</w:t>
            </w:r>
          </w:p>
        </w:tc>
        <w:tc>
          <w:tcPr>
            <w:tcW w:w="1332" w:type="dxa"/>
            <w:noWrap/>
            <w:hideMark/>
          </w:tcPr>
          <w:p w14:paraId="7B90C536" w14:textId="14F7B00B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56.63</w:t>
            </w:r>
          </w:p>
        </w:tc>
      </w:tr>
      <w:tr w:rsidR="00EB05AF" w:rsidRPr="007318C3" w14:paraId="079AC49C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50C4C0E9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272990C6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00A3C583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Senegal</w:t>
            </w:r>
          </w:p>
        </w:tc>
        <w:tc>
          <w:tcPr>
            <w:tcW w:w="1469" w:type="dxa"/>
            <w:noWrap/>
            <w:hideMark/>
          </w:tcPr>
          <w:p w14:paraId="25DCF44E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32FB15A7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08B053B6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26492AE4" w14:textId="559BBF04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17426</w:t>
            </w:r>
          </w:p>
        </w:tc>
        <w:tc>
          <w:tcPr>
            <w:tcW w:w="1332" w:type="dxa"/>
            <w:noWrap/>
            <w:hideMark/>
          </w:tcPr>
          <w:p w14:paraId="28951347" w14:textId="51543384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27.85</w:t>
            </w:r>
          </w:p>
        </w:tc>
      </w:tr>
      <w:tr w:rsidR="00EB05AF" w:rsidRPr="007318C3" w14:paraId="45120405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57754FF0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4A889E07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76234556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Togo</w:t>
            </w:r>
          </w:p>
        </w:tc>
        <w:tc>
          <w:tcPr>
            <w:tcW w:w="1469" w:type="dxa"/>
            <w:noWrap/>
            <w:hideMark/>
          </w:tcPr>
          <w:p w14:paraId="4227E96E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04791594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05E9B074" w14:textId="77777777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11EFD7C3" w14:textId="52FBEB6C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9129</w:t>
            </w:r>
          </w:p>
        </w:tc>
        <w:tc>
          <w:tcPr>
            <w:tcW w:w="1332" w:type="dxa"/>
            <w:noWrap/>
            <w:hideMark/>
          </w:tcPr>
          <w:p w14:paraId="1032FE1A" w14:textId="3D23653E" w:rsidR="00EB05AF" w:rsidRPr="007318C3" w:rsidRDefault="00EB05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53.34</w:t>
            </w:r>
          </w:p>
        </w:tc>
      </w:tr>
      <w:tr w:rsidR="009A48AF" w:rsidRPr="007318C3" w14:paraId="11E107D7" w14:textId="77777777" w:rsidTr="002C2342">
        <w:trPr>
          <w:trHeight w:val="290"/>
        </w:trPr>
        <w:tc>
          <w:tcPr>
            <w:tcW w:w="510" w:type="dxa"/>
            <w:vMerge w:val="restart"/>
            <w:noWrap/>
            <w:hideMark/>
          </w:tcPr>
          <w:p w14:paraId="5F311286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589" w:type="dxa"/>
            <w:vMerge w:val="restart"/>
            <w:noWrap/>
            <w:hideMark/>
          </w:tcPr>
          <w:p w14:paraId="78A08F4B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Appiah et al (2021)</w:t>
            </w:r>
          </w:p>
        </w:tc>
        <w:tc>
          <w:tcPr>
            <w:tcW w:w="1049" w:type="dxa"/>
            <w:noWrap/>
            <w:hideMark/>
          </w:tcPr>
          <w:p w14:paraId="42A630AC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Gambia </w:t>
            </w:r>
          </w:p>
        </w:tc>
        <w:tc>
          <w:tcPr>
            <w:tcW w:w="1469" w:type="dxa"/>
            <w:noWrap/>
            <w:hideMark/>
          </w:tcPr>
          <w:p w14:paraId="7CA61D35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  <w:vMerge w:val="restart"/>
          </w:tcPr>
          <w:p w14:paraId="12B00626" w14:textId="34F62D6F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  <w:lang w:val="en-AU"/>
              </w:rPr>
              <w:t>Cross-sectional study </w:t>
            </w:r>
          </w:p>
        </w:tc>
        <w:tc>
          <w:tcPr>
            <w:tcW w:w="5393" w:type="dxa"/>
            <w:vMerge w:val="restart"/>
          </w:tcPr>
          <w:p w14:paraId="4739ECF5" w14:textId="3F93230B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Women aged 15–49 years with birth history and who had children born in the 2 years preceding the survey and practiced breastfeeding</w:t>
            </w:r>
          </w:p>
        </w:tc>
        <w:tc>
          <w:tcPr>
            <w:tcW w:w="1078" w:type="dxa"/>
          </w:tcPr>
          <w:p w14:paraId="2A34D66F" w14:textId="6BC73B9D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1596</w:t>
            </w:r>
          </w:p>
        </w:tc>
        <w:tc>
          <w:tcPr>
            <w:tcW w:w="1332" w:type="dxa"/>
            <w:noWrap/>
            <w:hideMark/>
          </w:tcPr>
          <w:p w14:paraId="0BBB7B95" w14:textId="2FBE14E8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55.91</w:t>
            </w:r>
          </w:p>
        </w:tc>
      </w:tr>
      <w:tr w:rsidR="009A48AF" w:rsidRPr="007318C3" w14:paraId="6603E597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00F68EB6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0DCD9A29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239FD9A9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Ghana</w:t>
            </w:r>
          </w:p>
        </w:tc>
        <w:tc>
          <w:tcPr>
            <w:tcW w:w="1469" w:type="dxa"/>
            <w:noWrap/>
            <w:hideMark/>
          </w:tcPr>
          <w:p w14:paraId="466DE14D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  <w:vMerge/>
          </w:tcPr>
          <w:p w14:paraId="4C7AE0F2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33BB95C6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0DD82572" w14:textId="5546F124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1171</w:t>
            </w:r>
          </w:p>
        </w:tc>
        <w:tc>
          <w:tcPr>
            <w:tcW w:w="1332" w:type="dxa"/>
            <w:noWrap/>
            <w:hideMark/>
          </w:tcPr>
          <w:p w14:paraId="00693250" w14:textId="4AE9FE93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57.47</w:t>
            </w:r>
          </w:p>
        </w:tc>
      </w:tr>
      <w:tr w:rsidR="009A48AF" w:rsidRPr="007318C3" w14:paraId="72986BE0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3E8BCA57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13DE4872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518DF2EA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Liberia</w:t>
            </w:r>
          </w:p>
        </w:tc>
        <w:tc>
          <w:tcPr>
            <w:tcW w:w="1469" w:type="dxa"/>
            <w:noWrap/>
            <w:hideMark/>
          </w:tcPr>
          <w:p w14:paraId="4DACC902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  <w:vMerge/>
          </w:tcPr>
          <w:p w14:paraId="7849242A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23179949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1D421976" w14:textId="1D9DDCB4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1281</w:t>
            </w:r>
          </w:p>
        </w:tc>
        <w:tc>
          <w:tcPr>
            <w:tcW w:w="1332" w:type="dxa"/>
            <w:noWrap/>
            <w:hideMark/>
          </w:tcPr>
          <w:p w14:paraId="78A82EEF" w14:textId="6B00EAF1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63.56</w:t>
            </w:r>
          </w:p>
        </w:tc>
      </w:tr>
      <w:tr w:rsidR="009A48AF" w:rsidRPr="007318C3" w14:paraId="7093D69A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5C6F566D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36537CB9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3BE498FA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Sierra Leone</w:t>
            </w:r>
          </w:p>
        </w:tc>
        <w:tc>
          <w:tcPr>
            <w:tcW w:w="1469" w:type="dxa"/>
            <w:noWrap/>
            <w:hideMark/>
          </w:tcPr>
          <w:p w14:paraId="4BCD8B82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  <w:vMerge/>
          </w:tcPr>
          <w:p w14:paraId="706D5E84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27391F2E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653C8778" w14:textId="4C28AB13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2108</w:t>
            </w:r>
          </w:p>
        </w:tc>
        <w:tc>
          <w:tcPr>
            <w:tcW w:w="1332" w:type="dxa"/>
            <w:noWrap/>
            <w:hideMark/>
          </w:tcPr>
          <w:p w14:paraId="276DC827" w14:textId="2295BB3B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58.84</w:t>
            </w:r>
          </w:p>
        </w:tc>
      </w:tr>
      <w:tr w:rsidR="009A48AF" w:rsidRPr="007318C3" w14:paraId="24198BF6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729CD7B1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060B83FC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02D31692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Benin</w:t>
            </w:r>
          </w:p>
        </w:tc>
        <w:tc>
          <w:tcPr>
            <w:tcW w:w="1469" w:type="dxa"/>
            <w:noWrap/>
            <w:hideMark/>
          </w:tcPr>
          <w:p w14:paraId="77157F1B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3123A015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7D542DDC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5518DAC8" w14:textId="4F37CEE5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4413</w:t>
            </w:r>
          </w:p>
        </w:tc>
        <w:tc>
          <w:tcPr>
            <w:tcW w:w="1332" w:type="dxa"/>
            <w:noWrap/>
            <w:hideMark/>
          </w:tcPr>
          <w:p w14:paraId="0EBA2520" w14:textId="4B9959DA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54.32</w:t>
            </w:r>
          </w:p>
        </w:tc>
      </w:tr>
      <w:tr w:rsidR="009A48AF" w:rsidRPr="007318C3" w14:paraId="0BE86493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031B2055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42B406B0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0F71756B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Burkina Faso</w:t>
            </w:r>
          </w:p>
        </w:tc>
        <w:tc>
          <w:tcPr>
            <w:tcW w:w="1469" w:type="dxa"/>
            <w:noWrap/>
            <w:hideMark/>
          </w:tcPr>
          <w:p w14:paraId="0EB24E6F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362C456C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354DC392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794058BB" w14:textId="2B08FC9C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2909</w:t>
            </w:r>
          </w:p>
        </w:tc>
        <w:tc>
          <w:tcPr>
            <w:tcW w:w="1332" w:type="dxa"/>
            <w:noWrap/>
            <w:hideMark/>
          </w:tcPr>
          <w:p w14:paraId="6977B384" w14:textId="2C66A7CE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43.86</w:t>
            </w:r>
          </w:p>
        </w:tc>
      </w:tr>
      <w:tr w:rsidR="009A48AF" w:rsidRPr="007318C3" w14:paraId="16CEE37B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6D67037D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23FDB312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56CB794D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Guinea</w:t>
            </w:r>
          </w:p>
        </w:tc>
        <w:tc>
          <w:tcPr>
            <w:tcW w:w="1469" w:type="dxa"/>
            <w:noWrap/>
            <w:hideMark/>
          </w:tcPr>
          <w:p w14:paraId="56F96EEA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6919DADB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64712F13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42657636" w14:textId="12CFC936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1429</w:t>
            </w:r>
          </w:p>
        </w:tc>
        <w:tc>
          <w:tcPr>
            <w:tcW w:w="1332" w:type="dxa"/>
            <w:noWrap/>
            <w:hideMark/>
          </w:tcPr>
          <w:p w14:paraId="3A20EF15" w14:textId="645F9860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15.17</w:t>
            </w:r>
          </w:p>
        </w:tc>
      </w:tr>
      <w:tr w:rsidR="009A48AF" w:rsidRPr="007318C3" w14:paraId="3E2822DA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19F9AE5E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1AA306F8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7B4F221F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Mali</w:t>
            </w:r>
          </w:p>
        </w:tc>
        <w:tc>
          <w:tcPr>
            <w:tcW w:w="1469" w:type="dxa"/>
            <w:noWrap/>
            <w:hideMark/>
          </w:tcPr>
          <w:p w14:paraId="25DCEAC9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39FCC10B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1E4B8D38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460F0C7B" w14:textId="4866DC9B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2138</w:t>
            </w:r>
          </w:p>
        </w:tc>
        <w:tc>
          <w:tcPr>
            <w:tcW w:w="1332" w:type="dxa"/>
            <w:noWrap/>
            <w:hideMark/>
          </w:tcPr>
          <w:p w14:paraId="2727EDAC" w14:textId="6E22BF3A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</w:tc>
      </w:tr>
      <w:tr w:rsidR="009A48AF" w:rsidRPr="007318C3" w14:paraId="4AEDEA0A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24CDDE36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08D28F5E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10D2C325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Niger</w:t>
            </w:r>
          </w:p>
        </w:tc>
        <w:tc>
          <w:tcPr>
            <w:tcW w:w="1469" w:type="dxa"/>
            <w:noWrap/>
            <w:hideMark/>
          </w:tcPr>
          <w:p w14:paraId="00952C8D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175848C7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165DF800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7180D7AC" w14:textId="2D2A04CB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2334</w:t>
            </w:r>
          </w:p>
        </w:tc>
        <w:tc>
          <w:tcPr>
            <w:tcW w:w="1332" w:type="dxa"/>
            <w:noWrap/>
            <w:hideMark/>
          </w:tcPr>
          <w:p w14:paraId="75DAC2FC" w14:textId="114725C6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51.62</w:t>
            </w:r>
          </w:p>
        </w:tc>
      </w:tr>
      <w:tr w:rsidR="009A48AF" w:rsidRPr="007318C3" w14:paraId="4F300C29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24385DF2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2178DE5D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34F75A45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Senegal</w:t>
            </w:r>
          </w:p>
        </w:tc>
        <w:tc>
          <w:tcPr>
            <w:tcW w:w="1469" w:type="dxa"/>
            <w:noWrap/>
            <w:hideMark/>
          </w:tcPr>
          <w:p w14:paraId="104EE3A8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7E22ACF6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0B9DEDFE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10933029" w14:textId="4006BB75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1710</w:t>
            </w:r>
          </w:p>
        </w:tc>
        <w:tc>
          <w:tcPr>
            <w:tcW w:w="1332" w:type="dxa"/>
            <w:noWrap/>
            <w:hideMark/>
          </w:tcPr>
          <w:p w14:paraId="3D806EA9" w14:textId="1627D140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50.04</w:t>
            </w:r>
          </w:p>
        </w:tc>
      </w:tr>
      <w:tr w:rsidR="009A48AF" w:rsidRPr="007318C3" w14:paraId="2FED0D23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014F4FCD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5AB519DA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70ADAABE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Togo</w:t>
            </w:r>
          </w:p>
        </w:tc>
        <w:tc>
          <w:tcPr>
            <w:tcW w:w="1469" w:type="dxa"/>
            <w:noWrap/>
            <w:hideMark/>
          </w:tcPr>
          <w:p w14:paraId="517C2B91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23E3006F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1E64D511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0ABBAB49" w14:textId="5D525DEE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838</w:t>
            </w:r>
          </w:p>
        </w:tc>
        <w:tc>
          <w:tcPr>
            <w:tcW w:w="1332" w:type="dxa"/>
            <w:noWrap/>
            <w:hideMark/>
          </w:tcPr>
          <w:p w14:paraId="23A02CEC" w14:textId="05C8FDC2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58.47</w:t>
            </w:r>
          </w:p>
        </w:tc>
      </w:tr>
      <w:tr w:rsidR="00DF3D6B" w:rsidRPr="007318C3" w14:paraId="22A9F271" w14:textId="77777777" w:rsidTr="002C2342">
        <w:trPr>
          <w:trHeight w:val="290"/>
        </w:trPr>
        <w:tc>
          <w:tcPr>
            <w:tcW w:w="510" w:type="dxa"/>
            <w:vMerge w:val="restart"/>
            <w:noWrap/>
            <w:hideMark/>
          </w:tcPr>
          <w:p w14:paraId="341DCB56" w14:textId="77777777" w:rsidR="00DF3D6B" w:rsidRPr="007318C3" w:rsidRDefault="00DF3D6B" w:rsidP="00DF3D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589" w:type="dxa"/>
            <w:vMerge w:val="restart"/>
            <w:noWrap/>
            <w:hideMark/>
          </w:tcPr>
          <w:p w14:paraId="760E70FD" w14:textId="77777777" w:rsidR="00DF3D6B" w:rsidRPr="007318C3" w:rsidRDefault="00DF3D6B" w:rsidP="00DF3D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Gyan Aboagye et al (2023)</w:t>
            </w:r>
          </w:p>
        </w:tc>
        <w:tc>
          <w:tcPr>
            <w:tcW w:w="1049" w:type="dxa"/>
            <w:noWrap/>
            <w:hideMark/>
          </w:tcPr>
          <w:p w14:paraId="23119671" w14:textId="77777777" w:rsidR="00DF3D6B" w:rsidRPr="007318C3" w:rsidRDefault="00DF3D6B" w:rsidP="00DF3D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Gambia </w:t>
            </w:r>
          </w:p>
        </w:tc>
        <w:tc>
          <w:tcPr>
            <w:tcW w:w="1469" w:type="dxa"/>
            <w:noWrap/>
            <w:hideMark/>
          </w:tcPr>
          <w:p w14:paraId="74C542B1" w14:textId="77777777" w:rsidR="00DF3D6B" w:rsidRPr="007318C3" w:rsidRDefault="00DF3D6B" w:rsidP="00DF3D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  <w:vMerge w:val="restart"/>
          </w:tcPr>
          <w:p w14:paraId="1306C54F" w14:textId="10326F3C" w:rsidR="00DF3D6B" w:rsidRPr="007318C3" w:rsidRDefault="00DF3D6B" w:rsidP="00DF3D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  <w:lang w:val="en-AU"/>
              </w:rPr>
              <w:t>Cross-sectional study </w:t>
            </w:r>
          </w:p>
        </w:tc>
        <w:tc>
          <w:tcPr>
            <w:tcW w:w="5393" w:type="dxa"/>
            <w:vMerge w:val="restart"/>
          </w:tcPr>
          <w:p w14:paraId="3BE698B1" w14:textId="000072D1" w:rsidR="00DF3D6B" w:rsidRPr="007318C3" w:rsidRDefault="00DF3D6B" w:rsidP="00DF3D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  <w:lang w:val="en-AU"/>
              </w:rPr>
              <w:t>Women15 -49yrs who had given birth 2 years preceding the survey</w:t>
            </w:r>
          </w:p>
        </w:tc>
        <w:tc>
          <w:tcPr>
            <w:tcW w:w="1078" w:type="dxa"/>
          </w:tcPr>
          <w:p w14:paraId="5AA916D2" w14:textId="6590DA80" w:rsidR="00DF3D6B" w:rsidRPr="007318C3" w:rsidRDefault="00DF3D6B" w:rsidP="00DF3D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1595</w:t>
            </w:r>
          </w:p>
        </w:tc>
        <w:tc>
          <w:tcPr>
            <w:tcW w:w="1332" w:type="dxa"/>
            <w:noWrap/>
            <w:hideMark/>
          </w:tcPr>
          <w:p w14:paraId="4E9C71BE" w14:textId="2E06EC6E" w:rsidR="00DF3D6B" w:rsidRPr="007318C3" w:rsidRDefault="00DF3D6B" w:rsidP="00DF3D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36.33</w:t>
            </w:r>
          </w:p>
        </w:tc>
      </w:tr>
      <w:tr w:rsidR="00DF3D6B" w:rsidRPr="007318C3" w14:paraId="382895E7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6CC6A1F4" w14:textId="77777777" w:rsidR="00DF3D6B" w:rsidRPr="007318C3" w:rsidRDefault="00DF3D6B" w:rsidP="00DF3D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1B4003BB" w14:textId="77777777" w:rsidR="00DF3D6B" w:rsidRPr="007318C3" w:rsidRDefault="00DF3D6B" w:rsidP="00DF3D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01DBDA9B" w14:textId="77777777" w:rsidR="00DF3D6B" w:rsidRPr="007318C3" w:rsidRDefault="00DF3D6B" w:rsidP="00DF3D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Liberia</w:t>
            </w:r>
          </w:p>
        </w:tc>
        <w:tc>
          <w:tcPr>
            <w:tcW w:w="1469" w:type="dxa"/>
            <w:noWrap/>
            <w:hideMark/>
          </w:tcPr>
          <w:p w14:paraId="6A5E0C3A" w14:textId="77777777" w:rsidR="00DF3D6B" w:rsidRPr="007318C3" w:rsidRDefault="00DF3D6B" w:rsidP="00DF3D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  <w:vMerge/>
          </w:tcPr>
          <w:p w14:paraId="082ABD4F" w14:textId="77777777" w:rsidR="00DF3D6B" w:rsidRPr="007318C3" w:rsidRDefault="00DF3D6B" w:rsidP="00DF3D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7AB91100" w14:textId="77777777" w:rsidR="00DF3D6B" w:rsidRPr="007318C3" w:rsidRDefault="00DF3D6B" w:rsidP="00DF3D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3EBDAFDC" w14:textId="011B3BFE" w:rsidR="00DF3D6B" w:rsidRPr="007318C3" w:rsidRDefault="00DF3D6B" w:rsidP="00DF3D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1030</w:t>
            </w:r>
          </w:p>
        </w:tc>
        <w:tc>
          <w:tcPr>
            <w:tcW w:w="1332" w:type="dxa"/>
            <w:noWrap/>
            <w:hideMark/>
          </w:tcPr>
          <w:p w14:paraId="3507F573" w14:textId="5652BA30" w:rsidR="00DF3D6B" w:rsidRPr="007318C3" w:rsidRDefault="00DF3D6B" w:rsidP="00DF3D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67.64</w:t>
            </w:r>
          </w:p>
        </w:tc>
      </w:tr>
      <w:tr w:rsidR="00DF3D6B" w:rsidRPr="007318C3" w14:paraId="23D00013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080B89ED" w14:textId="77777777" w:rsidR="00DF3D6B" w:rsidRPr="007318C3" w:rsidRDefault="00DF3D6B" w:rsidP="00DF3D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3DB6F5C1" w14:textId="77777777" w:rsidR="00DF3D6B" w:rsidRPr="007318C3" w:rsidRDefault="00DF3D6B" w:rsidP="00DF3D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2EFED0D8" w14:textId="77777777" w:rsidR="00DF3D6B" w:rsidRPr="007318C3" w:rsidRDefault="00DF3D6B" w:rsidP="00DF3D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Nigeria</w:t>
            </w:r>
          </w:p>
        </w:tc>
        <w:tc>
          <w:tcPr>
            <w:tcW w:w="1469" w:type="dxa"/>
            <w:noWrap/>
            <w:hideMark/>
          </w:tcPr>
          <w:p w14:paraId="009EBF3F" w14:textId="77777777" w:rsidR="00DF3D6B" w:rsidRPr="007318C3" w:rsidRDefault="00DF3D6B" w:rsidP="00DF3D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  <w:vMerge/>
          </w:tcPr>
          <w:p w14:paraId="33A28DA8" w14:textId="77777777" w:rsidR="00DF3D6B" w:rsidRPr="007318C3" w:rsidRDefault="00DF3D6B" w:rsidP="00DF3D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532AB298" w14:textId="77777777" w:rsidR="00DF3D6B" w:rsidRPr="007318C3" w:rsidRDefault="00DF3D6B" w:rsidP="00DF3D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0399EA2D" w14:textId="0CD92A70" w:rsidR="00DF3D6B" w:rsidRPr="007318C3" w:rsidRDefault="00DF3D6B" w:rsidP="00DF3D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4899</w:t>
            </w:r>
          </w:p>
        </w:tc>
        <w:tc>
          <w:tcPr>
            <w:tcW w:w="1332" w:type="dxa"/>
            <w:noWrap/>
            <w:hideMark/>
          </w:tcPr>
          <w:p w14:paraId="651B8004" w14:textId="5A337846" w:rsidR="00DF3D6B" w:rsidRPr="007318C3" w:rsidRDefault="00DF3D6B" w:rsidP="00DF3D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45.12</w:t>
            </w:r>
          </w:p>
        </w:tc>
      </w:tr>
      <w:tr w:rsidR="00DF3D6B" w:rsidRPr="007318C3" w14:paraId="2375B6AC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7D9FA0C1" w14:textId="77777777" w:rsidR="00DF3D6B" w:rsidRPr="007318C3" w:rsidRDefault="00DF3D6B" w:rsidP="00DF3D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6FE713BB" w14:textId="77777777" w:rsidR="00DF3D6B" w:rsidRPr="007318C3" w:rsidRDefault="00DF3D6B" w:rsidP="00DF3D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0EECE473" w14:textId="77777777" w:rsidR="00DF3D6B" w:rsidRPr="007318C3" w:rsidRDefault="00DF3D6B" w:rsidP="00DF3D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Sierra Leone</w:t>
            </w:r>
          </w:p>
        </w:tc>
        <w:tc>
          <w:tcPr>
            <w:tcW w:w="1469" w:type="dxa"/>
            <w:noWrap/>
            <w:hideMark/>
          </w:tcPr>
          <w:p w14:paraId="3104B877" w14:textId="77777777" w:rsidR="00DF3D6B" w:rsidRPr="007318C3" w:rsidRDefault="00DF3D6B" w:rsidP="00DF3D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  <w:vMerge/>
          </w:tcPr>
          <w:p w14:paraId="553282D8" w14:textId="77777777" w:rsidR="00DF3D6B" w:rsidRPr="007318C3" w:rsidRDefault="00DF3D6B" w:rsidP="00DF3D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4F7E1F98" w14:textId="77777777" w:rsidR="00DF3D6B" w:rsidRPr="007318C3" w:rsidRDefault="00DF3D6B" w:rsidP="00DF3D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40AC33F0" w14:textId="023DAFC8" w:rsidR="00DF3D6B" w:rsidRPr="007318C3" w:rsidRDefault="00DF3D6B" w:rsidP="00DF3D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1760</w:t>
            </w:r>
          </w:p>
        </w:tc>
        <w:tc>
          <w:tcPr>
            <w:tcW w:w="1332" w:type="dxa"/>
            <w:noWrap/>
            <w:hideMark/>
          </w:tcPr>
          <w:p w14:paraId="1D2578E9" w14:textId="3CB68229" w:rsidR="00DF3D6B" w:rsidRPr="007318C3" w:rsidRDefault="00DF3D6B" w:rsidP="00DF3D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79.77</w:t>
            </w:r>
          </w:p>
        </w:tc>
      </w:tr>
      <w:tr w:rsidR="00DF3D6B" w:rsidRPr="007318C3" w14:paraId="62E5B159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75EDB8A0" w14:textId="77777777" w:rsidR="00DF3D6B" w:rsidRPr="007318C3" w:rsidRDefault="00DF3D6B" w:rsidP="00DF3D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3BD0D1A7" w14:textId="77777777" w:rsidR="00DF3D6B" w:rsidRPr="007318C3" w:rsidRDefault="00DF3D6B" w:rsidP="00DF3D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5507D380" w14:textId="77777777" w:rsidR="00DF3D6B" w:rsidRPr="007318C3" w:rsidRDefault="00DF3D6B" w:rsidP="00DF3D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Benin</w:t>
            </w:r>
          </w:p>
        </w:tc>
        <w:tc>
          <w:tcPr>
            <w:tcW w:w="1469" w:type="dxa"/>
            <w:noWrap/>
            <w:hideMark/>
          </w:tcPr>
          <w:p w14:paraId="2849BB8E" w14:textId="77777777" w:rsidR="00DF3D6B" w:rsidRPr="007318C3" w:rsidRDefault="00DF3D6B" w:rsidP="00DF3D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7A3957A8" w14:textId="77777777" w:rsidR="00DF3D6B" w:rsidRPr="007318C3" w:rsidRDefault="00DF3D6B" w:rsidP="00DF3D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492F39B8" w14:textId="77777777" w:rsidR="00DF3D6B" w:rsidRPr="007318C3" w:rsidRDefault="00DF3D6B" w:rsidP="00DF3D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250C6C92" w14:textId="138D4744" w:rsidR="00DF3D6B" w:rsidRPr="007318C3" w:rsidRDefault="00DF3D6B" w:rsidP="00DF3D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5212</w:t>
            </w:r>
          </w:p>
        </w:tc>
        <w:tc>
          <w:tcPr>
            <w:tcW w:w="1332" w:type="dxa"/>
            <w:noWrap/>
            <w:hideMark/>
          </w:tcPr>
          <w:p w14:paraId="2FACF933" w14:textId="65BD2A4B" w:rsidR="00DF3D6B" w:rsidRPr="007318C3" w:rsidRDefault="00DF3D6B" w:rsidP="00DF3D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56.04</w:t>
            </w:r>
          </w:p>
        </w:tc>
      </w:tr>
      <w:tr w:rsidR="00DF3D6B" w:rsidRPr="007318C3" w14:paraId="16A57699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20D196E0" w14:textId="77777777" w:rsidR="00DF3D6B" w:rsidRPr="007318C3" w:rsidRDefault="00DF3D6B" w:rsidP="00DF3D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2395C64D" w14:textId="77777777" w:rsidR="00DF3D6B" w:rsidRPr="007318C3" w:rsidRDefault="00DF3D6B" w:rsidP="00DF3D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43E530EB" w14:textId="77777777" w:rsidR="00DF3D6B" w:rsidRPr="007318C3" w:rsidRDefault="00DF3D6B" w:rsidP="00DF3D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Guinea</w:t>
            </w:r>
          </w:p>
        </w:tc>
        <w:tc>
          <w:tcPr>
            <w:tcW w:w="1469" w:type="dxa"/>
            <w:noWrap/>
            <w:hideMark/>
          </w:tcPr>
          <w:p w14:paraId="4A928302" w14:textId="77777777" w:rsidR="00DF3D6B" w:rsidRPr="007318C3" w:rsidRDefault="00DF3D6B" w:rsidP="00DF3D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016B57F5" w14:textId="77777777" w:rsidR="00DF3D6B" w:rsidRPr="007318C3" w:rsidRDefault="00DF3D6B" w:rsidP="00DF3D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5762E825" w14:textId="77777777" w:rsidR="00DF3D6B" w:rsidRPr="007318C3" w:rsidRDefault="00DF3D6B" w:rsidP="00DF3D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505B9F99" w14:textId="2DF3AEFF" w:rsidR="00DF3D6B" w:rsidRPr="007318C3" w:rsidRDefault="00DF3D6B" w:rsidP="00DF3D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1375</w:t>
            </w:r>
          </w:p>
        </w:tc>
        <w:tc>
          <w:tcPr>
            <w:tcW w:w="1332" w:type="dxa"/>
            <w:noWrap/>
            <w:hideMark/>
          </w:tcPr>
          <w:p w14:paraId="71B8C32F" w14:textId="03A79DC1" w:rsidR="00DF3D6B" w:rsidRPr="007318C3" w:rsidRDefault="00DF3D6B" w:rsidP="00DF3D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39.86</w:t>
            </w:r>
          </w:p>
        </w:tc>
      </w:tr>
      <w:tr w:rsidR="00DF3D6B" w:rsidRPr="007318C3" w14:paraId="4D509121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64C39682" w14:textId="77777777" w:rsidR="00DF3D6B" w:rsidRPr="007318C3" w:rsidRDefault="00DF3D6B" w:rsidP="00DF3D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3E71EBA4" w14:textId="77777777" w:rsidR="00DF3D6B" w:rsidRPr="007318C3" w:rsidRDefault="00DF3D6B" w:rsidP="00DF3D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3369DA6E" w14:textId="77777777" w:rsidR="00DF3D6B" w:rsidRPr="007318C3" w:rsidRDefault="00DF3D6B" w:rsidP="00DF3D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Mali</w:t>
            </w:r>
          </w:p>
        </w:tc>
        <w:tc>
          <w:tcPr>
            <w:tcW w:w="1469" w:type="dxa"/>
            <w:noWrap/>
            <w:hideMark/>
          </w:tcPr>
          <w:p w14:paraId="7EED7E5B" w14:textId="77777777" w:rsidR="00DF3D6B" w:rsidRPr="007318C3" w:rsidRDefault="00DF3D6B" w:rsidP="00DF3D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3A71733E" w14:textId="77777777" w:rsidR="00DF3D6B" w:rsidRPr="007318C3" w:rsidRDefault="00DF3D6B" w:rsidP="00DF3D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6015BF4C" w14:textId="77777777" w:rsidR="00DF3D6B" w:rsidRPr="007318C3" w:rsidRDefault="00DF3D6B" w:rsidP="00DF3D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06F8BEB3" w14:textId="788D30B5" w:rsidR="00DF3D6B" w:rsidRPr="007318C3" w:rsidRDefault="00DF3D6B" w:rsidP="00DF3D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3901</w:t>
            </w:r>
          </w:p>
        </w:tc>
        <w:tc>
          <w:tcPr>
            <w:tcW w:w="1332" w:type="dxa"/>
            <w:noWrap/>
            <w:hideMark/>
          </w:tcPr>
          <w:p w14:paraId="78156570" w14:textId="005CE639" w:rsidR="00DF3D6B" w:rsidRPr="007318C3" w:rsidRDefault="00DF3D6B" w:rsidP="00DF3D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65.9</w:t>
            </w:r>
          </w:p>
        </w:tc>
      </w:tr>
      <w:tr w:rsidR="009A48AF" w:rsidRPr="007318C3" w14:paraId="10797325" w14:textId="77777777" w:rsidTr="002C2342">
        <w:trPr>
          <w:trHeight w:val="290"/>
        </w:trPr>
        <w:tc>
          <w:tcPr>
            <w:tcW w:w="510" w:type="dxa"/>
            <w:noWrap/>
            <w:hideMark/>
          </w:tcPr>
          <w:p w14:paraId="26DC8771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589" w:type="dxa"/>
            <w:noWrap/>
            <w:hideMark/>
          </w:tcPr>
          <w:p w14:paraId="7544B577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Dubik et al (2021)</w:t>
            </w:r>
          </w:p>
        </w:tc>
        <w:tc>
          <w:tcPr>
            <w:tcW w:w="1049" w:type="dxa"/>
            <w:noWrap/>
            <w:hideMark/>
          </w:tcPr>
          <w:p w14:paraId="67F29801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Ghana </w:t>
            </w:r>
          </w:p>
        </w:tc>
        <w:tc>
          <w:tcPr>
            <w:tcW w:w="1469" w:type="dxa"/>
            <w:noWrap/>
            <w:hideMark/>
          </w:tcPr>
          <w:p w14:paraId="60BE4F47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</w:tcPr>
          <w:p w14:paraId="35D783BC" w14:textId="14B5BBF9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5393" w:type="dxa"/>
          </w:tcPr>
          <w:p w14:paraId="665F1D8D" w14:textId="5FDE383E" w:rsidR="009A48AF" w:rsidRPr="007318C3" w:rsidRDefault="00B73019" w:rsidP="00B730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  <w:lang w:val="en-AU"/>
              </w:rPr>
              <w:t xml:space="preserve">Mothers with infants aged 0–24 months in the </w:t>
            </w:r>
            <w:proofErr w:type="spellStart"/>
            <w:r w:rsidRPr="007318C3">
              <w:rPr>
                <w:rFonts w:asciiTheme="majorBidi" w:hAnsiTheme="majorBidi" w:cstheme="majorBidi"/>
                <w:sz w:val="24"/>
                <w:szCs w:val="24"/>
                <w:lang w:val="en-AU"/>
              </w:rPr>
              <w:t>Sagnarigu</w:t>
            </w:r>
            <w:proofErr w:type="spellEnd"/>
            <w:r w:rsidRPr="007318C3">
              <w:rPr>
                <w:rFonts w:asciiTheme="majorBidi" w:hAnsiTheme="majorBidi" w:cstheme="majorBidi"/>
                <w:sz w:val="24"/>
                <w:szCs w:val="24"/>
                <w:lang w:val="en-AU"/>
              </w:rPr>
              <w:t xml:space="preserve"> Municipality of Northern Ghana.</w:t>
            </w:r>
          </w:p>
        </w:tc>
        <w:tc>
          <w:tcPr>
            <w:tcW w:w="1078" w:type="dxa"/>
          </w:tcPr>
          <w:p w14:paraId="6EE97570" w14:textId="533E5620" w:rsidR="009A48AF" w:rsidRPr="007318C3" w:rsidRDefault="00B73019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508</w:t>
            </w:r>
          </w:p>
        </w:tc>
        <w:tc>
          <w:tcPr>
            <w:tcW w:w="1332" w:type="dxa"/>
            <w:noWrap/>
            <w:hideMark/>
          </w:tcPr>
          <w:p w14:paraId="7FF44CBA" w14:textId="07CA1738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72</w:t>
            </w:r>
          </w:p>
        </w:tc>
      </w:tr>
      <w:tr w:rsidR="009A48AF" w:rsidRPr="007318C3" w14:paraId="19B876FB" w14:textId="77777777" w:rsidTr="002C2342">
        <w:trPr>
          <w:trHeight w:val="290"/>
        </w:trPr>
        <w:tc>
          <w:tcPr>
            <w:tcW w:w="510" w:type="dxa"/>
            <w:noWrap/>
            <w:hideMark/>
          </w:tcPr>
          <w:p w14:paraId="1E431AAD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589" w:type="dxa"/>
            <w:noWrap/>
            <w:hideMark/>
          </w:tcPr>
          <w:p w14:paraId="0F631639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Apanga et al (2021)</w:t>
            </w:r>
          </w:p>
        </w:tc>
        <w:tc>
          <w:tcPr>
            <w:tcW w:w="1049" w:type="dxa"/>
            <w:noWrap/>
            <w:hideMark/>
          </w:tcPr>
          <w:p w14:paraId="67584519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Ghana</w:t>
            </w:r>
          </w:p>
        </w:tc>
        <w:tc>
          <w:tcPr>
            <w:tcW w:w="1469" w:type="dxa"/>
            <w:noWrap/>
            <w:hideMark/>
          </w:tcPr>
          <w:p w14:paraId="405FB95B" w14:textId="7777777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</w:tcPr>
          <w:p w14:paraId="2C322D65" w14:textId="1AF8F63B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5393" w:type="dxa"/>
          </w:tcPr>
          <w:p w14:paraId="048C7EEC" w14:textId="6DD477A7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Women of reproductive age (15–49 years) with a live birth within 2 years.</w:t>
            </w:r>
          </w:p>
        </w:tc>
        <w:tc>
          <w:tcPr>
            <w:tcW w:w="1078" w:type="dxa"/>
          </w:tcPr>
          <w:p w14:paraId="63A165F2" w14:textId="3145AFDD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  <w:lang w:val="en-AU"/>
              </w:rPr>
              <w:t>3466</w:t>
            </w:r>
          </w:p>
        </w:tc>
        <w:tc>
          <w:tcPr>
            <w:tcW w:w="1332" w:type="dxa"/>
            <w:noWrap/>
            <w:hideMark/>
          </w:tcPr>
          <w:p w14:paraId="3356B9C4" w14:textId="50F860AB" w:rsidR="009A48AF" w:rsidRPr="007318C3" w:rsidRDefault="009A48AF" w:rsidP="009A48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52.3</w:t>
            </w:r>
          </w:p>
        </w:tc>
      </w:tr>
      <w:tr w:rsidR="005F794B" w:rsidRPr="007318C3" w14:paraId="359C9FE6" w14:textId="77777777" w:rsidTr="002C2342">
        <w:trPr>
          <w:trHeight w:val="290"/>
        </w:trPr>
        <w:tc>
          <w:tcPr>
            <w:tcW w:w="510" w:type="dxa"/>
            <w:vMerge w:val="restart"/>
            <w:noWrap/>
            <w:hideMark/>
          </w:tcPr>
          <w:p w14:paraId="54B94A62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589" w:type="dxa"/>
            <w:vMerge w:val="restart"/>
            <w:noWrap/>
            <w:hideMark/>
          </w:tcPr>
          <w:p w14:paraId="63676B37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318C3">
              <w:rPr>
                <w:rFonts w:asciiTheme="majorBidi" w:hAnsiTheme="majorBidi" w:cstheme="majorBidi"/>
                <w:sz w:val="24"/>
                <w:szCs w:val="24"/>
              </w:rPr>
              <w:t>Issaka</w:t>
            </w:r>
            <w:proofErr w:type="spellEnd"/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 et al (2017)</w:t>
            </w:r>
          </w:p>
        </w:tc>
        <w:tc>
          <w:tcPr>
            <w:tcW w:w="1049" w:type="dxa"/>
            <w:noWrap/>
            <w:hideMark/>
          </w:tcPr>
          <w:p w14:paraId="1189001D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Gambia </w:t>
            </w:r>
          </w:p>
        </w:tc>
        <w:tc>
          <w:tcPr>
            <w:tcW w:w="1469" w:type="dxa"/>
            <w:noWrap/>
            <w:hideMark/>
          </w:tcPr>
          <w:p w14:paraId="4FD617ED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  <w:vMerge w:val="restart"/>
          </w:tcPr>
          <w:p w14:paraId="6236E346" w14:textId="0DBF70A1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  <w:lang w:val="en-AU"/>
              </w:rPr>
              <w:t>Cross-sectional study </w:t>
            </w:r>
          </w:p>
        </w:tc>
        <w:tc>
          <w:tcPr>
            <w:tcW w:w="5393" w:type="dxa"/>
            <w:vMerge w:val="restart"/>
          </w:tcPr>
          <w:p w14:paraId="189D8F70" w14:textId="46DD9C4E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Mothers with children 6-23 months</w:t>
            </w:r>
          </w:p>
        </w:tc>
        <w:tc>
          <w:tcPr>
            <w:tcW w:w="1078" w:type="dxa"/>
          </w:tcPr>
          <w:p w14:paraId="50875593" w14:textId="259BF831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4886</w:t>
            </w:r>
          </w:p>
        </w:tc>
        <w:tc>
          <w:tcPr>
            <w:tcW w:w="1332" w:type="dxa"/>
            <w:noWrap/>
            <w:hideMark/>
          </w:tcPr>
          <w:p w14:paraId="6360AC32" w14:textId="14104DDA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52.55</w:t>
            </w:r>
          </w:p>
        </w:tc>
      </w:tr>
      <w:tr w:rsidR="005F794B" w:rsidRPr="007318C3" w14:paraId="56C7C2EF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54AF15D1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5BE4D5E8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74EEFD18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Ghana</w:t>
            </w:r>
          </w:p>
        </w:tc>
        <w:tc>
          <w:tcPr>
            <w:tcW w:w="1469" w:type="dxa"/>
            <w:noWrap/>
            <w:hideMark/>
          </w:tcPr>
          <w:p w14:paraId="0F707D6E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  <w:vMerge/>
          </w:tcPr>
          <w:p w14:paraId="321A5E6A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6AFC34BA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050467AA" w14:textId="6B8D3A4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5710</w:t>
            </w:r>
          </w:p>
        </w:tc>
        <w:tc>
          <w:tcPr>
            <w:tcW w:w="1332" w:type="dxa"/>
            <w:noWrap/>
            <w:hideMark/>
          </w:tcPr>
          <w:p w14:paraId="6988943D" w14:textId="1BBB8C5C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56.58</w:t>
            </w:r>
          </w:p>
        </w:tc>
      </w:tr>
      <w:tr w:rsidR="005F794B" w:rsidRPr="007318C3" w14:paraId="490E88BD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488E2A6F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10FEB57A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1684B1EF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Liberia</w:t>
            </w:r>
          </w:p>
        </w:tc>
        <w:tc>
          <w:tcPr>
            <w:tcW w:w="1469" w:type="dxa"/>
            <w:noWrap/>
            <w:hideMark/>
          </w:tcPr>
          <w:p w14:paraId="7BAAE288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  <w:vMerge/>
          </w:tcPr>
          <w:p w14:paraId="67C06DBC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18C2167B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322B282A" w14:textId="2401A4C4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2839</w:t>
            </w:r>
          </w:p>
        </w:tc>
        <w:tc>
          <w:tcPr>
            <w:tcW w:w="1332" w:type="dxa"/>
            <w:noWrap/>
            <w:hideMark/>
          </w:tcPr>
          <w:p w14:paraId="65C16AE6" w14:textId="6C026009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62.34</w:t>
            </w:r>
          </w:p>
        </w:tc>
      </w:tr>
      <w:tr w:rsidR="005F794B" w:rsidRPr="007318C3" w14:paraId="433931D5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4DA0A86E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276A61C6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3735AC4B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Nigeria</w:t>
            </w:r>
          </w:p>
        </w:tc>
        <w:tc>
          <w:tcPr>
            <w:tcW w:w="1469" w:type="dxa"/>
            <w:noWrap/>
            <w:hideMark/>
          </w:tcPr>
          <w:p w14:paraId="211F780A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  <w:vMerge/>
          </w:tcPr>
          <w:p w14:paraId="20292B40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4CD9EBB8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423B933F" w14:textId="6E1AA720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3275</w:t>
            </w:r>
          </w:p>
        </w:tc>
        <w:tc>
          <w:tcPr>
            <w:tcW w:w="1332" w:type="dxa"/>
            <w:noWrap/>
            <w:hideMark/>
          </w:tcPr>
          <w:p w14:paraId="4F4CD35A" w14:textId="26CA8420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33.86</w:t>
            </w:r>
          </w:p>
        </w:tc>
      </w:tr>
      <w:tr w:rsidR="005F794B" w:rsidRPr="007318C3" w14:paraId="21226789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04398975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2E5AEF26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71954DA2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Sierra Leone</w:t>
            </w:r>
          </w:p>
        </w:tc>
        <w:tc>
          <w:tcPr>
            <w:tcW w:w="1469" w:type="dxa"/>
            <w:noWrap/>
            <w:hideMark/>
          </w:tcPr>
          <w:p w14:paraId="07D02EF9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  <w:vMerge/>
          </w:tcPr>
          <w:p w14:paraId="374BE2BE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073325EE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19F5BD3B" w14:textId="0F8A721C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2202</w:t>
            </w:r>
          </w:p>
        </w:tc>
        <w:tc>
          <w:tcPr>
            <w:tcW w:w="1332" w:type="dxa"/>
            <w:noWrap/>
            <w:hideMark/>
          </w:tcPr>
          <w:p w14:paraId="58A6C851" w14:textId="30933219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55.14</w:t>
            </w:r>
          </w:p>
        </w:tc>
      </w:tr>
      <w:tr w:rsidR="005F794B" w:rsidRPr="007318C3" w14:paraId="024B61A8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3FEABC33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2B42CAAB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3C65C94E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Benin</w:t>
            </w:r>
          </w:p>
        </w:tc>
        <w:tc>
          <w:tcPr>
            <w:tcW w:w="1469" w:type="dxa"/>
            <w:noWrap/>
            <w:hideMark/>
          </w:tcPr>
          <w:p w14:paraId="27E87E3E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131DCA13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42033BC3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2F257554" w14:textId="4D485CD6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2672</w:t>
            </w:r>
          </w:p>
        </w:tc>
        <w:tc>
          <w:tcPr>
            <w:tcW w:w="1332" w:type="dxa"/>
            <w:noWrap/>
            <w:hideMark/>
          </w:tcPr>
          <w:p w14:paraId="1D3FE040" w14:textId="161E9ACD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51.25</w:t>
            </w:r>
          </w:p>
        </w:tc>
      </w:tr>
      <w:tr w:rsidR="005F794B" w:rsidRPr="007318C3" w14:paraId="06D1CE57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20EE2C0C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6C1C7CCF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1BED07BD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Burkina Faso</w:t>
            </w:r>
          </w:p>
        </w:tc>
        <w:tc>
          <w:tcPr>
            <w:tcW w:w="1469" w:type="dxa"/>
            <w:noWrap/>
            <w:hideMark/>
          </w:tcPr>
          <w:p w14:paraId="6F4E9EEC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5337FE43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5FEE7404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3A894236" w14:textId="6C1E4E36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2467</w:t>
            </w:r>
          </w:p>
        </w:tc>
        <w:tc>
          <w:tcPr>
            <w:tcW w:w="1332" w:type="dxa"/>
            <w:noWrap/>
            <w:hideMark/>
          </w:tcPr>
          <w:p w14:paraId="3633A597" w14:textId="4B98A89C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42.36</w:t>
            </w:r>
          </w:p>
        </w:tc>
      </w:tr>
      <w:tr w:rsidR="005F794B" w:rsidRPr="007318C3" w14:paraId="1D37302D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39E58119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34967D57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0C53439B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Cote d’Ivoire,</w:t>
            </w:r>
          </w:p>
        </w:tc>
        <w:tc>
          <w:tcPr>
            <w:tcW w:w="1469" w:type="dxa"/>
            <w:noWrap/>
            <w:hideMark/>
          </w:tcPr>
          <w:p w14:paraId="71555258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4E246082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2FCDDF9B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6382F32B" w14:textId="61AB70F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3802</w:t>
            </w:r>
          </w:p>
        </w:tc>
        <w:tc>
          <w:tcPr>
            <w:tcW w:w="1332" w:type="dxa"/>
            <w:noWrap/>
            <w:hideMark/>
          </w:tcPr>
          <w:p w14:paraId="7144ED48" w14:textId="1F999F5A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31.74</w:t>
            </w:r>
          </w:p>
        </w:tc>
      </w:tr>
      <w:tr w:rsidR="005F794B" w:rsidRPr="007318C3" w14:paraId="65116D35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693FE56B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5351271E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6B567D4B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Guinea</w:t>
            </w:r>
          </w:p>
        </w:tc>
        <w:tc>
          <w:tcPr>
            <w:tcW w:w="1469" w:type="dxa"/>
            <w:noWrap/>
            <w:hideMark/>
          </w:tcPr>
          <w:p w14:paraId="70118674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3F88397C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68E67390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2993899F" w14:textId="09199D9C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11712</w:t>
            </w:r>
          </w:p>
        </w:tc>
        <w:tc>
          <w:tcPr>
            <w:tcW w:w="1332" w:type="dxa"/>
            <w:noWrap/>
            <w:hideMark/>
          </w:tcPr>
          <w:p w14:paraId="6B5FF2AB" w14:textId="12FA5B76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16.54</w:t>
            </w:r>
          </w:p>
        </w:tc>
      </w:tr>
      <w:tr w:rsidR="005F794B" w:rsidRPr="007318C3" w14:paraId="1EEED61B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689786C8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181AA284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50D95F18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Mali</w:t>
            </w:r>
          </w:p>
        </w:tc>
        <w:tc>
          <w:tcPr>
            <w:tcW w:w="1469" w:type="dxa"/>
            <w:noWrap/>
            <w:hideMark/>
          </w:tcPr>
          <w:p w14:paraId="3E21FDF3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092D4B1C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7F5E22ED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5EDED318" w14:textId="36C01009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4939</w:t>
            </w:r>
          </w:p>
        </w:tc>
        <w:tc>
          <w:tcPr>
            <w:tcW w:w="1332" w:type="dxa"/>
            <w:noWrap/>
            <w:hideMark/>
          </w:tcPr>
          <w:p w14:paraId="39183223" w14:textId="0EB8B405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58.68</w:t>
            </w:r>
          </w:p>
        </w:tc>
      </w:tr>
      <w:tr w:rsidR="005F794B" w:rsidRPr="007318C3" w14:paraId="4109900D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4B988AC5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361093EA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35074483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Niger</w:t>
            </w:r>
          </w:p>
        </w:tc>
        <w:tc>
          <w:tcPr>
            <w:tcW w:w="1469" w:type="dxa"/>
            <w:noWrap/>
            <w:hideMark/>
          </w:tcPr>
          <w:p w14:paraId="72DC1A85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50100B6A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0171862E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60922343" w14:textId="0134031D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4316</w:t>
            </w:r>
          </w:p>
        </w:tc>
        <w:tc>
          <w:tcPr>
            <w:tcW w:w="1332" w:type="dxa"/>
            <w:noWrap/>
            <w:hideMark/>
          </w:tcPr>
          <w:p w14:paraId="00F264B8" w14:textId="06D97CB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53.65</w:t>
            </w:r>
          </w:p>
        </w:tc>
      </w:tr>
      <w:tr w:rsidR="005F794B" w:rsidRPr="007318C3" w14:paraId="2F2AA5D3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26E806FC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2E60B73B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4F62296D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Senegal</w:t>
            </w:r>
          </w:p>
        </w:tc>
        <w:tc>
          <w:tcPr>
            <w:tcW w:w="1469" w:type="dxa"/>
            <w:noWrap/>
            <w:hideMark/>
          </w:tcPr>
          <w:p w14:paraId="03DC1005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100ADE92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4DA5CC85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37982DEA" w14:textId="43681AD8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4327</w:t>
            </w:r>
          </w:p>
        </w:tc>
        <w:tc>
          <w:tcPr>
            <w:tcW w:w="1332" w:type="dxa"/>
            <w:noWrap/>
            <w:hideMark/>
          </w:tcPr>
          <w:p w14:paraId="2C5F45FE" w14:textId="23BA27DE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48.61</w:t>
            </w:r>
          </w:p>
        </w:tc>
      </w:tr>
      <w:tr w:rsidR="005F794B" w:rsidRPr="007318C3" w14:paraId="02F8796A" w14:textId="77777777" w:rsidTr="002C2342">
        <w:trPr>
          <w:trHeight w:val="290"/>
        </w:trPr>
        <w:tc>
          <w:tcPr>
            <w:tcW w:w="510" w:type="dxa"/>
            <w:noWrap/>
            <w:hideMark/>
          </w:tcPr>
          <w:p w14:paraId="12286B5E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589" w:type="dxa"/>
            <w:noWrap/>
            <w:hideMark/>
          </w:tcPr>
          <w:p w14:paraId="33ABB537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Anaba et al (2022)</w:t>
            </w:r>
          </w:p>
        </w:tc>
        <w:tc>
          <w:tcPr>
            <w:tcW w:w="1049" w:type="dxa"/>
            <w:noWrap/>
            <w:hideMark/>
          </w:tcPr>
          <w:p w14:paraId="5D53BE12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Nigeria </w:t>
            </w:r>
          </w:p>
        </w:tc>
        <w:tc>
          <w:tcPr>
            <w:tcW w:w="1469" w:type="dxa"/>
            <w:noWrap/>
            <w:hideMark/>
          </w:tcPr>
          <w:p w14:paraId="70AF9021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</w:tcPr>
          <w:p w14:paraId="6E2EEF0A" w14:textId="3C6C06E4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5393" w:type="dxa"/>
          </w:tcPr>
          <w:p w14:paraId="523B2E80" w14:textId="7A7C207D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  <w:lang w:val="en-AU"/>
              </w:rPr>
              <w:t>15-49yr women with a child under 2 years of age</w:t>
            </w:r>
          </w:p>
        </w:tc>
        <w:tc>
          <w:tcPr>
            <w:tcW w:w="1078" w:type="dxa"/>
          </w:tcPr>
          <w:p w14:paraId="682400F5" w14:textId="22A01D21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  <w:lang w:val="en-AU"/>
              </w:rPr>
              <w:t>3039</w:t>
            </w:r>
          </w:p>
        </w:tc>
        <w:tc>
          <w:tcPr>
            <w:tcW w:w="1332" w:type="dxa"/>
            <w:noWrap/>
            <w:hideMark/>
          </w:tcPr>
          <w:p w14:paraId="1A3928CB" w14:textId="15E4086D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42.1</w:t>
            </w:r>
          </w:p>
        </w:tc>
      </w:tr>
      <w:tr w:rsidR="005F794B" w:rsidRPr="007318C3" w14:paraId="580E3FCB" w14:textId="77777777" w:rsidTr="002C2342">
        <w:trPr>
          <w:trHeight w:val="290"/>
        </w:trPr>
        <w:tc>
          <w:tcPr>
            <w:tcW w:w="510" w:type="dxa"/>
            <w:noWrap/>
            <w:hideMark/>
          </w:tcPr>
          <w:p w14:paraId="115699D3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589" w:type="dxa"/>
            <w:noWrap/>
            <w:hideMark/>
          </w:tcPr>
          <w:p w14:paraId="4257DD9D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Adewuyi et al (2017)</w:t>
            </w:r>
          </w:p>
        </w:tc>
        <w:tc>
          <w:tcPr>
            <w:tcW w:w="1049" w:type="dxa"/>
            <w:noWrap/>
            <w:hideMark/>
          </w:tcPr>
          <w:p w14:paraId="3FDDB616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Nigeria</w:t>
            </w:r>
          </w:p>
        </w:tc>
        <w:tc>
          <w:tcPr>
            <w:tcW w:w="1469" w:type="dxa"/>
            <w:noWrap/>
            <w:hideMark/>
          </w:tcPr>
          <w:p w14:paraId="379F52F8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</w:tcPr>
          <w:p w14:paraId="5630669E" w14:textId="175138D0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5393" w:type="dxa"/>
          </w:tcPr>
          <w:p w14:paraId="0B195B1E" w14:textId="691879A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Mothers who provided information on their last life child &lt;2yrs</w:t>
            </w:r>
          </w:p>
        </w:tc>
        <w:tc>
          <w:tcPr>
            <w:tcW w:w="1078" w:type="dxa"/>
          </w:tcPr>
          <w:p w14:paraId="0CBD1E71" w14:textId="1EBAF12B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  <w:lang w:val="en-AU"/>
              </w:rPr>
              <w:t>11851</w:t>
            </w:r>
          </w:p>
        </w:tc>
        <w:tc>
          <w:tcPr>
            <w:tcW w:w="1332" w:type="dxa"/>
            <w:noWrap/>
            <w:hideMark/>
          </w:tcPr>
          <w:p w14:paraId="763EB9ED" w14:textId="451333F5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36.4</w:t>
            </w:r>
          </w:p>
        </w:tc>
      </w:tr>
      <w:tr w:rsidR="005F794B" w:rsidRPr="007318C3" w14:paraId="1D65345E" w14:textId="77777777" w:rsidTr="002C2342">
        <w:trPr>
          <w:trHeight w:val="290"/>
        </w:trPr>
        <w:tc>
          <w:tcPr>
            <w:tcW w:w="510" w:type="dxa"/>
            <w:noWrap/>
            <w:hideMark/>
          </w:tcPr>
          <w:p w14:paraId="35B23300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589" w:type="dxa"/>
            <w:noWrap/>
            <w:hideMark/>
          </w:tcPr>
          <w:p w14:paraId="105B6231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318C3">
              <w:rPr>
                <w:rFonts w:asciiTheme="majorBidi" w:hAnsiTheme="majorBidi" w:cstheme="majorBidi"/>
                <w:sz w:val="24"/>
                <w:szCs w:val="24"/>
              </w:rPr>
              <w:t>Ekholuenetale</w:t>
            </w:r>
            <w:proofErr w:type="spellEnd"/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 et al (2022)</w:t>
            </w:r>
          </w:p>
        </w:tc>
        <w:tc>
          <w:tcPr>
            <w:tcW w:w="1049" w:type="dxa"/>
            <w:noWrap/>
            <w:hideMark/>
          </w:tcPr>
          <w:p w14:paraId="1CD2A774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Nigeria</w:t>
            </w:r>
          </w:p>
        </w:tc>
        <w:tc>
          <w:tcPr>
            <w:tcW w:w="1469" w:type="dxa"/>
            <w:noWrap/>
            <w:hideMark/>
          </w:tcPr>
          <w:p w14:paraId="586EC2B7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</w:tcPr>
          <w:p w14:paraId="4BDC648A" w14:textId="21FD5131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5393" w:type="dxa"/>
          </w:tcPr>
          <w:p w14:paraId="1372538C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0996B684" w14:textId="77777777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32" w:type="dxa"/>
            <w:noWrap/>
            <w:hideMark/>
          </w:tcPr>
          <w:p w14:paraId="2C30BB73" w14:textId="39C304AA" w:rsidR="005F794B" w:rsidRPr="007318C3" w:rsidRDefault="005F794B" w:rsidP="005F79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44.2</w:t>
            </w:r>
          </w:p>
        </w:tc>
      </w:tr>
      <w:tr w:rsidR="00BB0E20" w:rsidRPr="007318C3" w14:paraId="5C5401D0" w14:textId="77777777" w:rsidTr="002C2342">
        <w:trPr>
          <w:trHeight w:val="290"/>
        </w:trPr>
        <w:tc>
          <w:tcPr>
            <w:tcW w:w="510" w:type="dxa"/>
            <w:vMerge w:val="restart"/>
            <w:noWrap/>
            <w:hideMark/>
          </w:tcPr>
          <w:p w14:paraId="4E96B005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589" w:type="dxa"/>
            <w:vMerge w:val="restart"/>
            <w:noWrap/>
            <w:hideMark/>
          </w:tcPr>
          <w:p w14:paraId="05EBA0AA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318C3">
              <w:rPr>
                <w:rFonts w:asciiTheme="majorBidi" w:hAnsiTheme="majorBidi" w:cstheme="majorBidi"/>
                <w:sz w:val="24"/>
                <w:szCs w:val="24"/>
              </w:rPr>
              <w:t>Teshale</w:t>
            </w:r>
            <w:proofErr w:type="spellEnd"/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 et al (2021)</w:t>
            </w:r>
          </w:p>
        </w:tc>
        <w:tc>
          <w:tcPr>
            <w:tcW w:w="1049" w:type="dxa"/>
            <w:noWrap/>
            <w:hideMark/>
          </w:tcPr>
          <w:p w14:paraId="3B7F3C00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Benin</w:t>
            </w:r>
          </w:p>
        </w:tc>
        <w:tc>
          <w:tcPr>
            <w:tcW w:w="1469" w:type="dxa"/>
            <w:noWrap/>
            <w:hideMark/>
          </w:tcPr>
          <w:p w14:paraId="1B2DA637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 w:val="restart"/>
          </w:tcPr>
          <w:p w14:paraId="68339FA5" w14:textId="0E207F2C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5393" w:type="dxa"/>
            <w:vMerge w:val="restart"/>
          </w:tcPr>
          <w:p w14:paraId="6870A1AB" w14:textId="132C0835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  <w:lang w:val="en-AU"/>
              </w:rPr>
              <w:t>Women (15-49yr) with child &lt;2yrs</w:t>
            </w:r>
          </w:p>
        </w:tc>
        <w:tc>
          <w:tcPr>
            <w:tcW w:w="1078" w:type="dxa"/>
          </w:tcPr>
          <w:p w14:paraId="4F1EE159" w14:textId="688606C5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10309</w:t>
            </w:r>
          </w:p>
        </w:tc>
        <w:tc>
          <w:tcPr>
            <w:tcW w:w="1332" w:type="dxa"/>
            <w:noWrap/>
            <w:hideMark/>
          </w:tcPr>
          <w:p w14:paraId="414E5A22" w14:textId="11323B70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55.93</w:t>
            </w:r>
          </w:p>
        </w:tc>
      </w:tr>
      <w:tr w:rsidR="00BB0E20" w:rsidRPr="007318C3" w14:paraId="3E87C214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1DD66926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458C8F73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3C6814E8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Burkina Faso</w:t>
            </w:r>
          </w:p>
        </w:tc>
        <w:tc>
          <w:tcPr>
            <w:tcW w:w="1469" w:type="dxa"/>
            <w:noWrap/>
            <w:hideMark/>
          </w:tcPr>
          <w:p w14:paraId="7FF6D1DB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595A5FD4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3488C515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2F27BC64" w14:textId="78BEA9E0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5739</w:t>
            </w:r>
          </w:p>
        </w:tc>
        <w:tc>
          <w:tcPr>
            <w:tcW w:w="1332" w:type="dxa"/>
            <w:noWrap/>
            <w:hideMark/>
          </w:tcPr>
          <w:p w14:paraId="3ADDCCFF" w14:textId="25119903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43.93</w:t>
            </w:r>
          </w:p>
        </w:tc>
      </w:tr>
      <w:tr w:rsidR="00BB0E20" w:rsidRPr="007318C3" w14:paraId="080998C2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792D3DD2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57A9A935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22CD4347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Cote d’Ivoire,</w:t>
            </w:r>
          </w:p>
        </w:tc>
        <w:tc>
          <w:tcPr>
            <w:tcW w:w="1469" w:type="dxa"/>
            <w:noWrap/>
            <w:hideMark/>
          </w:tcPr>
          <w:p w14:paraId="379AB949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011B4299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721D5E80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37C50823" w14:textId="4587EF4F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2923</w:t>
            </w:r>
          </w:p>
        </w:tc>
        <w:tc>
          <w:tcPr>
            <w:tcW w:w="1332" w:type="dxa"/>
            <w:noWrap/>
            <w:hideMark/>
          </w:tcPr>
          <w:p w14:paraId="45C2EBBA" w14:textId="55479FA9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26.69</w:t>
            </w:r>
          </w:p>
        </w:tc>
      </w:tr>
      <w:tr w:rsidR="00BB0E20" w:rsidRPr="007318C3" w14:paraId="452AD160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73360345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7A286221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7A4973C3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Gambia </w:t>
            </w:r>
          </w:p>
        </w:tc>
        <w:tc>
          <w:tcPr>
            <w:tcW w:w="1469" w:type="dxa"/>
            <w:noWrap/>
            <w:hideMark/>
          </w:tcPr>
          <w:p w14:paraId="6EEAEFB5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  <w:vMerge/>
          </w:tcPr>
          <w:p w14:paraId="5E396954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11DE51F0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6CB0F264" w14:textId="0AF48A23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1585</w:t>
            </w:r>
          </w:p>
        </w:tc>
        <w:tc>
          <w:tcPr>
            <w:tcW w:w="1332" w:type="dxa"/>
            <w:noWrap/>
            <w:hideMark/>
          </w:tcPr>
          <w:p w14:paraId="45FAD3F0" w14:textId="3640BD75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36.13</w:t>
            </w:r>
          </w:p>
        </w:tc>
      </w:tr>
      <w:tr w:rsidR="00BB0E20" w:rsidRPr="007318C3" w14:paraId="2A17A749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16AF1855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56454128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39E171ED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Ghana</w:t>
            </w:r>
          </w:p>
        </w:tc>
        <w:tc>
          <w:tcPr>
            <w:tcW w:w="1469" w:type="dxa"/>
            <w:noWrap/>
            <w:hideMark/>
          </w:tcPr>
          <w:p w14:paraId="18DC5523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  <w:vMerge/>
          </w:tcPr>
          <w:p w14:paraId="54503F35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6730D49C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3E7D3D8F" w14:textId="62640B6C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1153</w:t>
            </w:r>
          </w:p>
        </w:tc>
        <w:tc>
          <w:tcPr>
            <w:tcW w:w="1332" w:type="dxa"/>
            <w:noWrap/>
            <w:hideMark/>
          </w:tcPr>
          <w:p w14:paraId="57BAD07E" w14:textId="75C5C0AA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57.36</w:t>
            </w:r>
          </w:p>
        </w:tc>
      </w:tr>
      <w:tr w:rsidR="00BB0E20" w:rsidRPr="007318C3" w14:paraId="47AECA7D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68795C41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12D5276C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16560CBD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Guinea</w:t>
            </w:r>
          </w:p>
        </w:tc>
        <w:tc>
          <w:tcPr>
            <w:tcW w:w="1469" w:type="dxa"/>
            <w:noWrap/>
            <w:hideMark/>
          </w:tcPr>
          <w:p w14:paraId="7E337277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3A46E3C4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70107320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12174C74" w14:textId="33171C9B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1358</w:t>
            </w:r>
          </w:p>
        </w:tc>
        <w:tc>
          <w:tcPr>
            <w:tcW w:w="1332" w:type="dxa"/>
            <w:noWrap/>
            <w:hideMark/>
          </w:tcPr>
          <w:p w14:paraId="16BB4E32" w14:textId="3E3F010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40.24</w:t>
            </w:r>
          </w:p>
        </w:tc>
      </w:tr>
      <w:tr w:rsidR="00BB0E20" w:rsidRPr="007318C3" w14:paraId="6DEC634F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179AE8B7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2CDE7D03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6E6EAF55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Liberia</w:t>
            </w:r>
          </w:p>
        </w:tc>
        <w:tc>
          <w:tcPr>
            <w:tcW w:w="1469" w:type="dxa"/>
            <w:noWrap/>
            <w:hideMark/>
          </w:tcPr>
          <w:p w14:paraId="27494884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  <w:vMerge/>
          </w:tcPr>
          <w:p w14:paraId="630F1C20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58C19021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30B48B5B" w14:textId="18B12F24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1266</w:t>
            </w:r>
          </w:p>
        </w:tc>
        <w:tc>
          <w:tcPr>
            <w:tcW w:w="1332" w:type="dxa"/>
            <w:noWrap/>
            <w:hideMark/>
          </w:tcPr>
          <w:p w14:paraId="416FB483" w14:textId="0E1E050D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63.28</w:t>
            </w:r>
          </w:p>
        </w:tc>
      </w:tr>
      <w:tr w:rsidR="00BB0E20" w:rsidRPr="007318C3" w14:paraId="342190D8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20AACB0E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533CAD94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59DBEA45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Mali</w:t>
            </w:r>
          </w:p>
        </w:tc>
        <w:tc>
          <w:tcPr>
            <w:tcW w:w="1469" w:type="dxa"/>
            <w:noWrap/>
            <w:hideMark/>
          </w:tcPr>
          <w:p w14:paraId="64B73B4C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4B20B528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3ECFC182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3E817298" w14:textId="606A40D5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3850</w:t>
            </w:r>
          </w:p>
        </w:tc>
        <w:tc>
          <w:tcPr>
            <w:tcW w:w="1332" w:type="dxa"/>
            <w:noWrap/>
            <w:hideMark/>
          </w:tcPr>
          <w:p w14:paraId="646AB177" w14:textId="610CAE24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66.06</w:t>
            </w:r>
          </w:p>
        </w:tc>
      </w:tr>
      <w:tr w:rsidR="00BB0E20" w:rsidRPr="007318C3" w14:paraId="495054AE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06BE6F6F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52C5BB4E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06AF9234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Nigeria</w:t>
            </w:r>
          </w:p>
        </w:tc>
        <w:tc>
          <w:tcPr>
            <w:tcW w:w="1469" w:type="dxa"/>
            <w:noWrap/>
            <w:hideMark/>
          </w:tcPr>
          <w:p w14:paraId="188899D4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  <w:vMerge/>
          </w:tcPr>
          <w:p w14:paraId="1152ABF4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559D0BB8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0B753B31" w14:textId="6746138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4801</w:t>
            </w:r>
          </w:p>
        </w:tc>
        <w:tc>
          <w:tcPr>
            <w:tcW w:w="1332" w:type="dxa"/>
            <w:noWrap/>
            <w:hideMark/>
          </w:tcPr>
          <w:p w14:paraId="4B8211B0" w14:textId="2D7F65E8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45.3</w:t>
            </w:r>
          </w:p>
        </w:tc>
      </w:tr>
      <w:tr w:rsidR="00BB0E20" w:rsidRPr="007318C3" w14:paraId="5DA075D2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29CD7A6B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4ADE213A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46AD9D6A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Niger</w:t>
            </w:r>
          </w:p>
        </w:tc>
        <w:tc>
          <w:tcPr>
            <w:tcW w:w="1469" w:type="dxa"/>
            <w:noWrap/>
            <w:hideMark/>
          </w:tcPr>
          <w:p w14:paraId="0D7CC234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033F18BE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03491A3E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262F9801" w14:textId="06680E51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2351</w:t>
            </w:r>
          </w:p>
        </w:tc>
        <w:tc>
          <w:tcPr>
            <w:tcW w:w="1332" w:type="dxa"/>
            <w:noWrap/>
            <w:hideMark/>
          </w:tcPr>
          <w:p w14:paraId="0632FE70" w14:textId="7289A944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51.78</w:t>
            </w:r>
          </w:p>
        </w:tc>
      </w:tr>
      <w:tr w:rsidR="00BB0E20" w:rsidRPr="007318C3" w14:paraId="11872010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6FD4E602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5588CA12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7BBCEB61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Senegal</w:t>
            </w:r>
          </w:p>
        </w:tc>
        <w:tc>
          <w:tcPr>
            <w:tcW w:w="1469" w:type="dxa"/>
            <w:noWrap/>
            <w:hideMark/>
          </w:tcPr>
          <w:p w14:paraId="199ED616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07A9BF6A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30F91A39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2061E7A4" w14:textId="60F9FEF5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2340</w:t>
            </w:r>
          </w:p>
        </w:tc>
        <w:tc>
          <w:tcPr>
            <w:tcW w:w="1332" w:type="dxa"/>
            <w:noWrap/>
            <w:hideMark/>
          </w:tcPr>
          <w:p w14:paraId="7D87C88E" w14:textId="7B0F98B2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29.84</w:t>
            </w:r>
          </w:p>
        </w:tc>
      </w:tr>
      <w:tr w:rsidR="00BB0E20" w:rsidRPr="007318C3" w14:paraId="5944684B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07E5CCB3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15EA9C10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6471CBA8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Sierra Leone</w:t>
            </w:r>
          </w:p>
        </w:tc>
        <w:tc>
          <w:tcPr>
            <w:tcW w:w="1469" w:type="dxa"/>
            <w:noWrap/>
            <w:hideMark/>
          </w:tcPr>
          <w:p w14:paraId="7C9ECE8F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  <w:vMerge/>
          </w:tcPr>
          <w:p w14:paraId="51A1747C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623E4426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43549A98" w14:textId="71B6EC6B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2117</w:t>
            </w:r>
          </w:p>
        </w:tc>
        <w:tc>
          <w:tcPr>
            <w:tcW w:w="1332" w:type="dxa"/>
            <w:noWrap/>
            <w:hideMark/>
          </w:tcPr>
          <w:p w14:paraId="73673EAE" w14:textId="77E5BB6F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58.71</w:t>
            </w:r>
          </w:p>
        </w:tc>
      </w:tr>
      <w:tr w:rsidR="00BB0E20" w:rsidRPr="007318C3" w14:paraId="540AED88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3061DD37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357043E6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2EE99BE2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Togo</w:t>
            </w:r>
          </w:p>
        </w:tc>
        <w:tc>
          <w:tcPr>
            <w:tcW w:w="1469" w:type="dxa"/>
            <w:noWrap/>
            <w:hideMark/>
          </w:tcPr>
          <w:p w14:paraId="530DF1F6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7E17388A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01858245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5D523AA2" w14:textId="1198C8E6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1312</w:t>
            </w:r>
          </w:p>
        </w:tc>
        <w:tc>
          <w:tcPr>
            <w:tcW w:w="1332" w:type="dxa"/>
            <w:noWrap/>
            <w:hideMark/>
          </w:tcPr>
          <w:p w14:paraId="5908416F" w14:textId="0DDC73C6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62.47</w:t>
            </w:r>
          </w:p>
        </w:tc>
      </w:tr>
      <w:tr w:rsidR="00BB0E20" w:rsidRPr="007318C3" w14:paraId="43EC6CE9" w14:textId="77777777" w:rsidTr="002C2342">
        <w:trPr>
          <w:trHeight w:val="290"/>
        </w:trPr>
        <w:tc>
          <w:tcPr>
            <w:tcW w:w="510" w:type="dxa"/>
            <w:noWrap/>
            <w:hideMark/>
          </w:tcPr>
          <w:p w14:paraId="42476122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589" w:type="dxa"/>
            <w:noWrap/>
            <w:hideMark/>
          </w:tcPr>
          <w:p w14:paraId="47663050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Boakye-Yiadom et al (2021)</w:t>
            </w:r>
          </w:p>
        </w:tc>
        <w:tc>
          <w:tcPr>
            <w:tcW w:w="1049" w:type="dxa"/>
            <w:noWrap/>
            <w:hideMark/>
          </w:tcPr>
          <w:p w14:paraId="36585A89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Ghana</w:t>
            </w:r>
          </w:p>
        </w:tc>
        <w:tc>
          <w:tcPr>
            <w:tcW w:w="1469" w:type="dxa"/>
            <w:noWrap/>
            <w:hideMark/>
          </w:tcPr>
          <w:p w14:paraId="7695FBB4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</w:tcPr>
          <w:p w14:paraId="5FFF1545" w14:textId="015CFECA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5393" w:type="dxa"/>
          </w:tcPr>
          <w:p w14:paraId="6D1D10B8" w14:textId="09D68645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Newly delivered mothers at KATH who had live births and whose infants were alive after 24 h.</w:t>
            </w:r>
          </w:p>
        </w:tc>
        <w:tc>
          <w:tcPr>
            <w:tcW w:w="1078" w:type="dxa"/>
          </w:tcPr>
          <w:p w14:paraId="1C7CA73C" w14:textId="7BB7398C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376</w:t>
            </w:r>
          </w:p>
        </w:tc>
        <w:tc>
          <w:tcPr>
            <w:tcW w:w="1332" w:type="dxa"/>
            <w:noWrap/>
            <w:hideMark/>
          </w:tcPr>
          <w:p w14:paraId="72E62299" w14:textId="58FDD261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39.4</w:t>
            </w:r>
          </w:p>
        </w:tc>
      </w:tr>
      <w:tr w:rsidR="00BB0E20" w:rsidRPr="007318C3" w14:paraId="7A814FDB" w14:textId="77777777" w:rsidTr="002C2342">
        <w:trPr>
          <w:trHeight w:val="290"/>
        </w:trPr>
        <w:tc>
          <w:tcPr>
            <w:tcW w:w="510" w:type="dxa"/>
            <w:vMerge w:val="restart"/>
            <w:noWrap/>
            <w:hideMark/>
          </w:tcPr>
          <w:p w14:paraId="601B001C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589" w:type="dxa"/>
            <w:vMerge w:val="restart"/>
            <w:noWrap/>
            <w:hideMark/>
          </w:tcPr>
          <w:p w14:paraId="06E01E5F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318C3">
              <w:rPr>
                <w:rFonts w:asciiTheme="majorBidi" w:hAnsiTheme="majorBidi" w:cstheme="majorBidi"/>
                <w:sz w:val="24"/>
                <w:szCs w:val="24"/>
              </w:rPr>
              <w:t>Ekholuenetale</w:t>
            </w:r>
            <w:proofErr w:type="spellEnd"/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 et al (2021)</w:t>
            </w:r>
          </w:p>
        </w:tc>
        <w:tc>
          <w:tcPr>
            <w:tcW w:w="1049" w:type="dxa"/>
            <w:noWrap/>
            <w:hideMark/>
          </w:tcPr>
          <w:p w14:paraId="5EF9E113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Benin</w:t>
            </w:r>
          </w:p>
        </w:tc>
        <w:tc>
          <w:tcPr>
            <w:tcW w:w="1469" w:type="dxa"/>
            <w:noWrap/>
            <w:hideMark/>
          </w:tcPr>
          <w:p w14:paraId="333C8971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 w:val="restart"/>
          </w:tcPr>
          <w:p w14:paraId="2B1039B0" w14:textId="67A73989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5393" w:type="dxa"/>
            <w:vMerge w:val="restart"/>
          </w:tcPr>
          <w:p w14:paraId="4A4F7172" w14:textId="537FCC3A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Women (15-49yr) with child &lt;2yrs</w:t>
            </w:r>
          </w:p>
        </w:tc>
        <w:tc>
          <w:tcPr>
            <w:tcW w:w="1078" w:type="dxa"/>
          </w:tcPr>
          <w:p w14:paraId="1341E91E" w14:textId="563DBD71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13407</w:t>
            </w:r>
          </w:p>
        </w:tc>
        <w:tc>
          <w:tcPr>
            <w:tcW w:w="1332" w:type="dxa"/>
            <w:noWrap/>
            <w:hideMark/>
          </w:tcPr>
          <w:p w14:paraId="34719156" w14:textId="620FCD40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50.4</w:t>
            </w:r>
          </w:p>
        </w:tc>
      </w:tr>
      <w:tr w:rsidR="00BB0E20" w:rsidRPr="007318C3" w14:paraId="7FE740AF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4DE18A61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608694F6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260D8686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Burkina Faso</w:t>
            </w:r>
          </w:p>
        </w:tc>
        <w:tc>
          <w:tcPr>
            <w:tcW w:w="1469" w:type="dxa"/>
            <w:noWrap/>
            <w:hideMark/>
          </w:tcPr>
          <w:p w14:paraId="6FEE7E65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019BAA60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36D938ED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7E88BCAD" w14:textId="19997CFB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15044</w:t>
            </w:r>
          </w:p>
        </w:tc>
        <w:tc>
          <w:tcPr>
            <w:tcW w:w="1332" w:type="dxa"/>
            <w:noWrap/>
            <w:hideMark/>
          </w:tcPr>
          <w:p w14:paraId="2B73DFFB" w14:textId="0F6DB36B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42.1</w:t>
            </w:r>
          </w:p>
        </w:tc>
      </w:tr>
      <w:tr w:rsidR="00BB0E20" w:rsidRPr="007318C3" w14:paraId="6E16A4DD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65A967F1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2F0577D2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7FD28302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Cote d’Ivoire,</w:t>
            </w:r>
          </w:p>
        </w:tc>
        <w:tc>
          <w:tcPr>
            <w:tcW w:w="1469" w:type="dxa"/>
            <w:noWrap/>
            <w:hideMark/>
          </w:tcPr>
          <w:p w14:paraId="49F8EE1E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7C3B6378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22F7DBE3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04902369" w14:textId="305C765C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7776</w:t>
            </w:r>
          </w:p>
        </w:tc>
        <w:tc>
          <w:tcPr>
            <w:tcW w:w="1332" w:type="dxa"/>
            <w:noWrap/>
            <w:hideMark/>
          </w:tcPr>
          <w:p w14:paraId="6DD3E19E" w14:textId="304C922A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30.8</w:t>
            </w:r>
          </w:p>
        </w:tc>
      </w:tr>
      <w:tr w:rsidR="00BB0E20" w:rsidRPr="007318C3" w14:paraId="42C1FB0A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75BFA034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5371D6B6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5146ECA4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Gambia </w:t>
            </w:r>
          </w:p>
        </w:tc>
        <w:tc>
          <w:tcPr>
            <w:tcW w:w="1469" w:type="dxa"/>
            <w:noWrap/>
            <w:hideMark/>
          </w:tcPr>
          <w:p w14:paraId="28F13854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  <w:vMerge/>
          </w:tcPr>
          <w:p w14:paraId="463D6EEF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23E0383F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1A9A938C" w14:textId="663584B5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8088</w:t>
            </w:r>
          </w:p>
        </w:tc>
        <w:tc>
          <w:tcPr>
            <w:tcW w:w="1332" w:type="dxa"/>
            <w:noWrap/>
            <w:hideMark/>
          </w:tcPr>
          <w:p w14:paraId="490AC5CF" w14:textId="0CE3CF76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51.5</w:t>
            </w:r>
          </w:p>
        </w:tc>
      </w:tr>
      <w:tr w:rsidR="00BB0E20" w:rsidRPr="007318C3" w14:paraId="1F500906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26C8967C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7841E371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12BF626F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Ghana</w:t>
            </w:r>
          </w:p>
        </w:tc>
        <w:tc>
          <w:tcPr>
            <w:tcW w:w="1469" w:type="dxa"/>
            <w:noWrap/>
            <w:hideMark/>
          </w:tcPr>
          <w:p w14:paraId="533003E1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  <w:vMerge/>
          </w:tcPr>
          <w:p w14:paraId="2E33DD0F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7496AFFA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028A72B1" w14:textId="2E30F310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5884</w:t>
            </w:r>
          </w:p>
        </w:tc>
        <w:tc>
          <w:tcPr>
            <w:tcW w:w="1332" w:type="dxa"/>
            <w:noWrap/>
            <w:hideMark/>
          </w:tcPr>
          <w:p w14:paraId="7411BA7B" w14:textId="083F6175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55.6</w:t>
            </w:r>
          </w:p>
        </w:tc>
      </w:tr>
      <w:tr w:rsidR="00BB0E20" w:rsidRPr="007318C3" w14:paraId="3D75177D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5C76E6D2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5881F69B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0CDE7CDE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Guinea</w:t>
            </w:r>
          </w:p>
        </w:tc>
        <w:tc>
          <w:tcPr>
            <w:tcW w:w="1469" w:type="dxa"/>
            <w:noWrap/>
            <w:hideMark/>
          </w:tcPr>
          <w:p w14:paraId="4E68FAFB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70D10331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431EB00D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6599DDEA" w14:textId="26E98874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7039</w:t>
            </w:r>
          </w:p>
        </w:tc>
        <w:tc>
          <w:tcPr>
            <w:tcW w:w="1332" w:type="dxa"/>
            <w:noWrap/>
            <w:hideMark/>
          </w:tcPr>
          <w:p w14:paraId="2C716113" w14:textId="773C7678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16.6</w:t>
            </w:r>
          </w:p>
        </w:tc>
      </w:tr>
      <w:tr w:rsidR="00BB0E20" w:rsidRPr="007318C3" w14:paraId="78606F6D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5012E9CE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00A0640C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242ADC87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Liberia</w:t>
            </w:r>
          </w:p>
        </w:tc>
        <w:tc>
          <w:tcPr>
            <w:tcW w:w="1469" w:type="dxa"/>
            <w:noWrap/>
            <w:hideMark/>
          </w:tcPr>
          <w:p w14:paraId="1B5AFB6A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  <w:vMerge/>
          </w:tcPr>
          <w:p w14:paraId="3F79F808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12888520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2C3717F2" w14:textId="6824833C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7606</w:t>
            </w:r>
          </w:p>
        </w:tc>
        <w:tc>
          <w:tcPr>
            <w:tcW w:w="1332" w:type="dxa"/>
            <w:noWrap/>
            <w:hideMark/>
          </w:tcPr>
          <w:p w14:paraId="0C6BE4B8" w14:textId="296BEB85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61.2</w:t>
            </w:r>
          </w:p>
        </w:tc>
      </w:tr>
      <w:tr w:rsidR="00BB0E20" w:rsidRPr="007318C3" w14:paraId="41D70883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269FA265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5525CD3D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263F811E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Mali</w:t>
            </w:r>
          </w:p>
        </w:tc>
        <w:tc>
          <w:tcPr>
            <w:tcW w:w="1469" w:type="dxa"/>
            <w:noWrap/>
            <w:hideMark/>
          </w:tcPr>
          <w:p w14:paraId="6D491B36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19DA8A19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7CA6284A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61919672" w14:textId="5BCB7E5F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10326</w:t>
            </w:r>
          </w:p>
        </w:tc>
        <w:tc>
          <w:tcPr>
            <w:tcW w:w="1332" w:type="dxa"/>
            <w:noWrap/>
            <w:hideMark/>
          </w:tcPr>
          <w:p w14:paraId="28A5D31D" w14:textId="524CA638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57.8</w:t>
            </w:r>
          </w:p>
        </w:tc>
      </w:tr>
      <w:tr w:rsidR="00BB0E20" w:rsidRPr="007318C3" w14:paraId="7F4ED73A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716E6885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33ACBBD7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04AEF4F6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Nigeria</w:t>
            </w:r>
          </w:p>
        </w:tc>
        <w:tc>
          <w:tcPr>
            <w:tcW w:w="1469" w:type="dxa"/>
            <w:noWrap/>
            <w:hideMark/>
          </w:tcPr>
          <w:p w14:paraId="46F82A47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  <w:vMerge/>
          </w:tcPr>
          <w:p w14:paraId="3DB7B41E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62BBFDA1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6901EBB2" w14:textId="28BBD9BB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31482</w:t>
            </w:r>
          </w:p>
        </w:tc>
        <w:tc>
          <w:tcPr>
            <w:tcW w:w="1332" w:type="dxa"/>
            <w:noWrap/>
            <w:hideMark/>
          </w:tcPr>
          <w:p w14:paraId="397AC660" w14:textId="761D9C4B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33.2</w:t>
            </w:r>
          </w:p>
        </w:tc>
      </w:tr>
      <w:tr w:rsidR="00BB0E20" w:rsidRPr="007318C3" w14:paraId="545E7F60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0EA3BC04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3A70A751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0ECF9B4E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Niger</w:t>
            </w:r>
          </w:p>
        </w:tc>
        <w:tc>
          <w:tcPr>
            <w:tcW w:w="1469" w:type="dxa"/>
            <w:noWrap/>
            <w:hideMark/>
          </w:tcPr>
          <w:p w14:paraId="4D85C0BF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782F66C6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78779C84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19D6B7DC" w14:textId="499C9EE5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12558</w:t>
            </w:r>
          </w:p>
        </w:tc>
        <w:tc>
          <w:tcPr>
            <w:tcW w:w="1332" w:type="dxa"/>
            <w:noWrap/>
            <w:hideMark/>
          </w:tcPr>
          <w:p w14:paraId="1F404F2F" w14:textId="009972D3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52.9</w:t>
            </w:r>
          </w:p>
        </w:tc>
      </w:tr>
      <w:tr w:rsidR="00BB0E20" w:rsidRPr="007318C3" w14:paraId="1B6823DF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48497525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451FE7A1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7405E77F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Senegal</w:t>
            </w:r>
          </w:p>
        </w:tc>
        <w:tc>
          <w:tcPr>
            <w:tcW w:w="1469" w:type="dxa"/>
            <w:noWrap/>
            <w:hideMark/>
          </w:tcPr>
          <w:p w14:paraId="218EF570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20EB053D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3853DFEC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705C46E3" w14:textId="1888875E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12185</w:t>
            </w:r>
          </w:p>
        </w:tc>
        <w:tc>
          <w:tcPr>
            <w:tcW w:w="1332" w:type="dxa"/>
            <w:noWrap/>
            <w:hideMark/>
          </w:tcPr>
          <w:p w14:paraId="046A9EBC" w14:textId="7B4710CB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33.6</w:t>
            </w:r>
          </w:p>
        </w:tc>
      </w:tr>
      <w:tr w:rsidR="00BB0E20" w:rsidRPr="007318C3" w14:paraId="6B624E2B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0534D844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5759494C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175DC2FA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Sierra Leone</w:t>
            </w:r>
          </w:p>
        </w:tc>
        <w:tc>
          <w:tcPr>
            <w:tcW w:w="1469" w:type="dxa"/>
            <w:noWrap/>
            <w:hideMark/>
          </w:tcPr>
          <w:p w14:paraId="030DA68C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  <w:vMerge/>
          </w:tcPr>
          <w:p w14:paraId="3485E4AD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049B9C12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70ED930C" w14:textId="48BDE243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11938</w:t>
            </w:r>
          </w:p>
        </w:tc>
        <w:tc>
          <w:tcPr>
            <w:tcW w:w="1332" w:type="dxa"/>
            <w:noWrap/>
            <w:hideMark/>
          </w:tcPr>
          <w:p w14:paraId="3DBB0567" w14:textId="33E846B6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53.8</w:t>
            </w:r>
          </w:p>
        </w:tc>
      </w:tr>
      <w:tr w:rsidR="00BB0E20" w:rsidRPr="007318C3" w14:paraId="0D209F97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355DBA1D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67B9B2FD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5A14868D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Togo</w:t>
            </w:r>
          </w:p>
        </w:tc>
        <w:tc>
          <w:tcPr>
            <w:tcW w:w="1469" w:type="dxa"/>
            <w:noWrap/>
            <w:hideMark/>
          </w:tcPr>
          <w:p w14:paraId="607AA59D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0D955465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4C096A4E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36C8CF97" w14:textId="379DF843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6979</w:t>
            </w:r>
          </w:p>
        </w:tc>
        <w:tc>
          <w:tcPr>
            <w:tcW w:w="1332" w:type="dxa"/>
            <w:noWrap/>
            <w:hideMark/>
          </w:tcPr>
          <w:p w14:paraId="5C30626F" w14:textId="7EF276E9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60.6</w:t>
            </w:r>
          </w:p>
        </w:tc>
      </w:tr>
      <w:tr w:rsidR="00BB0E20" w:rsidRPr="007318C3" w14:paraId="23B2D41E" w14:textId="77777777" w:rsidTr="002C2342">
        <w:trPr>
          <w:trHeight w:val="290"/>
        </w:trPr>
        <w:tc>
          <w:tcPr>
            <w:tcW w:w="510" w:type="dxa"/>
            <w:noWrap/>
            <w:hideMark/>
          </w:tcPr>
          <w:p w14:paraId="379711CA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589" w:type="dxa"/>
            <w:noWrap/>
            <w:hideMark/>
          </w:tcPr>
          <w:p w14:paraId="3992331F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318C3">
              <w:rPr>
                <w:rFonts w:asciiTheme="majorBidi" w:hAnsiTheme="majorBidi" w:cstheme="majorBidi"/>
                <w:sz w:val="24"/>
                <w:szCs w:val="24"/>
              </w:rPr>
              <w:t>Ogbo</w:t>
            </w:r>
            <w:proofErr w:type="spellEnd"/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 et al (2015)</w:t>
            </w:r>
          </w:p>
        </w:tc>
        <w:tc>
          <w:tcPr>
            <w:tcW w:w="1049" w:type="dxa"/>
            <w:noWrap/>
            <w:hideMark/>
          </w:tcPr>
          <w:p w14:paraId="38C003B4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Nigeria</w:t>
            </w:r>
          </w:p>
        </w:tc>
        <w:tc>
          <w:tcPr>
            <w:tcW w:w="1469" w:type="dxa"/>
            <w:noWrap/>
            <w:hideMark/>
          </w:tcPr>
          <w:p w14:paraId="395AE942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</w:tcPr>
          <w:p w14:paraId="02DDD8EA" w14:textId="2F573B09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5393" w:type="dxa"/>
          </w:tcPr>
          <w:p w14:paraId="50E7B31D" w14:textId="21502EE8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  <w:lang w:val="en-AU"/>
              </w:rPr>
              <w:t>15 -49 yrs Women living with youngest living child &lt; 24 months</w:t>
            </w:r>
          </w:p>
        </w:tc>
        <w:tc>
          <w:tcPr>
            <w:tcW w:w="1078" w:type="dxa"/>
          </w:tcPr>
          <w:p w14:paraId="5A879E58" w14:textId="619752CD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  <w:lang w:val="en-AU"/>
              </w:rPr>
              <w:t>10225</w:t>
            </w:r>
          </w:p>
        </w:tc>
        <w:tc>
          <w:tcPr>
            <w:tcW w:w="1332" w:type="dxa"/>
            <w:noWrap/>
            <w:hideMark/>
          </w:tcPr>
          <w:p w14:paraId="6FB34CC9" w14:textId="12F84BFB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37.7</w:t>
            </w:r>
          </w:p>
        </w:tc>
      </w:tr>
      <w:tr w:rsidR="00BB0E20" w:rsidRPr="007318C3" w14:paraId="71AFD8F4" w14:textId="77777777" w:rsidTr="002C2342">
        <w:trPr>
          <w:trHeight w:val="290"/>
        </w:trPr>
        <w:tc>
          <w:tcPr>
            <w:tcW w:w="510" w:type="dxa"/>
            <w:vMerge w:val="restart"/>
            <w:noWrap/>
            <w:hideMark/>
          </w:tcPr>
          <w:p w14:paraId="1E805612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589" w:type="dxa"/>
            <w:vMerge w:val="restart"/>
            <w:noWrap/>
            <w:hideMark/>
          </w:tcPr>
          <w:p w14:paraId="3C72BBD8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318C3">
              <w:rPr>
                <w:rFonts w:asciiTheme="majorBidi" w:hAnsiTheme="majorBidi" w:cstheme="majorBidi"/>
                <w:sz w:val="24"/>
                <w:szCs w:val="24"/>
              </w:rPr>
              <w:t>Ogbo</w:t>
            </w:r>
            <w:proofErr w:type="spellEnd"/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 et al (2017)</w:t>
            </w:r>
          </w:p>
        </w:tc>
        <w:tc>
          <w:tcPr>
            <w:tcW w:w="1049" w:type="dxa"/>
            <w:noWrap/>
            <w:hideMark/>
          </w:tcPr>
          <w:p w14:paraId="189D1601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Burkina Faso</w:t>
            </w:r>
          </w:p>
        </w:tc>
        <w:tc>
          <w:tcPr>
            <w:tcW w:w="1469" w:type="dxa"/>
            <w:noWrap/>
            <w:hideMark/>
          </w:tcPr>
          <w:p w14:paraId="5D61D13E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 w:val="restart"/>
          </w:tcPr>
          <w:p w14:paraId="3C752529" w14:textId="4080A661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5393" w:type="dxa"/>
            <w:vMerge w:val="restart"/>
          </w:tcPr>
          <w:p w14:paraId="4654215E" w14:textId="5BDBEB46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  <w:lang w:val="en-AU"/>
              </w:rPr>
              <w:t>Mother with children under 24 months</w:t>
            </w:r>
          </w:p>
        </w:tc>
        <w:tc>
          <w:tcPr>
            <w:tcW w:w="1078" w:type="dxa"/>
          </w:tcPr>
          <w:p w14:paraId="48927AFE" w14:textId="7C62B77B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5710</w:t>
            </w:r>
          </w:p>
        </w:tc>
        <w:tc>
          <w:tcPr>
            <w:tcW w:w="1332" w:type="dxa"/>
            <w:noWrap/>
            <w:hideMark/>
          </w:tcPr>
          <w:p w14:paraId="0CA53029" w14:textId="5DC779A4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</w:tr>
      <w:tr w:rsidR="00BB0E20" w:rsidRPr="007318C3" w14:paraId="2591BFCA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0222FDC2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136DAB5C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71539E85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Mali</w:t>
            </w:r>
          </w:p>
        </w:tc>
        <w:tc>
          <w:tcPr>
            <w:tcW w:w="1469" w:type="dxa"/>
            <w:noWrap/>
            <w:hideMark/>
          </w:tcPr>
          <w:p w14:paraId="2FF54AB4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6DC2F8A6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14D2559D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4E63A615" w14:textId="7225DAF9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3802</w:t>
            </w:r>
          </w:p>
        </w:tc>
        <w:tc>
          <w:tcPr>
            <w:tcW w:w="1332" w:type="dxa"/>
            <w:noWrap/>
            <w:hideMark/>
          </w:tcPr>
          <w:p w14:paraId="703FB4ED" w14:textId="79E48232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</w:tc>
      </w:tr>
      <w:tr w:rsidR="00BB0E20" w:rsidRPr="007318C3" w14:paraId="304E026E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63775CAE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752B772B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1F87A568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Nigeria</w:t>
            </w:r>
          </w:p>
        </w:tc>
        <w:tc>
          <w:tcPr>
            <w:tcW w:w="1469" w:type="dxa"/>
            <w:noWrap/>
            <w:hideMark/>
          </w:tcPr>
          <w:p w14:paraId="31E15921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  <w:vMerge/>
          </w:tcPr>
          <w:p w14:paraId="24E7BA56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0B47288E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7BAAAF9B" w14:textId="314E74E0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11712</w:t>
            </w:r>
          </w:p>
        </w:tc>
        <w:tc>
          <w:tcPr>
            <w:tcW w:w="1332" w:type="dxa"/>
            <w:noWrap/>
            <w:hideMark/>
          </w:tcPr>
          <w:p w14:paraId="2D25125E" w14:textId="6D2D3DD9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</w:tr>
      <w:tr w:rsidR="00BB0E20" w:rsidRPr="007318C3" w14:paraId="390CBA9B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3BC0089C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51172090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7F49109F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Niger</w:t>
            </w:r>
          </w:p>
        </w:tc>
        <w:tc>
          <w:tcPr>
            <w:tcW w:w="1469" w:type="dxa"/>
            <w:noWrap/>
            <w:hideMark/>
          </w:tcPr>
          <w:p w14:paraId="310F9B93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  <w:vMerge/>
          </w:tcPr>
          <w:p w14:paraId="1FD5A395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5A9169B2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59CA17B0" w14:textId="29E676F0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4930</w:t>
            </w:r>
          </w:p>
        </w:tc>
        <w:tc>
          <w:tcPr>
            <w:tcW w:w="1332" w:type="dxa"/>
            <w:noWrap/>
            <w:hideMark/>
          </w:tcPr>
          <w:p w14:paraId="3ED01AF6" w14:textId="3B2A1DE8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</w:tr>
      <w:tr w:rsidR="00BB0E20" w:rsidRPr="007318C3" w14:paraId="3DBDDBEF" w14:textId="77777777" w:rsidTr="002C2342">
        <w:trPr>
          <w:trHeight w:val="290"/>
        </w:trPr>
        <w:tc>
          <w:tcPr>
            <w:tcW w:w="510" w:type="dxa"/>
            <w:noWrap/>
            <w:hideMark/>
          </w:tcPr>
          <w:p w14:paraId="385FA33A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1589" w:type="dxa"/>
            <w:noWrap/>
            <w:hideMark/>
          </w:tcPr>
          <w:p w14:paraId="4805B685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Ogunlesi, T. A (2010)</w:t>
            </w:r>
          </w:p>
        </w:tc>
        <w:tc>
          <w:tcPr>
            <w:tcW w:w="1049" w:type="dxa"/>
            <w:noWrap/>
            <w:hideMark/>
          </w:tcPr>
          <w:p w14:paraId="1E37ECFA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Nigeria</w:t>
            </w:r>
          </w:p>
        </w:tc>
        <w:tc>
          <w:tcPr>
            <w:tcW w:w="1469" w:type="dxa"/>
            <w:noWrap/>
            <w:hideMark/>
          </w:tcPr>
          <w:p w14:paraId="628AF26F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</w:tcPr>
          <w:p w14:paraId="3DCADDBC" w14:textId="2AE678A2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5393" w:type="dxa"/>
          </w:tcPr>
          <w:p w14:paraId="6F55D02D" w14:textId="5E0A941C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  <w:lang w:val="en-AU"/>
              </w:rPr>
              <w:t>Mothers (18-43yrs) of children 1-24 months attending infant welfare clinic</w:t>
            </w:r>
          </w:p>
        </w:tc>
        <w:tc>
          <w:tcPr>
            <w:tcW w:w="1078" w:type="dxa"/>
          </w:tcPr>
          <w:p w14:paraId="3E92983E" w14:textId="624F26B6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262</w:t>
            </w:r>
          </w:p>
        </w:tc>
        <w:tc>
          <w:tcPr>
            <w:tcW w:w="1332" w:type="dxa"/>
            <w:noWrap/>
            <w:hideMark/>
          </w:tcPr>
          <w:p w14:paraId="07836E56" w14:textId="4F45A9DE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37.4</w:t>
            </w:r>
          </w:p>
        </w:tc>
      </w:tr>
      <w:tr w:rsidR="00BB0E20" w:rsidRPr="007318C3" w14:paraId="7FD43700" w14:textId="77777777" w:rsidTr="002C2342">
        <w:trPr>
          <w:trHeight w:val="290"/>
        </w:trPr>
        <w:tc>
          <w:tcPr>
            <w:tcW w:w="510" w:type="dxa"/>
            <w:noWrap/>
            <w:hideMark/>
          </w:tcPr>
          <w:p w14:paraId="37AB3086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32</w:t>
            </w:r>
          </w:p>
        </w:tc>
        <w:tc>
          <w:tcPr>
            <w:tcW w:w="1589" w:type="dxa"/>
            <w:noWrap/>
            <w:hideMark/>
          </w:tcPr>
          <w:p w14:paraId="3D715035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Okafor et al (2014)</w:t>
            </w:r>
          </w:p>
        </w:tc>
        <w:tc>
          <w:tcPr>
            <w:tcW w:w="1049" w:type="dxa"/>
            <w:noWrap/>
            <w:hideMark/>
          </w:tcPr>
          <w:p w14:paraId="3F1EDEB1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Nigeria</w:t>
            </w:r>
          </w:p>
        </w:tc>
        <w:tc>
          <w:tcPr>
            <w:tcW w:w="1469" w:type="dxa"/>
            <w:noWrap/>
            <w:hideMark/>
          </w:tcPr>
          <w:p w14:paraId="1E51F32F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</w:tcPr>
          <w:p w14:paraId="3E0A565D" w14:textId="66AE9B2B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5393" w:type="dxa"/>
          </w:tcPr>
          <w:p w14:paraId="5542F6A6" w14:textId="560F8619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  <w:lang w:val="en-AU"/>
              </w:rPr>
              <w:t>Mother (15 - 45yr) with children under 24 months</w:t>
            </w:r>
          </w:p>
        </w:tc>
        <w:tc>
          <w:tcPr>
            <w:tcW w:w="1078" w:type="dxa"/>
          </w:tcPr>
          <w:p w14:paraId="3B01FC09" w14:textId="2C5B55E4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600</w:t>
            </w:r>
          </w:p>
        </w:tc>
        <w:tc>
          <w:tcPr>
            <w:tcW w:w="1332" w:type="dxa"/>
            <w:noWrap/>
            <w:hideMark/>
          </w:tcPr>
          <w:p w14:paraId="48EB2578" w14:textId="535D3D35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59.2</w:t>
            </w:r>
          </w:p>
        </w:tc>
      </w:tr>
      <w:tr w:rsidR="00BB0E20" w:rsidRPr="007318C3" w14:paraId="553D1BE8" w14:textId="77777777" w:rsidTr="002C2342">
        <w:trPr>
          <w:trHeight w:val="290"/>
        </w:trPr>
        <w:tc>
          <w:tcPr>
            <w:tcW w:w="510" w:type="dxa"/>
            <w:noWrap/>
            <w:hideMark/>
          </w:tcPr>
          <w:p w14:paraId="0B4EF5BD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1589" w:type="dxa"/>
            <w:noWrap/>
            <w:hideMark/>
          </w:tcPr>
          <w:p w14:paraId="6F3602CA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318C3">
              <w:rPr>
                <w:rFonts w:asciiTheme="majorBidi" w:hAnsiTheme="majorBidi" w:cstheme="majorBidi"/>
                <w:sz w:val="24"/>
                <w:szCs w:val="24"/>
              </w:rPr>
              <w:t>Akadri</w:t>
            </w:r>
            <w:proofErr w:type="spellEnd"/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 et al (2020)</w:t>
            </w:r>
          </w:p>
        </w:tc>
        <w:tc>
          <w:tcPr>
            <w:tcW w:w="1049" w:type="dxa"/>
            <w:noWrap/>
            <w:hideMark/>
          </w:tcPr>
          <w:p w14:paraId="0615E2E4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Nigeria </w:t>
            </w:r>
          </w:p>
        </w:tc>
        <w:tc>
          <w:tcPr>
            <w:tcW w:w="1469" w:type="dxa"/>
            <w:noWrap/>
            <w:hideMark/>
          </w:tcPr>
          <w:p w14:paraId="10AE00B3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</w:tcPr>
          <w:p w14:paraId="5F0DBFBC" w14:textId="5383A2ED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5393" w:type="dxa"/>
          </w:tcPr>
          <w:p w14:paraId="53883BF9" w14:textId="4C445542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Non primiparous Pregnant Women from antenatal clinics of 2 teaching hospitals who practiced breastfeeding in previous pregnancy</w:t>
            </w:r>
          </w:p>
        </w:tc>
        <w:tc>
          <w:tcPr>
            <w:tcW w:w="1078" w:type="dxa"/>
          </w:tcPr>
          <w:p w14:paraId="23BB6B68" w14:textId="2705D308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340</w:t>
            </w:r>
          </w:p>
        </w:tc>
        <w:tc>
          <w:tcPr>
            <w:tcW w:w="1332" w:type="dxa"/>
            <w:noWrap/>
            <w:hideMark/>
          </w:tcPr>
          <w:p w14:paraId="7E5D8B85" w14:textId="314AF590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38.8</w:t>
            </w:r>
          </w:p>
        </w:tc>
      </w:tr>
      <w:tr w:rsidR="00BB0E20" w:rsidRPr="007318C3" w14:paraId="7886CA83" w14:textId="77777777" w:rsidTr="002C2342">
        <w:trPr>
          <w:trHeight w:val="290"/>
        </w:trPr>
        <w:tc>
          <w:tcPr>
            <w:tcW w:w="510" w:type="dxa"/>
            <w:vMerge w:val="restart"/>
            <w:noWrap/>
            <w:hideMark/>
          </w:tcPr>
          <w:p w14:paraId="24648194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1589" w:type="dxa"/>
            <w:vMerge w:val="restart"/>
            <w:noWrap/>
            <w:hideMark/>
          </w:tcPr>
          <w:p w14:paraId="3ECBCCA1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318C3">
              <w:rPr>
                <w:rFonts w:asciiTheme="majorBidi" w:hAnsiTheme="majorBidi" w:cstheme="majorBidi"/>
                <w:sz w:val="24"/>
                <w:szCs w:val="24"/>
              </w:rPr>
              <w:t>Morhason</w:t>
            </w:r>
            <w:proofErr w:type="spellEnd"/>
            <w:r w:rsidRPr="007318C3">
              <w:rPr>
                <w:rFonts w:asciiTheme="majorBidi" w:hAnsiTheme="majorBidi" w:cstheme="majorBidi"/>
                <w:sz w:val="24"/>
                <w:szCs w:val="24"/>
              </w:rPr>
              <w:t>-Bello et al (2022)</w:t>
            </w:r>
          </w:p>
        </w:tc>
        <w:tc>
          <w:tcPr>
            <w:tcW w:w="1049" w:type="dxa"/>
            <w:noWrap/>
            <w:hideMark/>
          </w:tcPr>
          <w:p w14:paraId="2B76095E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Nigeria </w:t>
            </w:r>
          </w:p>
        </w:tc>
        <w:tc>
          <w:tcPr>
            <w:tcW w:w="1469" w:type="dxa"/>
            <w:noWrap/>
            <w:hideMark/>
          </w:tcPr>
          <w:p w14:paraId="6A521C8F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  <w:vMerge w:val="restart"/>
          </w:tcPr>
          <w:p w14:paraId="2EC289D2" w14:textId="7C0E43EC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5393" w:type="dxa"/>
            <w:vMerge w:val="restart"/>
          </w:tcPr>
          <w:p w14:paraId="440A505F" w14:textId="136E8AE8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15-49yr old women who have had a childbirth in the past 5 years preceding the surveys.</w:t>
            </w:r>
          </w:p>
        </w:tc>
        <w:tc>
          <w:tcPr>
            <w:tcW w:w="1078" w:type="dxa"/>
          </w:tcPr>
          <w:p w14:paraId="0B08AE3E" w14:textId="15E47766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11450</w:t>
            </w:r>
          </w:p>
        </w:tc>
        <w:tc>
          <w:tcPr>
            <w:tcW w:w="1332" w:type="dxa"/>
            <w:noWrap/>
            <w:hideMark/>
          </w:tcPr>
          <w:p w14:paraId="6B1E89BD" w14:textId="43EA3539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31.5</w:t>
            </w:r>
          </w:p>
        </w:tc>
      </w:tr>
      <w:tr w:rsidR="00BB0E20" w:rsidRPr="007318C3" w14:paraId="42580857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6613F9D3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276405C5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433E228B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Nigeria </w:t>
            </w:r>
          </w:p>
        </w:tc>
        <w:tc>
          <w:tcPr>
            <w:tcW w:w="1469" w:type="dxa"/>
            <w:noWrap/>
            <w:hideMark/>
          </w:tcPr>
          <w:p w14:paraId="41C00F61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  <w:vMerge/>
          </w:tcPr>
          <w:p w14:paraId="2BEB35D8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76762541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356060CD" w14:textId="78C54BAF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12349</w:t>
            </w:r>
          </w:p>
        </w:tc>
        <w:tc>
          <w:tcPr>
            <w:tcW w:w="1332" w:type="dxa"/>
            <w:noWrap/>
            <w:hideMark/>
          </w:tcPr>
          <w:p w14:paraId="001AD0C3" w14:textId="4FA62EDB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37.6</w:t>
            </w:r>
          </w:p>
        </w:tc>
      </w:tr>
      <w:tr w:rsidR="00BB0E20" w:rsidRPr="007318C3" w14:paraId="3DCE0437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4644D9FB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5A6B4CFF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6175B22B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Nigeria </w:t>
            </w:r>
          </w:p>
        </w:tc>
        <w:tc>
          <w:tcPr>
            <w:tcW w:w="1469" w:type="dxa"/>
            <w:noWrap/>
            <w:hideMark/>
          </w:tcPr>
          <w:p w14:paraId="7B410C29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  <w:vMerge/>
          </w:tcPr>
          <w:p w14:paraId="577EC0DA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4FF13243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35ED2205" w14:textId="43F56B4A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16990</w:t>
            </w:r>
          </w:p>
        </w:tc>
        <w:tc>
          <w:tcPr>
            <w:tcW w:w="1332" w:type="dxa"/>
            <w:noWrap/>
            <w:hideMark/>
          </w:tcPr>
          <w:p w14:paraId="097C7A5B" w14:textId="21D650F9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35.3</w:t>
            </w:r>
          </w:p>
        </w:tc>
      </w:tr>
      <w:tr w:rsidR="00BB0E20" w:rsidRPr="007318C3" w14:paraId="297A38E5" w14:textId="77777777" w:rsidTr="002C2342">
        <w:trPr>
          <w:trHeight w:val="290"/>
        </w:trPr>
        <w:tc>
          <w:tcPr>
            <w:tcW w:w="510" w:type="dxa"/>
            <w:vMerge/>
            <w:noWrap/>
            <w:hideMark/>
          </w:tcPr>
          <w:p w14:paraId="238480BB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  <w:vMerge/>
            <w:noWrap/>
            <w:hideMark/>
          </w:tcPr>
          <w:p w14:paraId="2D4B5C1A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9" w:type="dxa"/>
            <w:noWrap/>
            <w:hideMark/>
          </w:tcPr>
          <w:p w14:paraId="3F1926F0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Nigeria </w:t>
            </w:r>
          </w:p>
        </w:tc>
        <w:tc>
          <w:tcPr>
            <w:tcW w:w="1469" w:type="dxa"/>
            <w:noWrap/>
            <w:hideMark/>
          </w:tcPr>
          <w:p w14:paraId="42F7A8B1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  <w:vMerge/>
          </w:tcPr>
          <w:p w14:paraId="47D24A29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3" w:type="dxa"/>
            <w:vMerge/>
          </w:tcPr>
          <w:p w14:paraId="10834A22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8" w:type="dxa"/>
          </w:tcPr>
          <w:p w14:paraId="4564E731" w14:textId="3921D352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17455</w:t>
            </w:r>
          </w:p>
        </w:tc>
        <w:tc>
          <w:tcPr>
            <w:tcW w:w="1332" w:type="dxa"/>
            <w:noWrap/>
            <w:hideMark/>
          </w:tcPr>
          <w:p w14:paraId="320F7088" w14:textId="29693D64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43.8</w:t>
            </w:r>
          </w:p>
        </w:tc>
      </w:tr>
      <w:tr w:rsidR="00BB0E20" w:rsidRPr="007318C3" w14:paraId="0E2F0381" w14:textId="77777777" w:rsidTr="002C2342">
        <w:trPr>
          <w:trHeight w:val="290"/>
        </w:trPr>
        <w:tc>
          <w:tcPr>
            <w:tcW w:w="510" w:type="dxa"/>
            <w:noWrap/>
            <w:hideMark/>
          </w:tcPr>
          <w:p w14:paraId="50E57B03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1589" w:type="dxa"/>
            <w:noWrap/>
            <w:hideMark/>
          </w:tcPr>
          <w:p w14:paraId="0EAD096B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318C3">
              <w:rPr>
                <w:rFonts w:asciiTheme="majorBidi" w:hAnsiTheme="majorBidi" w:cstheme="majorBidi"/>
                <w:sz w:val="24"/>
                <w:szCs w:val="24"/>
              </w:rPr>
              <w:t>Setorglo</w:t>
            </w:r>
            <w:proofErr w:type="spellEnd"/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 et al (2020)</w:t>
            </w:r>
          </w:p>
        </w:tc>
        <w:tc>
          <w:tcPr>
            <w:tcW w:w="1049" w:type="dxa"/>
            <w:noWrap/>
            <w:hideMark/>
          </w:tcPr>
          <w:p w14:paraId="1F4F13DB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Ghana</w:t>
            </w:r>
          </w:p>
        </w:tc>
        <w:tc>
          <w:tcPr>
            <w:tcW w:w="1469" w:type="dxa"/>
            <w:noWrap/>
            <w:hideMark/>
          </w:tcPr>
          <w:p w14:paraId="37B98510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</w:tcPr>
          <w:p w14:paraId="28FB3312" w14:textId="79BB2C4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Descriptive cross-sectional study</w:t>
            </w:r>
          </w:p>
        </w:tc>
        <w:tc>
          <w:tcPr>
            <w:tcW w:w="5393" w:type="dxa"/>
          </w:tcPr>
          <w:p w14:paraId="2083757B" w14:textId="5B0264BB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  <w:lang w:val="en-AU"/>
              </w:rPr>
              <w:t>Nursing mothers with babies 6-24 months attending clinics</w:t>
            </w:r>
          </w:p>
        </w:tc>
        <w:tc>
          <w:tcPr>
            <w:tcW w:w="1078" w:type="dxa"/>
          </w:tcPr>
          <w:p w14:paraId="2445B7BA" w14:textId="7767BEE0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391</w:t>
            </w:r>
          </w:p>
        </w:tc>
        <w:tc>
          <w:tcPr>
            <w:tcW w:w="1332" w:type="dxa"/>
            <w:noWrap/>
            <w:hideMark/>
          </w:tcPr>
          <w:p w14:paraId="63327BBF" w14:textId="4D8C8E8E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80</w:t>
            </w:r>
          </w:p>
        </w:tc>
      </w:tr>
      <w:tr w:rsidR="00BB0E20" w:rsidRPr="007318C3" w14:paraId="72934594" w14:textId="77777777" w:rsidTr="002C2342">
        <w:trPr>
          <w:trHeight w:val="290"/>
        </w:trPr>
        <w:tc>
          <w:tcPr>
            <w:tcW w:w="510" w:type="dxa"/>
            <w:noWrap/>
            <w:hideMark/>
          </w:tcPr>
          <w:p w14:paraId="3CA61E4A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1589" w:type="dxa"/>
            <w:noWrap/>
            <w:hideMark/>
          </w:tcPr>
          <w:p w14:paraId="4BE4E016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Cresswell et al (2017)</w:t>
            </w:r>
          </w:p>
        </w:tc>
        <w:tc>
          <w:tcPr>
            <w:tcW w:w="1049" w:type="dxa"/>
            <w:noWrap/>
            <w:hideMark/>
          </w:tcPr>
          <w:p w14:paraId="267598B7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Burkina Faso</w:t>
            </w:r>
          </w:p>
        </w:tc>
        <w:tc>
          <w:tcPr>
            <w:tcW w:w="1469" w:type="dxa"/>
            <w:noWrap/>
            <w:hideMark/>
          </w:tcPr>
          <w:p w14:paraId="08706D77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Francophone</w:t>
            </w:r>
          </w:p>
        </w:tc>
        <w:tc>
          <w:tcPr>
            <w:tcW w:w="1609" w:type="dxa"/>
          </w:tcPr>
          <w:p w14:paraId="51725FAA" w14:textId="3FCC3C39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5393" w:type="dxa"/>
          </w:tcPr>
          <w:p w14:paraId="3712B8AD" w14:textId="077DE790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Women (15 to 49 years) with at least one live birth&lt; 12 months</w:t>
            </w:r>
          </w:p>
        </w:tc>
        <w:tc>
          <w:tcPr>
            <w:tcW w:w="1078" w:type="dxa"/>
          </w:tcPr>
          <w:p w14:paraId="40AF472A" w14:textId="1E500F71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2288</w:t>
            </w:r>
          </w:p>
        </w:tc>
        <w:tc>
          <w:tcPr>
            <w:tcW w:w="1332" w:type="dxa"/>
            <w:noWrap/>
            <w:hideMark/>
          </w:tcPr>
          <w:p w14:paraId="5C241E8F" w14:textId="5ADF398A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9.4</w:t>
            </w:r>
          </w:p>
        </w:tc>
      </w:tr>
      <w:tr w:rsidR="00BB0E20" w:rsidRPr="007318C3" w14:paraId="08B8B927" w14:textId="77777777" w:rsidTr="002C2342">
        <w:trPr>
          <w:trHeight w:val="290"/>
        </w:trPr>
        <w:tc>
          <w:tcPr>
            <w:tcW w:w="510" w:type="dxa"/>
            <w:noWrap/>
            <w:hideMark/>
          </w:tcPr>
          <w:p w14:paraId="16E123B2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1589" w:type="dxa"/>
            <w:noWrap/>
            <w:hideMark/>
          </w:tcPr>
          <w:p w14:paraId="562330EA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Abdul-Aziz et al (2020)</w:t>
            </w:r>
          </w:p>
        </w:tc>
        <w:tc>
          <w:tcPr>
            <w:tcW w:w="1049" w:type="dxa"/>
            <w:noWrap/>
            <w:hideMark/>
          </w:tcPr>
          <w:p w14:paraId="1F186544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Ghana</w:t>
            </w:r>
          </w:p>
        </w:tc>
        <w:tc>
          <w:tcPr>
            <w:tcW w:w="1469" w:type="dxa"/>
            <w:noWrap/>
            <w:hideMark/>
          </w:tcPr>
          <w:p w14:paraId="05F19688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</w:tcPr>
          <w:p w14:paraId="35879ABA" w14:textId="192F32DF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5393" w:type="dxa"/>
          </w:tcPr>
          <w:p w14:paraId="4E5B4806" w14:textId="05DF8325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  <w:lang w:val="en-AU"/>
              </w:rPr>
              <w:t>Mothers 15-49yrs with children &lt;2yrs preceding the survey</w:t>
            </w:r>
          </w:p>
        </w:tc>
        <w:tc>
          <w:tcPr>
            <w:tcW w:w="1078" w:type="dxa"/>
          </w:tcPr>
          <w:p w14:paraId="69FFAF2A" w14:textId="164AE1B4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  <w:lang w:val="en-AU"/>
              </w:rPr>
              <w:t>4219</w:t>
            </w:r>
          </w:p>
        </w:tc>
        <w:tc>
          <w:tcPr>
            <w:tcW w:w="1332" w:type="dxa"/>
            <w:noWrap/>
            <w:hideMark/>
          </w:tcPr>
          <w:p w14:paraId="2028950F" w14:textId="2F01900A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55.7</w:t>
            </w:r>
          </w:p>
        </w:tc>
      </w:tr>
      <w:tr w:rsidR="00BB0E20" w:rsidRPr="007318C3" w14:paraId="578CB704" w14:textId="77777777" w:rsidTr="002C2342">
        <w:trPr>
          <w:trHeight w:val="290"/>
        </w:trPr>
        <w:tc>
          <w:tcPr>
            <w:tcW w:w="510" w:type="dxa"/>
            <w:noWrap/>
            <w:hideMark/>
          </w:tcPr>
          <w:p w14:paraId="31A3BFE5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1589" w:type="dxa"/>
            <w:noWrap/>
            <w:hideMark/>
          </w:tcPr>
          <w:p w14:paraId="72058CE7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Duodu et al (2021)</w:t>
            </w:r>
          </w:p>
        </w:tc>
        <w:tc>
          <w:tcPr>
            <w:tcW w:w="1049" w:type="dxa"/>
            <w:noWrap/>
            <w:hideMark/>
          </w:tcPr>
          <w:p w14:paraId="59FB7C84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Ghana</w:t>
            </w:r>
          </w:p>
        </w:tc>
        <w:tc>
          <w:tcPr>
            <w:tcW w:w="1469" w:type="dxa"/>
            <w:noWrap/>
            <w:hideMark/>
          </w:tcPr>
          <w:p w14:paraId="1FE4C4DF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</w:tcPr>
          <w:p w14:paraId="3ED0596D" w14:textId="42BF5886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5393" w:type="dxa"/>
          </w:tcPr>
          <w:p w14:paraId="61DC8CEA" w14:textId="6E72EFE3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Mothers and infant pairs 15-49yrs mothers and 0-5yrs children</w:t>
            </w:r>
          </w:p>
        </w:tc>
        <w:tc>
          <w:tcPr>
            <w:tcW w:w="1078" w:type="dxa"/>
          </w:tcPr>
          <w:p w14:paraId="429D4987" w14:textId="2C1979D8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  <w:lang w:val="en-AU"/>
              </w:rPr>
              <w:t>15319</w:t>
            </w:r>
          </w:p>
        </w:tc>
        <w:tc>
          <w:tcPr>
            <w:tcW w:w="1332" w:type="dxa"/>
            <w:noWrap/>
            <w:hideMark/>
          </w:tcPr>
          <w:p w14:paraId="26616E96" w14:textId="79F4E25F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55.1</w:t>
            </w:r>
          </w:p>
        </w:tc>
      </w:tr>
      <w:tr w:rsidR="00BB0E20" w:rsidRPr="007318C3" w14:paraId="4C5D5602" w14:textId="77777777" w:rsidTr="002C2342">
        <w:trPr>
          <w:trHeight w:val="290"/>
        </w:trPr>
        <w:tc>
          <w:tcPr>
            <w:tcW w:w="510" w:type="dxa"/>
            <w:noWrap/>
            <w:hideMark/>
          </w:tcPr>
          <w:p w14:paraId="4C55FC15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1589" w:type="dxa"/>
            <w:noWrap/>
            <w:hideMark/>
          </w:tcPr>
          <w:p w14:paraId="19B48421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Haile et al (2018)</w:t>
            </w:r>
          </w:p>
        </w:tc>
        <w:tc>
          <w:tcPr>
            <w:tcW w:w="1049" w:type="dxa"/>
            <w:noWrap/>
            <w:hideMark/>
          </w:tcPr>
          <w:p w14:paraId="3D3D98F1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Ghana</w:t>
            </w:r>
          </w:p>
        </w:tc>
        <w:tc>
          <w:tcPr>
            <w:tcW w:w="1469" w:type="dxa"/>
            <w:noWrap/>
            <w:hideMark/>
          </w:tcPr>
          <w:p w14:paraId="7F211CCE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Anglophone </w:t>
            </w:r>
          </w:p>
        </w:tc>
        <w:tc>
          <w:tcPr>
            <w:tcW w:w="1609" w:type="dxa"/>
          </w:tcPr>
          <w:p w14:paraId="0920DC74" w14:textId="41B3D968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5393" w:type="dxa"/>
          </w:tcPr>
          <w:p w14:paraId="3658CE5B" w14:textId="5357905D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  <w:lang w:val="en-AU"/>
              </w:rPr>
              <w:t>Women 15-49yrs who had a live birth in the 5 years preceding the 2014 survey</w:t>
            </w:r>
          </w:p>
        </w:tc>
        <w:tc>
          <w:tcPr>
            <w:tcW w:w="1078" w:type="dxa"/>
          </w:tcPr>
          <w:p w14:paraId="1FC3FA5D" w14:textId="17C09A76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3087</w:t>
            </w:r>
          </w:p>
        </w:tc>
        <w:tc>
          <w:tcPr>
            <w:tcW w:w="1332" w:type="dxa"/>
            <w:noWrap/>
            <w:hideMark/>
          </w:tcPr>
          <w:p w14:paraId="345B0113" w14:textId="45A32B61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58.3</w:t>
            </w:r>
          </w:p>
        </w:tc>
      </w:tr>
      <w:tr w:rsidR="00BB0E20" w:rsidRPr="005B152B" w14:paraId="5AE38920" w14:textId="77777777" w:rsidTr="002C2342">
        <w:trPr>
          <w:trHeight w:val="290"/>
        </w:trPr>
        <w:tc>
          <w:tcPr>
            <w:tcW w:w="510" w:type="dxa"/>
            <w:noWrap/>
            <w:hideMark/>
          </w:tcPr>
          <w:p w14:paraId="33B96B9C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589" w:type="dxa"/>
            <w:noWrap/>
            <w:hideMark/>
          </w:tcPr>
          <w:p w14:paraId="6B621430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Kim et al, (2023)</w:t>
            </w:r>
          </w:p>
        </w:tc>
        <w:tc>
          <w:tcPr>
            <w:tcW w:w="1049" w:type="dxa"/>
            <w:noWrap/>
            <w:hideMark/>
          </w:tcPr>
          <w:p w14:paraId="2CAD7172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Burkina Faso</w:t>
            </w:r>
          </w:p>
        </w:tc>
        <w:tc>
          <w:tcPr>
            <w:tcW w:w="1469" w:type="dxa"/>
            <w:noWrap/>
            <w:hideMark/>
          </w:tcPr>
          <w:p w14:paraId="14E5ED92" w14:textId="77777777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 xml:space="preserve">Francophone </w:t>
            </w:r>
          </w:p>
        </w:tc>
        <w:tc>
          <w:tcPr>
            <w:tcW w:w="1609" w:type="dxa"/>
          </w:tcPr>
          <w:p w14:paraId="4CDD34A1" w14:textId="2BA8449F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lang w:val="en-AU"/>
              </w:rPr>
              <w:t>Cross-sectional study </w:t>
            </w:r>
          </w:p>
        </w:tc>
        <w:tc>
          <w:tcPr>
            <w:tcW w:w="5393" w:type="dxa"/>
          </w:tcPr>
          <w:p w14:paraId="2A3DD2FB" w14:textId="1115098A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  <w:lang w:val="en-AU"/>
              </w:rPr>
              <w:t>Women (average 27yrs) recently delivered with child &lt;6mths</w:t>
            </w:r>
          </w:p>
        </w:tc>
        <w:tc>
          <w:tcPr>
            <w:tcW w:w="1078" w:type="dxa"/>
          </w:tcPr>
          <w:p w14:paraId="6DF96604" w14:textId="05D4AE83" w:rsidR="00BB0E20" w:rsidRPr="007318C3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1840</w:t>
            </w:r>
          </w:p>
        </w:tc>
        <w:tc>
          <w:tcPr>
            <w:tcW w:w="1332" w:type="dxa"/>
            <w:noWrap/>
            <w:hideMark/>
          </w:tcPr>
          <w:p w14:paraId="53D7B4A2" w14:textId="6968A11B" w:rsidR="00BB0E20" w:rsidRPr="005B152B" w:rsidRDefault="00BB0E20" w:rsidP="00BB0E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18C3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</w:tr>
    </w:tbl>
    <w:p w14:paraId="63367831" w14:textId="77777777" w:rsidR="00FF07F6" w:rsidRPr="005B152B" w:rsidRDefault="00FF07F6">
      <w:pPr>
        <w:rPr>
          <w:rFonts w:asciiTheme="majorBidi" w:hAnsiTheme="majorBidi" w:cstheme="majorBidi"/>
          <w:sz w:val="24"/>
          <w:szCs w:val="24"/>
          <w:lang w:val="en-GB"/>
        </w:rPr>
      </w:pPr>
    </w:p>
    <w:sectPr w:rsidR="00FF07F6" w:rsidRPr="005B152B" w:rsidSect="00134FCE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C971F5" w14:textId="77777777" w:rsidR="00773984" w:rsidRDefault="00773984" w:rsidP="00BD25E7">
      <w:pPr>
        <w:spacing w:after="0" w:line="240" w:lineRule="auto"/>
      </w:pPr>
      <w:r>
        <w:separator/>
      </w:r>
    </w:p>
  </w:endnote>
  <w:endnote w:type="continuationSeparator" w:id="0">
    <w:p w14:paraId="3D7431BB" w14:textId="77777777" w:rsidR="00773984" w:rsidRDefault="00773984" w:rsidP="00BD25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360123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3247D4" w14:textId="13B3289F" w:rsidR="00BD25E7" w:rsidRDefault="00BD25E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6CFC13" w14:textId="77777777" w:rsidR="00BD25E7" w:rsidRDefault="00BD25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5C6458" w14:textId="77777777" w:rsidR="00773984" w:rsidRDefault="00773984" w:rsidP="00BD25E7">
      <w:pPr>
        <w:spacing w:after="0" w:line="240" w:lineRule="auto"/>
      </w:pPr>
      <w:r>
        <w:separator/>
      </w:r>
    </w:p>
  </w:footnote>
  <w:footnote w:type="continuationSeparator" w:id="0">
    <w:p w14:paraId="71F6C423" w14:textId="77777777" w:rsidR="00773984" w:rsidRDefault="00773984" w:rsidP="00BD25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7F6"/>
    <w:rsid w:val="000752D2"/>
    <w:rsid w:val="000D602E"/>
    <w:rsid w:val="001058EE"/>
    <w:rsid w:val="0012040C"/>
    <w:rsid w:val="00134FCE"/>
    <w:rsid w:val="00156861"/>
    <w:rsid w:val="0018027F"/>
    <w:rsid w:val="001C5DFF"/>
    <w:rsid w:val="00244924"/>
    <w:rsid w:val="00251CC7"/>
    <w:rsid w:val="00260608"/>
    <w:rsid w:val="002626B5"/>
    <w:rsid w:val="0026712F"/>
    <w:rsid w:val="002676C7"/>
    <w:rsid w:val="002C2342"/>
    <w:rsid w:val="0035587D"/>
    <w:rsid w:val="00360488"/>
    <w:rsid w:val="004355FE"/>
    <w:rsid w:val="00483DD5"/>
    <w:rsid w:val="00495EA6"/>
    <w:rsid w:val="004E450E"/>
    <w:rsid w:val="00500321"/>
    <w:rsid w:val="00517AC0"/>
    <w:rsid w:val="005318B3"/>
    <w:rsid w:val="005437CE"/>
    <w:rsid w:val="00563B97"/>
    <w:rsid w:val="00570987"/>
    <w:rsid w:val="00573242"/>
    <w:rsid w:val="00580659"/>
    <w:rsid w:val="005816B5"/>
    <w:rsid w:val="005A056B"/>
    <w:rsid w:val="005B152B"/>
    <w:rsid w:val="005F794B"/>
    <w:rsid w:val="00646B1F"/>
    <w:rsid w:val="006B2840"/>
    <w:rsid w:val="006C6451"/>
    <w:rsid w:val="006F18EB"/>
    <w:rsid w:val="00714EBB"/>
    <w:rsid w:val="007318C3"/>
    <w:rsid w:val="007344A0"/>
    <w:rsid w:val="007721C1"/>
    <w:rsid w:val="00773984"/>
    <w:rsid w:val="007903AA"/>
    <w:rsid w:val="0079086E"/>
    <w:rsid w:val="00806EEE"/>
    <w:rsid w:val="0081671A"/>
    <w:rsid w:val="00816CB7"/>
    <w:rsid w:val="0082427B"/>
    <w:rsid w:val="00825AB6"/>
    <w:rsid w:val="00835703"/>
    <w:rsid w:val="008359B4"/>
    <w:rsid w:val="008417AB"/>
    <w:rsid w:val="009107CA"/>
    <w:rsid w:val="0092065B"/>
    <w:rsid w:val="00974388"/>
    <w:rsid w:val="00991962"/>
    <w:rsid w:val="009A09D8"/>
    <w:rsid w:val="009A48AF"/>
    <w:rsid w:val="009E29EF"/>
    <w:rsid w:val="009E50F7"/>
    <w:rsid w:val="00A5019F"/>
    <w:rsid w:val="00AE2BB6"/>
    <w:rsid w:val="00AE45D6"/>
    <w:rsid w:val="00AE49AF"/>
    <w:rsid w:val="00B05E0C"/>
    <w:rsid w:val="00B37B43"/>
    <w:rsid w:val="00B421ED"/>
    <w:rsid w:val="00B551E7"/>
    <w:rsid w:val="00B73019"/>
    <w:rsid w:val="00B7602A"/>
    <w:rsid w:val="00B86649"/>
    <w:rsid w:val="00BB0E20"/>
    <w:rsid w:val="00BD25E7"/>
    <w:rsid w:val="00BF0283"/>
    <w:rsid w:val="00BF03CE"/>
    <w:rsid w:val="00C56709"/>
    <w:rsid w:val="00C66170"/>
    <w:rsid w:val="00CC3336"/>
    <w:rsid w:val="00CD61A8"/>
    <w:rsid w:val="00CF74FD"/>
    <w:rsid w:val="00D41EA5"/>
    <w:rsid w:val="00D75A9E"/>
    <w:rsid w:val="00D80482"/>
    <w:rsid w:val="00D946F3"/>
    <w:rsid w:val="00DD32D4"/>
    <w:rsid w:val="00DF3D6B"/>
    <w:rsid w:val="00E2304E"/>
    <w:rsid w:val="00E46AAD"/>
    <w:rsid w:val="00E8311A"/>
    <w:rsid w:val="00E903DF"/>
    <w:rsid w:val="00EA2A20"/>
    <w:rsid w:val="00EA33BC"/>
    <w:rsid w:val="00EB05AF"/>
    <w:rsid w:val="00F11788"/>
    <w:rsid w:val="00F17F7E"/>
    <w:rsid w:val="00F308A8"/>
    <w:rsid w:val="00F701D4"/>
    <w:rsid w:val="00F730AC"/>
    <w:rsid w:val="00FD6C46"/>
    <w:rsid w:val="00FE4B5C"/>
    <w:rsid w:val="00FE4D50"/>
    <w:rsid w:val="00FF0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05828"/>
  <w15:chartTrackingRefBased/>
  <w15:docId w15:val="{6975D789-F7A2-4D0E-9F11-A01542D13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07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07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07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07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07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07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07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07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07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07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07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07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07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07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07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07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07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07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07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07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07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07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07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07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07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07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07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07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07F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F07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D25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25E7"/>
  </w:style>
  <w:style w:type="paragraph" w:styleId="Footer">
    <w:name w:val="footer"/>
    <w:basedOn w:val="Normal"/>
    <w:link w:val="FooterChar"/>
    <w:uiPriority w:val="99"/>
    <w:unhideWhenUsed/>
    <w:rsid w:val="00BD25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25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36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7</Pages>
  <Words>1432</Words>
  <Characters>8163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Lewis-Koku</dc:creator>
  <cp:keywords/>
  <dc:description/>
  <cp:lastModifiedBy>Martha Lewis-Koku</cp:lastModifiedBy>
  <cp:revision>91</cp:revision>
  <dcterms:created xsi:type="dcterms:W3CDTF">2024-10-15T13:26:00Z</dcterms:created>
  <dcterms:modified xsi:type="dcterms:W3CDTF">2024-11-11T02:45:00Z</dcterms:modified>
</cp:coreProperties>
</file>